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30F85" w14:textId="43AB2881" w:rsidR="00FB36DA" w:rsidRPr="006A7048" w:rsidRDefault="00FB36DA" w:rsidP="000D1A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1DFB2" w14:textId="4DD6ED56" w:rsidR="0098263D" w:rsidRPr="00FE76D1" w:rsidRDefault="0098263D" w:rsidP="0098263D">
      <w:pPr>
        <w:tabs>
          <w:tab w:val="left" w:pos="404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Appendix A.</w:t>
      </w:r>
      <w:r w:rsidR="003C35F3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PRISMA-P</w:t>
      </w:r>
    </w:p>
    <w:tbl>
      <w:tblPr>
        <w:tblW w:w="5000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8"/>
        <w:gridCol w:w="390"/>
        <w:gridCol w:w="4698"/>
        <w:gridCol w:w="766"/>
        <w:gridCol w:w="673"/>
        <w:gridCol w:w="1295"/>
      </w:tblGrid>
      <w:tr w:rsidR="003C35F3" w:rsidRPr="003C35F3" w14:paraId="0B88FB2E" w14:textId="77777777" w:rsidTr="003C35F3">
        <w:trPr>
          <w:tblHeader/>
          <w:tblCellSpacing w:w="15" w:type="dxa"/>
        </w:trPr>
        <w:tc>
          <w:tcPr>
            <w:tcW w:w="864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FE6384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193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09992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2502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45C1E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739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2C154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606" w:type="pct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3A242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3C35F3" w:rsidRPr="003C35F3" w14:paraId="38A639AB" w14:textId="77777777" w:rsidTr="003C35F3">
        <w:trPr>
          <w:tblHeader/>
          <w:tblCellSpacing w:w="15" w:type="dxa"/>
        </w:trPr>
        <w:tc>
          <w:tcPr>
            <w:tcW w:w="864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18CA7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93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1CDF6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2502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B3B11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9CF3A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13D228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606" w:type="pct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6206A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3C35F3" w:rsidRPr="003C35F3" w14:paraId="64582BF7" w14:textId="77777777" w:rsidTr="003C35F3">
        <w:trPr>
          <w:tblCellSpacing w:w="15" w:type="dxa"/>
        </w:trPr>
        <w:tc>
          <w:tcPr>
            <w:tcW w:w="4968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FF186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3C35F3" w:rsidRPr="003C35F3" w14:paraId="5AE1095F" w14:textId="77777777" w:rsidTr="003C35F3">
        <w:trPr>
          <w:tblCellSpacing w:w="15" w:type="dxa"/>
        </w:trPr>
        <w:tc>
          <w:tcPr>
            <w:tcW w:w="4968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B88E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C35F3" w:rsidRPr="003C35F3" w14:paraId="769168E2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1657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E6BE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E8FC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E9FB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Check3"/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bookmarkEnd w:id="0"/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2ABF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CE7B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</w:tr>
      <w:tr w:rsidR="003C35F3" w:rsidRPr="003C35F3" w14:paraId="765F40E2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1A26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056C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F13A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28A9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CC722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20476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3C35F3" w:rsidRPr="003C35F3" w14:paraId="0DBBEFA8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9067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A513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A44C2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C8C8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8373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C065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</w:tr>
      <w:tr w:rsidR="003C35F3" w:rsidRPr="003C35F3" w14:paraId="6F60DCB1" w14:textId="77777777" w:rsidTr="003C35F3">
        <w:trPr>
          <w:tblCellSpacing w:w="15" w:type="dxa"/>
        </w:trPr>
        <w:tc>
          <w:tcPr>
            <w:tcW w:w="4968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5AE6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C35F3" w:rsidRPr="003C35F3" w14:paraId="60F839B7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F578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DBF2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BA87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AC0F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96E2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32D9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-7</w:t>
            </w:r>
          </w:p>
        </w:tc>
      </w:tr>
      <w:tr w:rsidR="003C35F3" w:rsidRPr="003C35F3" w14:paraId="67D85C07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B0F1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F285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A9D6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4E9B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7940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7D73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2-425</w:t>
            </w:r>
          </w:p>
        </w:tc>
      </w:tr>
      <w:tr w:rsidR="003C35F3" w:rsidRPr="003C35F3" w14:paraId="6EF5D1E9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F6CD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EFD9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4994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9DF0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E41B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C2DC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3C35F3" w:rsidRPr="003C35F3" w14:paraId="1D1625D4" w14:textId="77777777" w:rsidTr="003C35F3">
        <w:trPr>
          <w:tblCellSpacing w:w="15" w:type="dxa"/>
        </w:trPr>
        <w:tc>
          <w:tcPr>
            <w:tcW w:w="4968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2B99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C35F3" w:rsidRPr="003C35F3" w14:paraId="1DFA79DE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5FF4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FD2C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74510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145E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4DAD6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C04A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0-421</w:t>
            </w:r>
          </w:p>
        </w:tc>
      </w:tr>
      <w:tr w:rsidR="003C35F3" w:rsidRPr="003C35F3" w14:paraId="5809EC9C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20A5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3C3D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DAC5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A0C4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6DFB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1E92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0-421</w:t>
            </w:r>
          </w:p>
        </w:tc>
      </w:tr>
      <w:tr w:rsidR="003C35F3" w:rsidRPr="003C35F3" w14:paraId="3BB57F81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6F10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9FAB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39EB6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C855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4DAB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74C4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3C35F3" w:rsidRPr="003C35F3" w14:paraId="5ED06DF9" w14:textId="77777777" w:rsidTr="003C35F3">
        <w:trPr>
          <w:tblCellSpacing w:w="15" w:type="dxa"/>
        </w:trPr>
        <w:tc>
          <w:tcPr>
            <w:tcW w:w="4968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E9578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C35F3" w:rsidRPr="003C35F3" w14:paraId="46DAB999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7DAA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CE3E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10D9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2EB16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1A2A6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9BD9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-195</w:t>
            </w:r>
          </w:p>
        </w:tc>
      </w:tr>
      <w:tr w:rsidR="003C35F3" w:rsidRPr="003C35F3" w14:paraId="525B6C75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EEC8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52852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8C8D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D7E1EB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D7CA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38CE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12DE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7-217</w:t>
            </w:r>
          </w:p>
        </w:tc>
      </w:tr>
      <w:tr w:rsidR="003C35F3" w:rsidRPr="003C35F3" w14:paraId="359217DD" w14:textId="77777777" w:rsidTr="003C35F3">
        <w:trPr>
          <w:tblCellSpacing w:w="15" w:type="dxa"/>
        </w:trPr>
        <w:tc>
          <w:tcPr>
            <w:tcW w:w="4968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5CA77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C35F3" w:rsidRPr="003C35F3" w14:paraId="36C21D1B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A4EA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74C0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D9F90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F0F0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191A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EBB3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3-267</w:t>
            </w:r>
          </w:p>
        </w:tc>
      </w:tr>
      <w:tr w:rsidR="003C35F3" w:rsidRPr="003C35F3" w14:paraId="44ECDAF9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357B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Information </w:t>
            </w: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source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0F8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9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668A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be all intended information sources (e.g., 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lectronic databases, contact with study authors, trial registers, or other grey literature sources) with planned dates of coverage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A36C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4FF76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9130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8-294</w:t>
            </w:r>
          </w:p>
        </w:tc>
      </w:tr>
      <w:tr w:rsidR="003C35F3" w:rsidRPr="003C35F3" w14:paraId="1EF9A5C6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968F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Search strategy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C6B6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20812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C5B5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96A1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8628E" w14:textId="45B4DFF3" w:rsidR="003C35F3" w:rsidRPr="003C35F3" w:rsidRDefault="00001A4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8-2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; </w:t>
            </w:r>
            <w:r w:rsidR="00883ED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0-723</w:t>
            </w:r>
          </w:p>
        </w:tc>
      </w:tr>
      <w:tr w:rsidR="003C35F3" w:rsidRPr="003C35F3" w14:paraId="011DA40F" w14:textId="77777777" w:rsidTr="003C35F3">
        <w:trPr>
          <w:tblCellSpacing w:w="15" w:type="dxa"/>
        </w:trPr>
        <w:tc>
          <w:tcPr>
            <w:tcW w:w="4968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95BA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3C35F3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C35F3" w:rsidRPr="003C35F3" w14:paraId="74C572F5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B822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C0C0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7086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AC57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642D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F1F6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6-333</w:t>
            </w:r>
          </w:p>
        </w:tc>
      </w:tr>
      <w:tr w:rsidR="003C35F3" w:rsidRPr="003C35F3" w14:paraId="50709E45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8239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ABBD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5DCD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6BA0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AF9F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4D37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6-304</w:t>
            </w:r>
          </w:p>
        </w:tc>
      </w:tr>
      <w:tr w:rsidR="003C35F3" w:rsidRPr="003C35F3" w14:paraId="1A97D683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49F7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C35F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5C53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B789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D253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AC22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7D51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6-333</w:t>
            </w:r>
          </w:p>
        </w:tc>
      </w:tr>
      <w:tr w:rsidR="003C35F3" w:rsidRPr="003C35F3" w14:paraId="15B71F62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D27A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7C14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ED22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10AB2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4110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EF70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0-332</w:t>
            </w:r>
          </w:p>
        </w:tc>
      </w:tr>
      <w:tr w:rsidR="003C35F3" w:rsidRPr="003C35F3" w14:paraId="7890B2DC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BBEA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DF48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A62B6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9DC7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CE20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91ED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9-276</w:t>
            </w:r>
          </w:p>
        </w:tc>
      </w:tr>
      <w:tr w:rsidR="003C35F3" w:rsidRPr="003C35F3" w14:paraId="5EE36728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A87D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984B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44860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96F0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6404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DD07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3-375</w:t>
            </w:r>
          </w:p>
        </w:tc>
      </w:tr>
      <w:tr w:rsidR="003C35F3" w:rsidRPr="003C35F3" w14:paraId="7966A782" w14:textId="77777777" w:rsidTr="003C35F3">
        <w:trPr>
          <w:tblCellSpacing w:w="15" w:type="dxa"/>
        </w:trPr>
        <w:tc>
          <w:tcPr>
            <w:tcW w:w="4968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9420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C35F3" w:rsidRPr="003C35F3" w14:paraId="38788D5D" w14:textId="77777777" w:rsidTr="003C35F3">
        <w:trPr>
          <w:tblCellSpacing w:w="15" w:type="dxa"/>
        </w:trPr>
        <w:tc>
          <w:tcPr>
            <w:tcW w:w="864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5236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D20E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3438F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3AD7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2E3B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66E0B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7-375</w:t>
            </w:r>
          </w:p>
        </w:tc>
      </w:tr>
      <w:tr w:rsidR="003C35F3" w:rsidRPr="003C35F3" w14:paraId="71019C38" w14:textId="77777777" w:rsidTr="003C35F3">
        <w:trPr>
          <w:tblCellSpacing w:w="15" w:type="dxa"/>
        </w:trPr>
        <w:tc>
          <w:tcPr>
            <w:tcW w:w="864" w:type="pct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3FBCF" w14:textId="77777777" w:rsidR="003C35F3" w:rsidRPr="003C35F3" w:rsidRDefault="003C35F3" w:rsidP="00D73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FF190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3187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C35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DC66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2047C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2EE6D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7-375</w:t>
            </w:r>
          </w:p>
        </w:tc>
      </w:tr>
      <w:tr w:rsidR="003C35F3" w:rsidRPr="003C35F3" w14:paraId="00FE7CF6" w14:textId="77777777" w:rsidTr="003C35F3">
        <w:trPr>
          <w:tblCellSpacing w:w="15" w:type="dxa"/>
        </w:trPr>
        <w:tc>
          <w:tcPr>
            <w:tcW w:w="864" w:type="pct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2FB44" w14:textId="77777777" w:rsidR="003C35F3" w:rsidRPr="003C35F3" w:rsidRDefault="003C35F3" w:rsidP="00D73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E415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D4DB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B5EA4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A8867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FB48E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7-375</w:t>
            </w:r>
          </w:p>
        </w:tc>
      </w:tr>
      <w:tr w:rsidR="003C35F3" w:rsidRPr="003C35F3" w14:paraId="79B3257E" w14:textId="77777777" w:rsidTr="003C35F3">
        <w:trPr>
          <w:tblCellSpacing w:w="15" w:type="dxa"/>
        </w:trPr>
        <w:tc>
          <w:tcPr>
            <w:tcW w:w="864" w:type="pct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CA6E2" w14:textId="77777777" w:rsidR="003C35F3" w:rsidRPr="003C35F3" w:rsidRDefault="003C35F3" w:rsidP="00D732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B0AD1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AA34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6D33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147C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ABD7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7-375</w:t>
            </w:r>
          </w:p>
        </w:tc>
      </w:tr>
      <w:tr w:rsidR="003C35F3" w:rsidRPr="003C35F3" w14:paraId="592DF705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24A82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14142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14742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7975A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63282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C84C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7-375</w:t>
            </w:r>
          </w:p>
        </w:tc>
      </w:tr>
      <w:tr w:rsidR="003C35F3" w:rsidRPr="003C35F3" w14:paraId="4DB37ADC" w14:textId="77777777" w:rsidTr="003C35F3">
        <w:trPr>
          <w:tblCellSpacing w:w="15" w:type="dxa"/>
        </w:trPr>
        <w:tc>
          <w:tcPr>
            <w:tcW w:w="8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A4DE9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BCE58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50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7D2A0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3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7F0A3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74CA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</w:r>
            <w:r w:rsidR="00F62AF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C35F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0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43A75" w14:textId="77777777" w:rsidR="003C35F3" w:rsidRPr="003C35F3" w:rsidRDefault="003C35F3" w:rsidP="00D732E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35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7-375</w:t>
            </w:r>
          </w:p>
        </w:tc>
      </w:tr>
    </w:tbl>
    <w:p w14:paraId="797D3A89" w14:textId="77777777" w:rsidR="003C35F3" w:rsidRDefault="003C35F3" w:rsidP="003C35F3"/>
    <w:p w14:paraId="7DCC1F77" w14:textId="77777777" w:rsidR="000A6F89" w:rsidRDefault="000A6F89" w:rsidP="000D1A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423AB" w14:textId="7271F064" w:rsidR="0098263D" w:rsidRPr="0098263D" w:rsidRDefault="0098263D" w:rsidP="0098263D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8263D" w:rsidRPr="0098263D" w:rsidSect="00272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6D090" w14:textId="77777777" w:rsidR="00F62AF0" w:rsidRDefault="00F62AF0" w:rsidP="00AF1F61">
      <w:pPr>
        <w:spacing w:after="0" w:line="240" w:lineRule="auto"/>
      </w:pPr>
      <w:r>
        <w:separator/>
      </w:r>
    </w:p>
  </w:endnote>
  <w:endnote w:type="continuationSeparator" w:id="0">
    <w:p w14:paraId="3D15A75C" w14:textId="77777777" w:rsidR="00F62AF0" w:rsidRDefault="00F62AF0" w:rsidP="00AF1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C09B0" w14:textId="77777777" w:rsidR="00F62AF0" w:rsidRDefault="00F62AF0" w:rsidP="00AF1F61">
      <w:pPr>
        <w:spacing w:after="0" w:line="240" w:lineRule="auto"/>
      </w:pPr>
      <w:r>
        <w:separator/>
      </w:r>
    </w:p>
  </w:footnote>
  <w:footnote w:type="continuationSeparator" w:id="0">
    <w:p w14:paraId="29EF1C50" w14:textId="77777777" w:rsidR="00F62AF0" w:rsidRDefault="00F62AF0" w:rsidP="00AF1F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69ECED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4410F5"/>
    <w:multiLevelType w:val="hybridMultilevel"/>
    <w:tmpl w:val="9246F338"/>
    <w:lvl w:ilvl="0" w:tplc="0409000F">
      <w:start w:val="1"/>
      <w:numFmt w:val="decimal"/>
      <w:lvlText w:val="%1."/>
      <w:lvlJc w:val="left"/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C90EE1"/>
    <w:multiLevelType w:val="hybridMultilevel"/>
    <w:tmpl w:val="1270C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02F5C"/>
    <w:multiLevelType w:val="hybridMultilevel"/>
    <w:tmpl w:val="5686C5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C4554C"/>
    <w:multiLevelType w:val="hybridMultilevel"/>
    <w:tmpl w:val="1CD22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A304F9"/>
    <w:multiLevelType w:val="hybridMultilevel"/>
    <w:tmpl w:val="020CCD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E475F5"/>
    <w:multiLevelType w:val="hybridMultilevel"/>
    <w:tmpl w:val="226CE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B2C4C"/>
    <w:multiLevelType w:val="hybridMultilevel"/>
    <w:tmpl w:val="3FFE5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DE6F65"/>
    <w:multiLevelType w:val="hybridMultilevel"/>
    <w:tmpl w:val="8E6C3D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173032E4"/>
    <w:multiLevelType w:val="hybridMultilevel"/>
    <w:tmpl w:val="306C17EA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3D5FD4"/>
    <w:multiLevelType w:val="hybridMultilevel"/>
    <w:tmpl w:val="03262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1562AB"/>
    <w:multiLevelType w:val="hybridMultilevel"/>
    <w:tmpl w:val="A90CC8D2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6C1E18"/>
    <w:multiLevelType w:val="hybridMultilevel"/>
    <w:tmpl w:val="4C76D54C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DB4039"/>
    <w:multiLevelType w:val="hybridMultilevel"/>
    <w:tmpl w:val="61C8B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DD287C"/>
    <w:multiLevelType w:val="hybridMultilevel"/>
    <w:tmpl w:val="9D0C7C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7022A1"/>
    <w:multiLevelType w:val="hybridMultilevel"/>
    <w:tmpl w:val="5A922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1E63B1"/>
    <w:multiLevelType w:val="hybridMultilevel"/>
    <w:tmpl w:val="DED6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8F27EA"/>
    <w:multiLevelType w:val="hybridMultilevel"/>
    <w:tmpl w:val="10B43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F633ED"/>
    <w:multiLevelType w:val="hybridMultilevel"/>
    <w:tmpl w:val="7DF829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35C7A5C"/>
    <w:multiLevelType w:val="hybridMultilevel"/>
    <w:tmpl w:val="EB12A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9544CF"/>
    <w:multiLevelType w:val="hybridMultilevel"/>
    <w:tmpl w:val="F47CFEA2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AB85970"/>
    <w:multiLevelType w:val="hybridMultilevel"/>
    <w:tmpl w:val="D5EA1C94"/>
    <w:lvl w:ilvl="0" w:tplc="FDFA2B0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0D1C5F"/>
    <w:multiLevelType w:val="hybridMultilevel"/>
    <w:tmpl w:val="553AE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1F52F4"/>
    <w:multiLevelType w:val="hybridMultilevel"/>
    <w:tmpl w:val="28D4B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0B07B1"/>
    <w:multiLevelType w:val="hybridMultilevel"/>
    <w:tmpl w:val="61184A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F286490"/>
    <w:multiLevelType w:val="hybridMultilevel"/>
    <w:tmpl w:val="81064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23"/>
  </w:num>
  <w:num w:numId="4">
    <w:abstractNumId w:val="22"/>
  </w:num>
  <w:num w:numId="5">
    <w:abstractNumId w:val="13"/>
  </w:num>
  <w:num w:numId="6">
    <w:abstractNumId w:val="16"/>
  </w:num>
  <w:num w:numId="7">
    <w:abstractNumId w:val="6"/>
  </w:num>
  <w:num w:numId="8">
    <w:abstractNumId w:val="25"/>
  </w:num>
  <w:num w:numId="9">
    <w:abstractNumId w:val="11"/>
  </w:num>
  <w:num w:numId="10">
    <w:abstractNumId w:val="21"/>
  </w:num>
  <w:num w:numId="11">
    <w:abstractNumId w:val="20"/>
  </w:num>
  <w:num w:numId="12">
    <w:abstractNumId w:val="9"/>
  </w:num>
  <w:num w:numId="13">
    <w:abstractNumId w:val="3"/>
  </w:num>
  <w:num w:numId="14">
    <w:abstractNumId w:val="14"/>
  </w:num>
  <w:num w:numId="15">
    <w:abstractNumId w:val="12"/>
  </w:num>
  <w:num w:numId="16">
    <w:abstractNumId w:val="5"/>
  </w:num>
  <w:num w:numId="17">
    <w:abstractNumId w:val="24"/>
  </w:num>
  <w:num w:numId="18">
    <w:abstractNumId w:val="1"/>
  </w:num>
  <w:num w:numId="19">
    <w:abstractNumId w:val="2"/>
  </w:num>
  <w:num w:numId="20">
    <w:abstractNumId w:val="19"/>
  </w:num>
  <w:num w:numId="21">
    <w:abstractNumId w:val="10"/>
  </w:num>
  <w:num w:numId="22">
    <w:abstractNumId w:val="18"/>
  </w:num>
  <w:num w:numId="23">
    <w:abstractNumId w:val="8"/>
  </w:num>
  <w:num w:numId="24">
    <w:abstractNumId w:val="17"/>
  </w:num>
  <w:num w:numId="25">
    <w:abstractNumId w:val="4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szAyNjExMDA0tzRS0lEKTi0uzszPAymwqAUAElPim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29ztth5w50lea9t9vraxk2e59etes95ve&quot;&gt;references jc&lt;record-ids&gt;&lt;item&gt;31&lt;/item&gt;&lt;item&gt;32&lt;/item&gt;&lt;item&gt;193&lt;/item&gt;&lt;item&gt;252&lt;/item&gt;&lt;item&gt;306&lt;/item&gt;&lt;item&gt;366&lt;/item&gt;&lt;item&gt;367&lt;/item&gt;&lt;item&gt;375&lt;/item&gt;&lt;item&gt;475&lt;/item&gt;&lt;item&gt;490&lt;/item&gt;&lt;item&gt;517&lt;/item&gt;&lt;item&gt;533&lt;/item&gt;&lt;item&gt;536&lt;/item&gt;&lt;item&gt;542&lt;/item&gt;&lt;item&gt;571&lt;/item&gt;&lt;item&gt;572&lt;/item&gt;&lt;item&gt;610&lt;/item&gt;&lt;item&gt;693&lt;/item&gt;&lt;item&gt;804&lt;/item&gt;&lt;item&gt;1085&lt;/item&gt;&lt;item&gt;1163&lt;/item&gt;&lt;item&gt;1291&lt;/item&gt;&lt;item&gt;1336&lt;/item&gt;&lt;item&gt;1356&lt;/item&gt;&lt;item&gt;1420&lt;/item&gt;&lt;item&gt;1436&lt;/item&gt;&lt;item&gt;1637&lt;/item&gt;&lt;item&gt;1727&lt;/item&gt;&lt;item&gt;1797&lt;/item&gt;&lt;item&gt;1943&lt;/item&gt;&lt;item&gt;1966&lt;/item&gt;&lt;item&gt;1970&lt;/item&gt;&lt;item&gt;2283&lt;/item&gt;&lt;item&gt;3261&lt;/item&gt;&lt;item&gt;3276&lt;/item&gt;&lt;item&gt;3290&lt;/item&gt;&lt;item&gt;3293&lt;/item&gt;&lt;item&gt;3294&lt;/item&gt;&lt;item&gt;3296&lt;/item&gt;&lt;item&gt;3309&lt;/item&gt;&lt;item&gt;3312&lt;/item&gt;&lt;item&gt;3621&lt;/item&gt;&lt;item&gt;3636&lt;/item&gt;&lt;item&gt;3713&lt;/item&gt;&lt;item&gt;3714&lt;/item&gt;&lt;item&gt;3715&lt;/item&gt;&lt;item&gt;3719&lt;/item&gt;&lt;item&gt;3720&lt;/item&gt;&lt;item&gt;3809&lt;/item&gt;&lt;item&gt;3842&lt;/item&gt;&lt;/record-ids&gt;&lt;/item&gt;&lt;/Libraries&gt;"/>
    <w:docVar w:name="Total_Editing_Time" w:val="12"/>
  </w:docVars>
  <w:rsids>
    <w:rsidRoot w:val="00B22426"/>
    <w:rsid w:val="00000595"/>
    <w:rsid w:val="000006D8"/>
    <w:rsid w:val="0000101D"/>
    <w:rsid w:val="000016DA"/>
    <w:rsid w:val="0000171F"/>
    <w:rsid w:val="00001A43"/>
    <w:rsid w:val="00001A46"/>
    <w:rsid w:val="00003311"/>
    <w:rsid w:val="00004776"/>
    <w:rsid w:val="000049A2"/>
    <w:rsid w:val="00005A19"/>
    <w:rsid w:val="000062A3"/>
    <w:rsid w:val="00006A83"/>
    <w:rsid w:val="00006E79"/>
    <w:rsid w:val="00007F46"/>
    <w:rsid w:val="00010098"/>
    <w:rsid w:val="00010A37"/>
    <w:rsid w:val="0001168C"/>
    <w:rsid w:val="00011C58"/>
    <w:rsid w:val="00012043"/>
    <w:rsid w:val="000121FF"/>
    <w:rsid w:val="00013961"/>
    <w:rsid w:val="000147B6"/>
    <w:rsid w:val="00015B0F"/>
    <w:rsid w:val="00015E92"/>
    <w:rsid w:val="00016001"/>
    <w:rsid w:val="0001618A"/>
    <w:rsid w:val="000161D5"/>
    <w:rsid w:val="00016446"/>
    <w:rsid w:val="00020BF8"/>
    <w:rsid w:val="00020E52"/>
    <w:rsid w:val="00021DAF"/>
    <w:rsid w:val="00021FCF"/>
    <w:rsid w:val="0002224D"/>
    <w:rsid w:val="00023321"/>
    <w:rsid w:val="00023862"/>
    <w:rsid w:val="00023C6C"/>
    <w:rsid w:val="000266F5"/>
    <w:rsid w:val="00026DAD"/>
    <w:rsid w:val="000273CB"/>
    <w:rsid w:val="00027C1E"/>
    <w:rsid w:val="000300C7"/>
    <w:rsid w:val="00030D90"/>
    <w:rsid w:val="0003237B"/>
    <w:rsid w:val="000323EA"/>
    <w:rsid w:val="00033311"/>
    <w:rsid w:val="000345D4"/>
    <w:rsid w:val="0003486F"/>
    <w:rsid w:val="0003628A"/>
    <w:rsid w:val="00036CDB"/>
    <w:rsid w:val="000371D1"/>
    <w:rsid w:val="00040234"/>
    <w:rsid w:val="00040A3A"/>
    <w:rsid w:val="00041987"/>
    <w:rsid w:val="0004278E"/>
    <w:rsid w:val="0004281C"/>
    <w:rsid w:val="000428C9"/>
    <w:rsid w:val="00043ADA"/>
    <w:rsid w:val="000441A8"/>
    <w:rsid w:val="00044CFD"/>
    <w:rsid w:val="00046A61"/>
    <w:rsid w:val="0004741E"/>
    <w:rsid w:val="00047905"/>
    <w:rsid w:val="00047BBC"/>
    <w:rsid w:val="00047BD1"/>
    <w:rsid w:val="00047F88"/>
    <w:rsid w:val="000501FB"/>
    <w:rsid w:val="000510DB"/>
    <w:rsid w:val="000513EE"/>
    <w:rsid w:val="00051F28"/>
    <w:rsid w:val="00053BEB"/>
    <w:rsid w:val="00053F26"/>
    <w:rsid w:val="00054B6C"/>
    <w:rsid w:val="00054DF1"/>
    <w:rsid w:val="00055094"/>
    <w:rsid w:val="00055129"/>
    <w:rsid w:val="00055ABC"/>
    <w:rsid w:val="00055F3D"/>
    <w:rsid w:val="0005699E"/>
    <w:rsid w:val="000575E6"/>
    <w:rsid w:val="00057C2E"/>
    <w:rsid w:val="00061D81"/>
    <w:rsid w:val="0006205B"/>
    <w:rsid w:val="0006339D"/>
    <w:rsid w:val="00063DB1"/>
    <w:rsid w:val="00064822"/>
    <w:rsid w:val="00066B61"/>
    <w:rsid w:val="0006767F"/>
    <w:rsid w:val="000676F3"/>
    <w:rsid w:val="00067D8F"/>
    <w:rsid w:val="0007062F"/>
    <w:rsid w:val="000706B9"/>
    <w:rsid w:val="00070DE6"/>
    <w:rsid w:val="00071132"/>
    <w:rsid w:val="000712F4"/>
    <w:rsid w:val="000719C2"/>
    <w:rsid w:val="00071A6B"/>
    <w:rsid w:val="00072724"/>
    <w:rsid w:val="000727B0"/>
    <w:rsid w:val="00072C33"/>
    <w:rsid w:val="0007423D"/>
    <w:rsid w:val="000743D7"/>
    <w:rsid w:val="0007497F"/>
    <w:rsid w:val="00077074"/>
    <w:rsid w:val="0007791F"/>
    <w:rsid w:val="000805F7"/>
    <w:rsid w:val="0008116E"/>
    <w:rsid w:val="00081B4B"/>
    <w:rsid w:val="00081F6C"/>
    <w:rsid w:val="0008271F"/>
    <w:rsid w:val="00083943"/>
    <w:rsid w:val="000860FD"/>
    <w:rsid w:val="00090630"/>
    <w:rsid w:val="00090959"/>
    <w:rsid w:val="000912D0"/>
    <w:rsid w:val="000912D8"/>
    <w:rsid w:val="00091A57"/>
    <w:rsid w:val="00091BDE"/>
    <w:rsid w:val="000920C2"/>
    <w:rsid w:val="000924B0"/>
    <w:rsid w:val="00093B11"/>
    <w:rsid w:val="00093D0D"/>
    <w:rsid w:val="00094263"/>
    <w:rsid w:val="00095261"/>
    <w:rsid w:val="000952C9"/>
    <w:rsid w:val="00096B7E"/>
    <w:rsid w:val="000A019C"/>
    <w:rsid w:val="000A059B"/>
    <w:rsid w:val="000A1591"/>
    <w:rsid w:val="000A1B4E"/>
    <w:rsid w:val="000A31BF"/>
    <w:rsid w:val="000A3226"/>
    <w:rsid w:val="000A3284"/>
    <w:rsid w:val="000A40F2"/>
    <w:rsid w:val="000A414A"/>
    <w:rsid w:val="000A4AC9"/>
    <w:rsid w:val="000A574F"/>
    <w:rsid w:val="000A625E"/>
    <w:rsid w:val="000A6390"/>
    <w:rsid w:val="000A6F89"/>
    <w:rsid w:val="000B0224"/>
    <w:rsid w:val="000B0254"/>
    <w:rsid w:val="000B04A4"/>
    <w:rsid w:val="000B0ECF"/>
    <w:rsid w:val="000B14E0"/>
    <w:rsid w:val="000B2307"/>
    <w:rsid w:val="000B35AD"/>
    <w:rsid w:val="000B38D5"/>
    <w:rsid w:val="000B3F42"/>
    <w:rsid w:val="000B49FB"/>
    <w:rsid w:val="000B4C3D"/>
    <w:rsid w:val="000B4F6D"/>
    <w:rsid w:val="000B53ED"/>
    <w:rsid w:val="000B7D5A"/>
    <w:rsid w:val="000C08F0"/>
    <w:rsid w:val="000C0D0E"/>
    <w:rsid w:val="000C0D54"/>
    <w:rsid w:val="000C19FA"/>
    <w:rsid w:val="000C1CA6"/>
    <w:rsid w:val="000C2EAA"/>
    <w:rsid w:val="000C2EBF"/>
    <w:rsid w:val="000C37F0"/>
    <w:rsid w:val="000C3A69"/>
    <w:rsid w:val="000C3ADF"/>
    <w:rsid w:val="000C42E7"/>
    <w:rsid w:val="000C4417"/>
    <w:rsid w:val="000C562B"/>
    <w:rsid w:val="000C664D"/>
    <w:rsid w:val="000C6D60"/>
    <w:rsid w:val="000C72B6"/>
    <w:rsid w:val="000C7965"/>
    <w:rsid w:val="000C7E2C"/>
    <w:rsid w:val="000D0CC8"/>
    <w:rsid w:val="000D0E7A"/>
    <w:rsid w:val="000D0F11"/>
    <w:rsid w:val="000D1173"/>
    <w:rsid w:val="000D1A8F"/>
    <w:rsid w:val="000D2A96"/>
    <w:rsid w:val="000D2E90"/>
    <w:rsid w:val="000D3220"/>
    <w:rsid w:val="000D3B79"/>
    <w:rsid w:val="000D3D27"/>
    <w:rsid w:val="000D4762"/>
    <w:rsid w:val="000D5BE1"/>
    <w:rsid w:val="000D5FC4"/>
    <w:rsid w:val="000D5FC6"/>
    <w:rsid w:val="000D66F8"/>
    <w:rsid w:val="000D79BA"/>
    <w:rsid w:val="000D7BBA"/>
    <w:rsid w:val="000E01E5"/>
    <w:rsid w:val="000E03DA"/>
    <w:rsid w:val="000E1E38"/>
    <w:rsid w:val="000E2B01"/>
    <w:rsid w:val="000E3337"/>
    <w:rsid w:val="000E3C39"/>
    <w:rsid w:val="000E4DFA"/>
    <w:rsid w:val="000E52A6"/>
    <w:rsid w:val="000E5F07"/>
    <w:rsid w:val="000E6435"/>
    <w:rsid w:val="000E78EE"/>
    <w:rsid w:val="000E7A32"/>
    <w:rsid w:val="000E7AAA"/>
    <w:rsid w:val="000F19D2"/>
    <w:rsid w:val="000F1F6F"/>
    <w:rsid w:val="000F20A1"/>
    <w:rsid w:val="000F216D"/>
    <w:rsid w:val="000F2AAD"/>
    <w:rsid w:val="000F2D23"/>
    <w:rsid w:val="000F2D8B"/>
    <w:rsid w:val="000F3FDB"/>
    <w:rsid w:val="000F45B8"/>
    <w:rsid w:val="000F5D18"/>
    <w:rsid w:val="000F6748"/>
    <w:rsid w:val="000F6953"/>
    <w:rsid w:val="000F6C36"/>
    <w:rsid w:val="000F6E28"/>
    <w:rsid w:val="000F7BBB"/>
    <w:rsid w:val="000F7D05"/>
    <w:rsid w:val="00100492"/>
    <w:rsid w:val="001007A4"/>
    <w:rsid w:val="00100950"/>
    <w:rsid w:val="00101464"/>
    <w:rsid w:val="0010174D"/>
    <w:rsid w:val="00102701"/>
    <w:rsid w:val="0010285C"/>
    <w:rsid w:val="00102ABA"/>
    <w:rsid w:val="00102E1D"/>
    <w:rsid w:val="001035C9"/>
    <w:rsid w:val="0010442A"/>
    <w:rsid w:val="00104A4C"/>
    <w:rsid w:val="0010542A"/>
    <w:rsid w:val="00105AA7"/>
    <w:rsid w:val="00105FD1"/>
    <w:rsid w:val="00106D1B"/>
    <w:rsid w:val="00107835"/>
    <w:rsid w:val="00107919"/>
    <w:rsid w:val="00107A7E"/>
    <w:rsid w:val="00107AFB"/>
    <w:rsid w:val="001107F5"/>
    <w:rsid w:val="001112E4"/>
    <w:rsid w:val="00111A46"/>
    <w:rsid w:val="00111AD4"/>
    <w:rsid w:val="00112A05"/>
    <w:rsid w:val="00112B35"/>
    <w:rsid w:val="00112D37"/>
    <w:rsid w:val="001133B8"/>
    <w:rsid w:val="0011381D"/>
    <w:rsid w:val="00113C3E"/>
    <w:rsid w:val="0011458C"/>
    <w:rsid w:val="00114DF2"/>
    <w:rsid w:val="00116545"/>
    <w:rsid w:val="00116941"/>
    <w:rsid w:val="00116AB6"/>
    <w:rsid w:val="001174D6"/>
    <w:rsid w:val="001174F9"/>
    <w:rsid w:val="0011762F"/>
    <w:rsid w:val="0011775D"/>
    <w:rsid w:val="00117AA3"/>
    <w:rsid w:val="00117EAC"/>
    <w:rsid w:val="00121270"/>
    <w:rsid w:val="00121504"/>
    <w:rsid w:val="001215A1"/>
    <w:rsid w:val="00121951"/>
    <w:rsid w:val="00121A29"/>
    <w:rsid w:val="00121B76"/>
    <w:rsid w:val="00121DA2"/>
    <w:rsid w:val="00122344"/>
    <w:rsid w:val="0012266A"/>
    <w:rsid w:val="00122CB8"/>
    <w:rsid w:val="00123425"/>
    <w:rsid w:val="00123B6A"/>
    <w:rsid w:val="0012434A"/>
    <w:rsid w:val="00125161"/>
    <w:rsid w:val="00125C5E"/>
    <w:rsid w:val="00126250"/>
    <w:rsid w:val="0012630A"/>
    <w:rsid w:val="00126C68"/>
    <w:rsid w:val="00126F7C"/>
    <w:rsid w:val="00131EA1"/>
    <w:rsid w:val="00131F41"/>
    <w:rsid w:val="00132D9F"/>
    <w:rsid w:val="001338EC"/>
    <w:rsid w:val="00133DC6"/>
    <w:rsid w:val="001341EF"/>
    <w:rsid w:val="00134245"/>
    <w:rsid w:val="00134663"/>
    <w:rsid w:val="00134CEC"/>
    <w:rsid w:val="00135F49"/>
    <w:rsid w:val="001360A3"/>
    <w:rsid w:val="00136927"/>
    <w:rsid w:val="001369ED"/>
    <w:rsid w:val="001370C3"/>
    <w:rsid w:val="00137CF3"/>
    <w:rsid w:val="001402AC"/>
    <w:rsid w:val="00140457"/>
    <w:rsid w:val="001409B0"/>
    <w:rsid w:val="001412C2"/>
    <w:rsid w:val="0014225F"/>
    <w:rsid w:val="00143266"/>
    <w:rsid w:val="00143B43"/>
    <w:rsid w:val="00144C90"/>
    <w:rsid w:val="00144FBD"/>
    <w:rsid w:val="00145BE2"/>
    <w:rsid w:val="001465A8"/>
    <w:rsid w:val="00146A6B"/>
    <w:rsid w:val="0014774C"/>
    <w:rsid w:val="001516F1"/>
    <w:rsid w:val="001518A1"/>
    <w:rsid w:val="00151A09"/>
    <w:rsid w:val="00154085"/>
    <w:rsid w:val="0015488E"/>
    <w:rsid w:val="00156D7A"/>
    <w:rsid w:val="001571C9"/>
    <w:rsid w:val="00160E07"/>
    <w:rsid w:val="0016161F"/>
    <w:rsid w:val="00161E5D"/>
    <w:rsid w:val="00162B0D"/>
    <w:rsid w:val="0016313E"/>
    <w:rsid w:val="00163230"/>
    <w:rsid w:val="0016343A"/>
    <w:rsid w:val="00163D0F"/>
    <w:rsid w:val="00165389"/>
    <w:rsid w:val="001659F3"/>
    <w:rsid w:val="00165CBE"/>
    <w:rsid w:val="00165D2F"/>
    <w:rsid w:val="001662B8"/>
    <w:rsid w:val="00166F50"/>
    <w:rsid w:val="00166F5D"/>
    <w:rsid w:val="00167DB0"/>
    <w:rsid w:val="001702AB"/>
    <w:rsid w:val="00170E10"/>
    <w:rsid w:val="0017388B"/>
    <w:rsid w:val="00177A1D"/>
    <w:rsid w:val="00180331"/>
    <w:rsid w:val="00181096"/>
    <w:rsid w:val="00182ADC"/>
    <w:rsid w:val="00182BB2"/>
    <w:rsid w:val="001836C8"/>
    <w:rsid w:val="0018398E"/>
    <w:rsid w:val="00183B3C"/>
    <w:rsid w:val="0018416B"/>
    <w:rsid w:val="00185A37"/>
    <w:rsid w:val="00186771"/>
    <w:rsid w:val="00187502"/>
    <w:rsid w:val="00190018"/>
    <w:rsid w:val="0019014D"/>
    <w:rsid w:val="0019052E"/>
    <w:rsid w:val="0019060C"/>
    <w:rsid w:val="00192B8A"/>
    <w:rsid w:val="00192D24"/>
    <w:rsid w:val="001934DA"/>
    <w:rsid w:val="00193E23"/>
    <w:rsid w:val="0019428F"/>
    <w:rsid w:val="00195383"/>
    <w:rsid w:val="001954A9"/>
    <w:rsid w:val="00195DDF"/>
    <w:rsid w:val="00197162"/>
    <w:rsid w:val="00197505"/>
    <w:rsid w:val="001975BD"/>
    <w:rsid w:val="001A0F75"/>
    <w:rsid w:val="001A2330"/>
    <w:rsid w:val="001A4DC2"/>
    <w:rsid w:val="001A5158"/>
    <w:rsid w:val="001A5191"/>
    <w:rsid w:val="001A54F1"/>
    <w:rsid w:val="001A54F3"/>
    <w:rsid w:val="001A59E0"/>
    <w:rsid w:val="001A61AD"/>
    <w:rsid w:val="001A621F"/>
    <w:rsid w:val="001A63A4"/>
    <w:rsid w:val="001A6524"/>
    <w:rsid w:val="001A6E86"/>
    <w:rsid w:val="001A7BFE"/>
    <w:rsid w:val="001B003D"/>
    <w:rsid w:val="001B01F9"/>
    <w:rsid w:val="001B06D8"/>
    <w:rsid w:val="001B0F46"/>
    <w:rsid w:val="001B0FB4"/>
    <w:rsid w:val="001B172F"/>
    <w:rsid w:val="001B173E"/>
    <w:rsid w:val="001B2772"/>
    <w:rsid w:val="001B316A"/>
    <w:rsid w:val="001B3409"/>
    <w:rsid w:val="001B4183"/>
    <w:rsid w:val="001B4318"/>
    <w:rsid w:val="001B43E5"/>
    <w:rsid w:val="001B4D62"/>
    <w:rsid w:val="001B4D84"/>
    <w:rsid w:val="001B5D13"/>
    <w:rsid w:val="001B5FD4"/>
    <w:rsid w:val="001B6204"/>
    <w:rsid w:val="001B6B6D"/>
    <w:rsid w:val="001B7376"/>
    <w:rsid w:val="001B73AF"/>
    <w:rsid w:val="001B77C3"/>
    <w:rsid w:val="001B7B15"/>
    <w:rsid w:val="001B7D4E"/>
    <w:rsid w:val="001C1600"/>
    <w:rsid w:val="001C1A98"/>
    <w:rsid w:val="001C3182"/>
    <w:rsid w:val="001C3C24"/>
    <w:rsid w:val="001C41EB"/>
    <w:rsid w:val="001C4364"/>
    <w:rsid w:val="001C454F"/>
    <w:rsid w:val="001C49FC"/>
    <w:rsid w:val="001C5AFE"/>
    <w:rsid w:val="001C6097"/>
    <w:rsid w:val="001C6364"/>
    <w:rsid w:val="001C6CB3"/>
    <w:rsid w:val="001C7FAA"/>
    <w:rsid w:val="001D0599"/>
    <w:rsid w:val="001D15AA"/>
    <w:rsid w:val="001D2D69"/>
    <w:rsid w:val="001D302C"/>
    <w:rsid w:val="001D32F0"/>
    <w:rsid w:val="001D3891"/>
    <w:rsid w:val="001D3CF2"/>
    <w:rsid w:val="001D3DBA"/>
    <w:rsid w:val="001D4928"/>
    <w:rsid w:val="001D5C6E"/>
    <w:rsid w:val="001D6B0B"/>
    <w:rsid w:val="001D6C5E"/>
    <w:rsid w:val="001D6C7D"/>
    <w:rsid w:val="001D7595"/>
    <w:rsid w:val="001D7C62"/>
    <w:rsid w:val="001E07B4"/>
    <w:rsid w:val="001E1399"/>
    <w:rsid w:val="001E13D7"/>
    <w:rsid w:val="001E219B"/>
    <w:rsid w:val="001E2AD2"/>
    <w:rsid w:val="001E3591"/>
    <w:rsid w:val="001E360D"/>
    <w:rsid w:val="001E361E"/>
    <w:rsid w:val="001E4E21"/>
    <w:rsid w:val="001E526B"/>
    <w:rsid w:val="001E53F3"/>
    <w:rsid w:val="001E7D32"/>
    <w:rsid w:val="001F0149"/>
    <w:rsid w:val="001F06C3"/>
    <w:rsid w:val="001F1726"/>
    <w:rsid w:val="001F1E41"/>
    <w:rsid w:val="001F2B3D"/>
    <w:rsid w:val="001F2EBD"/>
    <w:rsid w:val="001F5063"/>
    <w:rsid w:val="001F521E"/>
    <w:rsid w:val="001F5F18"/>
    <w:rsid w:val="001F708C"/>
    <w:rsid w:val="001F71E2"/>
    <w:rsid w:val="001F79AC"/>
    <w:rsid w:val="00200375"/>
    <w:rsid w:val="002009B6"/>
    <w:rsid w:val="002011EE"/>
    <w:rsid w:val="00202442"/>
    <w:rsid w:val="00202A78"/>
    <w:rsid w:val="00203CCB"/>
    <w:rsid w:val="00204278"/>
    <w:rsid w:val="00204B8E"/>
    <w:rsid w:val="00204DE5"/>
    <w:rsid w:val="00204E48"/>
    <w:rsid w:val="002053E9"/>
    <w:rsid w:val="00205965"/>
    <w:rsid w:val="00206004"/>
    <w:rsid w:val="00206415"/>
    <w:rsid w:val="00211225"/>
    <w:rsid w:val="00211A51"/>
    <w:rsid w:val="00211A62"/>
    <w:rsid w:val="00212516"/>
    <w:rsid w:val="00212AF8"/>
    <w:rsid w:val="00213903"/>
    <w:rsid w:val="00213A7D"/>
    <w:rsid w:val="0021401F"/>
    <w:rsid w:val="002142E2"/>
    <w:rsid w:val="002154B2"/>
    <w:rsid w:val="00215773"/>
    <w:rsid w:val="00215800"/>
    <w:rsid w:val="00215822"/>
    <w:rsid w:val="00215C7A"/>
    <w:rsid w:val="00216711"/>
    <w:rsid w:val="0021753C"/>
    <w:rsid w:val="00217867"/>
    <w:rsid w:val="00217BBD"/>
    <w:rsid w:val="00220497"/>
    <w:rsid w:val="00222053"/>
    <w:rsid w:val="0022274D"/>
    <w:rsid w:val="00222EE3"/>
    <w:rsid w:val="00223AFD"/>
    <w:rsid w:val="00223FDA"/>
    <w:rsid w:val="00224005"/>
    <w:rsid w:val="0022415C"/>
    <w:rsid w:val="002246B1"/>
    <w:rsid w:val="00224AFD"/>
    <w:rsid w:val="00224DA9"/>
    <w:rsid w:val="00226938"/>
    <w:rsid w:val="00226D57"/>
    <w:rsid w:val="00227087"/>
    <w:rsid w:val="0022738E"/>
    <w:rsid w:val="00227B79"/>
    <w:rsid w:val="0023028D"/>
    <w:rsid w:val="00230C35"/>
    <w:rsid w:val="0023136A"/>
    <w:rsid w:val="00232449"/>
    <w:rsid w:val="0023322C"/>
    <w:rsid w:val="00233393"/>
    <w:rsid w:val="00233639"/>
    <w:rsid w:val="002339DD"/>
    <w:rsid w:val="00233DE0"/>
    <w:rsid w:val="002343E3"/>
    <w:rsid w:val="00234A33"/>
    <w:rsid w:val="0023502F"/>
    <w:rsid w:val="00235066"/>
    <w:rsid w:val="002367B3"/>
    <w:rsid w:val="002369AE"/>
    <w:rsid w:val="00237439"/>
    <w:rsid w:val="0023779E"/>
    <w:rsid w:val="002379AB"/>
    <w:rsid w:val="002403C8"/>
    <w:rsid w:val="002404B6"/>
    <w:rsid w:val="002409E7"/>
    <w:rsid w:val="002414DD"/>
    <w:rsid w:val="00241C01"/>
    <w:rsid w:val="00243485"/>
    <w:rsid w:val="0024349B"/>
    <w:rsid w:val="00243A9C"/>
    <w:rsid w:val="00244ABA"/>
    <w:rsid w:val="00244B4B"/>
    <w:rsid w:val="00244DB6"/>
    <w:rsid w:val="00245007"/>
    <w:rsid w:val="002450A8"/>
    <w:rsid w:val="00250BCF"/>
    <w:rsid w:val="00250F6C"/>
    <w:rsid w:val="0025168D"/>
    <w:rsid w:val="00251BFC"/>
    <w:rsid w:val="00251D30"/>
    <w:rsid w:val="00251DD0"/>
    <w:rsid w:val="002521C4"/>
    <w:rsid w:val="00252369"/>
    <w:rsid w:val="00252997"/>
    <w:rsid w:val="00252B26"/>
    <w:rsid w:val="00253D76"/>
    <w:rsid w:val="00254981"/>
    <w:rsid w:val="0025508D"/>
    <w:rsid w:val="00255F56"/>
    <w:rsid w:val="00256AE7"/>
    <w:rsid w:val="00256B55"/>
    <w:rsid w:val="00257349"/>
    <w:rsid w:val="002600B9"/>
    <w:rsid w:val="0026090C"/>
    <w:rsid w:val="00260B91"/>
    <w:rsid w:val="00261144"/>
    <w:rsid w:val="00261F94"/>
    <w:rsid w:val="002622F6"/>
    <w:rsid w:val="00262878"/>
    <w:rsid w:val="002635E1"/>
    <w:rsid w:val="0026394D"/>
    <w:rsid w:val="00263ADA"/>
    <w:rsid w:val="00263FA8"/>
    <w:rsid w:val="00265CB5"/>
    <w:rsid w:val="00265FBB"/>
    <w:rsid w:val="0026673A"/>
    <w:rsid w:val="002669DE"/>
    <w:rsid w:val="00267A1B"/>
    <w:rsid w:val="00270925"/>
    <w:rsid w:val="00272265"/>
    <w:rsid w:val="00272551"/>
    <w:rsid w:val="00272776"/>
    <w:rsid w:val="0027494D"/>
    <w:rsid w:val="002756EE"/>
    <w:rsid w:val="00275ECE"/>
    <w:rsid w:val="00276BC5"/>
    <w:rsid w:val="00277456"/>
    <w:rsid w:val="00277717"/>
    <w:rsid w:val="002777FC"/>
    <w:rsid w:val="00280E31"/>
    <w:rsid w:val="00281AE1"/>
    <w:rsid w:val="00281B7B"/>
    <w:rsid w:val="002825A3"/>
    <w:rsid w:val="0028278E"/>
    <w:rsid w:val="0028334C"/>
    <w:rsid w:val="00283507"/>
    <w:rsid w:val="00283D1B"/>
    <w:rsid w:val="002842C8"/>
    <w:rsid w:val="00285388"/>
    <w:rsid w:val="00285C02"/>
    <w:rsid w:val="00285F28"/>
    <w:rsid w:val="002861A7"/>
    <w:rsid w:val="0028728E"/>
    <w:rsid w:val="00287F80"/>
    <w:rsid w:val="00287FA0"/>
    <w:rsid w:val="00290481"/>
    <w:rsid w:val="002923FF"/>
    <w:rsid w:val="0029245C"/>
    <w:rsid w:val="00292854"/>
    <w:rsid w:val="00293BD6"/>
    <w:rsid w:val="00293D99"/>
    <w:rsid w:val="00295C17"/>
    <w:rsid w:val="002966F1"/>
    <w:rsid w:val="0029672C"/>
    <w:rsid w:val="00296BBC"/>
    <w:rsid w:val="002A027C"/>
    <w:rsid w:val="002A204C"/>
    <w:rsid w:val="002A28C4"/>
    <w:rsid w:val="002A34E3"/>
    <w:rsid w:val="002A3500"/>
    <w:rsid w:val="002A36A7"/>
    <w:rsid w:val="002A36F5"/>
    <w:rsid w:val="002A3C85"/>
    <w:rsid w:val="002A41F9"/>
    <w:rsid w:val="002A56D2"/>
    <w:rsid w:val="002A5CD2"/>
    <w:rsid w:val="002A694E"/>
    <w:rsid w:val="002A7E22"/>
    <w:rsid w:val="002A7E28"/>
    <w:rsid w:val="002B04F8"/>
    <w:rsid w:val="002B082F"/>
    <w:rsid w:val="002B1662"/>
    <w:rsid w:val="002B1EEA"/>
    <w:rsid w:val="002B32B3"/>
    <w:rsid w:val="002B360F"/>
    <w:rsid w:val="002B4002"/>
    <w:rsid w:val="002B56BA"/>
    <w:rsid w:val="002B68C3"/>
    <w:rsid w:val="002B6B45"/>
    <w:rsid w:val="002B6B8F"/>
    <w:rsid w:val="002B6E87"/>
    <w:rsid w:val="002B6EAF"/>
    <w:rsid w:val="002C0166"/>
    <w:rsid w:val="002C03D0"/>
    <w:rsid w:val="002C0690"/>
    <w:rsid w:val="002C0983"/>
    <w:rsid w:val="002C1DA1"/>
    <w:rsid w:val="002C1F70"/>
    <w:rsid w:val="002C3803"/>
    <w:rsid w:val="002C4A04"/>
    <w:rsid w:val="002C4FA1"/>
    <w:rsid w:val="002C4FBB"/>
    <w:rsid w:val="002C540D"/>
    <w:rsid w:val="002C54EC"/>
    <w:rsid w:val="002C5590"/>
    <w:rsid w:val="002C5710"/>
    <w:rsid w:val="002C5E00"/>
    <w:rsid w:val="002C6360"/>
    <w:rsid w:val="002C6F84"/>
    <w:rsid w:val="002C7239"/>
    <w:rsid w:val="002D16E8"/>
    <w:rsid w:val="002D1C32"/>
    <w:rsid w:val="002D2262"/>
    <w:rsid w:val="002D22E2"/>
    <w:rsid w:val="002D2DC9"/>
    <w:rsid w:val="002D2F63"/>
    <w:rsid w:val="002D31AC"/>
    <w:rsid w:val="002D3AE7"/>
    <w:rsid w:val="002D3CF1"/>
    <w:rsid w:val="002D3F14"/>
    <w:rsid w:val="002D4A32"/>
    <w:rsid w:val="002D4B68"/>
    <w:rsid w:val="002D5084"/>
    <w:rsid w:val="002D5A10"/>
    <w:rsid w:val="002D66EA"/>
    <w:rsid w:val="002D6A35"/>
    <w:rsid w:val="002D7813"/>
    <w:rsid w:val="002D7E37"/>
    <w:rsid w:val="002E1243"/>
    <w:rsid w:val="002E136B"/>
    <w:rsid w:val="002E15FB"/>
    <w:rsid w:val="002E1C76"/>
    <w:rsid w:val="002E3458"/>
    <w:rsid w:val="002E3EDD"/>
    <w:rsid w:val="002E4D2E"/>
    <w:rsid w:val="002E565E"/>
    <w:rsid w:val="002E5743"/>
    <w:rsid w:val="002E63B7"/>
    <w:rsid w:val="002E6966"/>
    <w:rsid w:val="002F022D"/>
    <w:rsid w:val="002F0A02"/>
    <w:rsid w:val="002F1283"/>
    <w:rsid w:val="002F14FB"/>
    <w:rsid w:val="002F19A2"/>
    <w:rsid w:val="002F231C"/>
    <w:rsid w:val="002F2B81"/>
    <w:rsid w:val="002F3697"/>
    <w:rsid w:val="002F397E"/>
    <w:rsid w:val="002F444D"/>
    <w:rsid w:val="002F65AB"/>
    <w:rsid w:val="002F6F48"/>
    <w:rsid w:val="002F703F"/>
    <w:rsid w:val="002F7792"/>
    <w:rsid w:val="002F779D"/>
    <w:rsid w:val="002F7857"/>
    <w:rsid w:val="002F794D"/>
    <w:rsid w:val="00300D26"/>
    <w:rsid w:val="00301F20"/>
    <w:rsid w:val="003021BA"/>
    <w:rsid w:val="00302A4C"/>
    <w:rsid w:val="00302F07"/>
    <w:rsid w:val="0030367C"/>
    <w:rsid w:val="00303C86"/>
    <w:rsid w:val="00304B9D"/>
    <w:rsid w:val="003053F9"/>
    <w:rsid w:val="00305585"/>
    <w:rsid w:val="0030600C"/>
    <w:rsid w:val="0030630D"/>
    <w:rsid w:val="0030762D"/>
    <w:rsid w:val="00307EE7"/>
    <w:rsid w:val="0031100B"/>
    <w:rsid w:val="00312065"/>
    <w:rsid w:val="00312D10"/>
    <w:rsid w:val="0031363B"/>
    <w:rsid w:val="0031393A"/>
    <w:rsid w:val="00313E56"/>
    <w:rsid w:val="00314194"/>
    <w:rsid w:val="003149F1"/>
    <w:rsid w:val="00314B9F"/>
    <w:rsid w:val="003155DD"/>
    <w:rsid w:val="003156F2"/>
    <w:rsid w:val="00315AFA"/>
    <w:rsid w:val="00315DF8"/>
    <w:rsid w:val="003162D4"/>
    <w:rsid w:val="003163D8"/>
    <w:rsid w:val="003166CA"/>
    <w:rsid w:val="003167F4"/>
    <w:rsid w:val="00316CAE"/>
    <w:rsid w:val="003170D5"/>
    <w:rsid w:val="0031737C"/>
    <w:rsid w:val="00317F25"/>
    <w:rsid w:val="0032027B"/>
    <w:rsid w:val="003202E9"/>
    <w:rsid w:val="00320343"/>
    <w:rsid w:val="00320926"/>
    <w:rsid w:val="003209A2"/>
    <w:rsid w:val="00320E25"/>
    <w:rsid w:val="00321CAB"/>
    <w:rsid w:val="003241AB"/>
    <w:rsid w:val="003256BC"/>
    <w:rsid w:val="003259E8"/>
    <w:rsid w:val="00325ED9"/>
    <w:rsid w:val="00326548"/>
    <w:rsid w:val="00326E3B"/>
    <w:rsid w:val="00326E40"/>
    <w:rsid w:val="00330A31"/>
    <w:rsid w:val="00331585"/>
    <w:rsid w:val="0033268C"/>
    <w:rsid w:val="00333591"/>
    <w:rsid w:val="003338AD"/>
    <w:rsid w:val="00334895"/>
    <w:rsid w:val="00335769"/>
    <w:rsid w:val="00335AA0"/>
    <w:rsid w:val="00335C10"/>
    <w:rsid w:val="0033670A"/>
    <w:rsid w:val="0033702B"/>
    <w:rsid w:val="00337A1D"/>
    <w:rsid w:val="0034029B"/>
    <w:rsid w:val="00340D8C"/>
    <w:rsid w:val="00341511"/>
    <w:rsid w:val="003428E5"/>
    <w:rsid w:val="003436F0"/>
    <w:rsid w:val="00344CC1"/>
    <w:rsid w:val="00344F17"/>
    <w:rsid w:val="0034557D"/>
    <w:rsid w:val="00345685"/>
    <w:rsid w:val="003466A3"/>
    <w:rsid w:val="00346ED0"/>
    <w:rsid w:val="0034727A"/>
    <w:rsid w:val="003472B2"/>
    <w:rsid w:val="0034768D"/>
    <w:rsid w:val="00347760"/>
    <w:rsid w:val="003479CA"/>
    <w:rsid w:val="00347EA5"/>
    <w:rsid w:val="00350D19"/>
    <w:rsid w:val="00351DC9"/>
    <w:rsid w:val="00351EFA"/>
    <w:rsid w:val="00351F2F"/>
    <w:rsid w:val="00353F1B"/>
    <w:rsid w:val="00354B7D"/>
    <w:rsid w:val="00356CE6"/>
    <w:rsid w:val="00356E2A"/>
    <w:rsid w:val="0035705C"/>
    <w:rsid w:val="00360397"/>
    <w:rsid w:val="003608AA"/>
    <w:rsid w:val="003610A8"/>
    <w:rsid w:val="00362174"/>
    <w:rsid w:val="003623E9"/>
    <w:rsid w:val="003632D6"/>
    <w:rsid w:val="00363DC4"/>
    <w:rsid w:val="003647DF"/>
    <w:rsid w:val="0036492B"/>
    <w:rsid w:val="00364E29"/>
    <w:rsid w:val="00364FF2"/>
    <w:rsid w:val="00365541"/>
    <w:rsid w:val="00366027"/>
    <w:rsid w:val="00367580"/>
    <w:rsid w:val="00367EFF"/>
    <w:rsid w:val="00370CDC"/>
    <w:rsid w:val="00370ED8"/>
    <w:rsid w:val="00371263"/>
    <w:rsid w:val="00371C6C"/>
    <w:rsid w:val="00372A01"/>
    <w:rsid w:val="003734FE"/>
    <w:rsid w:val="00373AAF"/>
    <w:rsid w:val="00374149"/>
    <w:rsid w:val="0037501B"/>
    <w:rsid w:val="00375547"/>
    <w:rsid w:val="0037554E"/>
    <w:rsid w:val="00375937"/>
    <w:rsid w:val="00375E99"/>
    <w:rsid w:val="0037652D"/>
    <w:rsid w:val="0037683E"/>
    <w:rsid w:val="00380E2C"/>
    <w:rsid w:val="00381047"/>
    <w:rsid w:val="00381623"/>
    <w:rsid w:val="00383493"/>
    <w:rsid w:val="003843E3"/>
    <w:rsid w:val="00384EDC"/>
    <w:rsid w:val="003850C4"/>
    <w:rsid w:val="003855C4"/>
    <w:rsid w:val="00385831"/>
    <w:rsid w:val="00385DFB"/>
    <w:rsid w:val="00386FE3"/>
    <w:rsid w:val="0039084A"/>
    <w:rsid w:val="003909F2"/>
    <w:rsid w:val="003915F2"/>
    <w:rsid w:val="00393A02"/>
    <w:rsid w:val="003940C2"/>
    <w:rsid w:val="00394F09"/>
    <w:rsid w:val="00394F42"/>
    <w:rsid w:val="00395D70"/>
    <w:rsid w:val="00396103"/>
    <w:rsid w:val="003A0975"/>
    <w:rsid w:val="003A0E79"/>
    <w:rsid w:val="003A1499"/>
    <w:rsid w:val="003A30A2"/>
    <w:rsid w:val="003A4906"/>
    <w:rsid w:val="003A648D"/>
    <w:rsid w:val="003A702E"/>
    <w:rsid w:val="003A7BDD"/>
    <w:rsid w:val="003A7F1D"/>
    <w:rsid w:val="003A7F2A"/>
    <w:rsid w:val="003B0B3F"/>
    <w:rsid w:val="003B13B2"/>
    <w:rsid w:val="003B1B5A"/>
    <w:rsid w:val="003B2128"/>
    <w:rsid w:val="003B27D0"/>
    <w:rsid w:val="003B3923"/>
    <w:rsid w:val="003B4D4D"/>
    <w:rsid w:val="003B55AC"/>
    <w:rsid w:val="003B5F0D"/>
    <w:rsid w:val="003B6545"/>
    <w:rsid w:val="003C1386"/>
    <w:rsid w:val="003C1670"/>
    <w:rsid w:val="003C1B47"/>
    <w:rsid w:val="003C35C2"/>
    <w:rsid w:val="003C35F3"/>
    <w:rsid w:val="003C3AFD"/>
    <w:rsid w:val="003C3B99"/>
    <w:rsid w:val="003C3EF4"/>
    <w:rsid w:val="003C408E"/>
    <w:rsid w:val="003C4601"/>
    <w:rsid w:val="003C463B"/>
    <w:rsid w:val="003C64E8"/>
    <w:rsid w:val="003C74E3"/>
    <w:rsid w:val="003D0CEB"/>
    <w:rsid w:val="003D1180"/>
    <w:rsid w:val="003D1A74"/>
    <w:rsid w:val="003D1BBA"/>
    <w:rsid w:val="003D2FE5"/>
    <w:rsid w:val="003D3879"/>
    <w:rsid w:val="003D3DF2"/>
    <w:rsid w:val="003D3E0E"/>
    <w:rsid w:val="003D4720"/>
    <w:rsid w:val="003D5297"/>
    <w:rsid w:val="003D58B6"/>
    <w:rsid w:val="003D635F"/>
    <w:rsid w:val="003E03A8"/>
    <w:rsid w:val="003E0631"/>
    <w:rsid w:val="003E0882"/>
    <w:rsid w:val="003E0C33"/>
    <w:rsid w:val="003E15EE"/>
    <w:rsid w:val="003E16AC"/>
    <w:rsid w:val="003E21CA"/>
    <w:rsid w:val="003E3205"/>
    <w:rsid w:val="003E3275"/>
    <w:rsid w:val="003E3A1E"/>
    <w:rsid w:val="003E3CE9"/>
    <w:rsid w:val="003E43A8"/>
    <w:rsid w:val="003E453D"/>
    <w:rsid w:val="003E533B"/>
    <w:rsid w:val="003E5401"/>
    <w:rsid w:val="003E6A88"/>
    <w:rsid w:val="003E6E42"/>
    <w:rsid w:val="003E709F"/>
    <w:rsid w:val="003F02E0"/>
    <w:rsid w:val="003F261D"/>
    <w:rsid w:val="003F2984"/>
    <w:rsid w:val="003F2A70"/>
    <w:rsid w:val="003F2FBB"/>
    <w:rsid w:val="003F2FCB"/>
    <w:rsid w:val="003F3420"/>
    <w:rsid w:val="003F37C1"/>
    <w:rsid w:val="003F439B"/>
    <w:rsid w:val="003F43FB"/>
    <w:rsid w:val="003F45A3"/>
    <w:rsid w:val="003F46F5"/>
    <w:rsid w:val="003F47B2"/>
    <w:rsid w:val="003F4B95"/>
    <w:rsid w:val="003F58FC"/>
    <w:rsid w:val="003F5DEC"/>
    <w:rsid w:val="003F6574"/>
    <w:rsid w:val="003F7AAE"/>
    <w:rsid w:val="004000C7"/>
    <w:rsid w:val="004018DA"/>
    <w:rsid w:val="00401EF6"/>
    <w:rsid w:val="00401FC9"/>
    <w:rsid w:val="00402CD9"/>
    <w:rsid w:val="00402DC9"/>
    <w:rsid w:val="0040472A"/>
    <w:rsid w:val="00404EB5"/>
    <w:rsid w:val="00405211"/>
    <w:rsid w:val="004058B5"/>
    <w:rsid w:val="00406575"/>
    <w:rsid w:val="00406C98"/>
    <w:rsid w:val="00412081"/>
    <w:rsid w:val="0041234F"/>
    <w:rsid w:val="00413715"/>
    <w:rsid w:val="00413810"/>
    <w:rsid w:val="00413DE4"/>
    <w:rsid w:val="00414492"/>
    <w:rsid w:val="00415833"/>
    <w:rsid w:val="00415A6A"/>
    <w:rsid w:val="004167FD"/>
    <w:rsid w:val="0041698E"/>
    <w:rsid w:val="004204A6"/>
    <w:rsid w:val="00420ED0"/>
    <w:rsid w:val="004223E6"/>
    <w:rsid w:val="004225AC"/>
    <w:rsid w:val="00422B80"/>
    <w:rsid w:val="00423116"/>
    <w:rsid w:val="0042362C"/>
    <w:rsid w:val="004262B0"/>
    <w:rsid w:val="00426B20"/>
    <w:rsid w:val="00427B29"/>
    <w:rsid w:val="004306E4"/>
    <w:rsid w:val="00430BB0"/>
    <w:rsid w:val="004326E1"/>
    <w:rsid w:val="004328F9"/>
    <w:rsid w:val="004329A6"/>
    <w:rsid w:val="00433E75"/>
    <w:rsid w:val="00434FDC"/>
    <w:rsid w:val="00436215"/>
    <w:rsid w:val="004366CB"/>
    <w:rsid w:val="00436C5C"/>
    <w:rsid w:val="00437685"/>
    <w:rsid w:val="004378D9"/>
    <w:rsid w:val="00437AB8"/>
    <w:rsid w:val="00437D56"/>
    <w:rsid w:val="00440BF0"/>
    <w:rsid w:val="004410E4"/>
    <w:rsid w:val="00441134"/>
    <w:rsid w:val="0044176A"/>
    <w:rsid w:val="004417C3"/>
    <w:rsid w:val="004420A8"/>
    <w:rsid w:val="00442822"/>
    <w:rsid w:val="00442E80"/>
    <w:rsid w:val="00443443"/>
    <w:rsid w:val="004435C2"/>
    <w:rsid w:val="00443E8B"/>
    <w:rsid w:val="004449F1"/>
    <w:rsid w:val="00444BFE"/>
    <w:rsid w:val="00446788"/>
    <w:rsid w:val="00446BF7"/>
    <w:rsid w:val="004475C4"/>
    <w:rsid w:val="00447F88"/>
    <w:rsid w:val="0045037C"/>
    <w:rsid w:val="0045096E"/>
    <w:rsid w:val="004509DA"/>
    <w:rsid w:val="00451710"/>
    <w:rsid w:val="00451973"/>
    <w:rsid w:val="00452095"/>
    <w:rsid w:val="00452163"/>
    <w:rsid w:val="00452357"/>
    <w:rsid w:val="00452AC7"/>
    <w:rsid w:val="00452B98"/>
    <w:rsid w:val="00452C3D"/>
    <w:rsid w:val="0045449F"/>
    <w:rsid w:val="00454C99"/>
    <w:rsid w:val="0045570B"/>
    <w:rsid w:val="00455AEE"/>
    <w:rsid w:val="00455B1C"/>
    <w:rsid w:val="0045728B"/>
    <w:rsid w:val="004575C8"/>
    <w:rsid w:val="00457D88"/>
    <w:rsid w:val="00457EB7"/>
    <w:rsid w:val="004601C1"/>
    <w:rsid w:val="00460329"/>
    <w:rsid w:val="004605FF"/>
    <w:rsid w:val="004612F1"/>
    <w:rsid w:val="00461988"/>
    <w:rsid w:val="00461F3F"/>
    <w:rsid w:val="00462561"/>
    <w:rsid w:val="0046277A"/>
    <w:rsid w:val="00462977"/>
    <w:rsid w:val="00462AC6"/>
    <w:rsid w:val="0046343E"/>
    <w:rsid w:val="00463BFB"/>
    <w:rsid w:val="00463EEB"/>
    <w:rsid w:val="00463F8B"/>
    <w:rsid w:val="00464586"/>
    <w:rsid w:val="00464823"/>
    <w:rsid w:val="00464999"/>
    <w:rsid w:val="00464AB0"/>
    <w:rsid w:val="004660E7"/>
    <w:rsid w:val="004669A1"/>
    <w:rsid w:val="004708A3"/>
    <w:rsid w:val="004710E2"/>
    <w:rsid w:val="00471991"/>
    <w:rsid w:val="00472826"/>
    <w:rsid w:val="004732AD"/>
    <w:rsid w:val="004734BD"/>
    <w:rsid w:val="004739DA"/>
    <w:rsid w:val="00473CDA"/>
    <w:rsid w:val="00474185"/>
    <w:rsid w:val="0047435E"/>
    <w:rsid w:val="00474871"/>
    <w:rsid w:val="00474DA9"/>
    <w:rsid w:val="00474DE0"/>
    <w:rsid w:val="00474F3F"/>
    <w:rsid w:val="004757BC"/>
    <w:rsid w:val="004759A3"/>
    <w:rsid w:val="00475F48"/>
    <w:rsid w:val="0047610B"/>
    <w:rsid w:val="004761C5"/>
    <w:rsid w:val="00476225"/>
    <w:rsid w:val="00477D72"/>
    <w:rsid w:val="00480655"/>
    <w:rsid w:val="00480CB0"/>
    <w:rsid w:val="00481475"/>
    <w:rsid w:val="00481574"/>
    <w:rsid w:val="00482457"/>
    <w:rsid w:val="004836E9"/>
    <w:rsid w:val="00483B56"/>
    <w:rsid w:val="00485168"/>
    <w:rsid w:val="004855E1"/>
    <w:rsid w:val="00486294"/>
    <w:rsid w:val="004864EC"/>
    <w:rsid w:val="00486857"/>
    <w:rsid w:val="00487AC8"/>
    <w:rsid w:val="004901CF"/>
    <w:rsid w:val="00492A51"/>
    <w:rsid w:val="00492ED6"/>
    <w:rsid w:val="00493FBE"/>
    <w:rsid w:val="00494289"/>
    <w:rsid w:val="00494B8C"/>
    <w:rsid w:val="00495C60"/>
    <w:rsid w:val="004969C3"/>
    <w:rsid w:val="00496A83"/>
    <w:rsid w:val="00496F3F"/>
    <w:rsid w:val="0049755D"/>
    <w:rsid w:val="00497757"/>
    <w:rsid w:val="004A0875"/>
    <w:rsid w:val="004A0B19"/>
    <w:rsid w:val="004A1461"/>
    <w:rsid w:val="004A17D6"/>
    <w:rsid w:val="004A187B"/>
    <w:rsid w:val="004A2A24"/>
    <w:rsid w:val="004A2A27"/>
    <w:rsid w:val="004A2C32"/>
    <w:rsid w:val="004A33D9"/>
    <w:rsid w:val="004A4823"/>
    <w:rsid w:val="004A516E"/>
    <w:rsid w:val="004A52B7"/>
    <w:rsid w:val="004A536A"/>
    <w:rsid w:val="004A53CD"/>
    <w:rsid w:val="004A5A87"/>
    <w:rsid w:val="004A6560"/>
    <w:rsid w:val="004A6F2B"/>
    <w:rsid w:val="004A70F5"/>
    <w:rsid w:val="004A71BD"/>
    <w:rsid w:val="004A72D5"/>
    <w:rsid w:val="004A77B3"/>
    <w:rsid w:val="004A7950"/>
    <w:rsid w:val="004B0633"/>
    <w:rsid w:val="004B0A9C"/>
    <w:rsid w:val="004B0E82"/>
    <w:rsid w:val="004B1607"/>
    <w:rsid w:val="004B1835"/>
    <w:rsid w:val="004B332F"/>
    <w:rsid w:val="004B41F1"/>
    <w:rsid w:val="004B4309"/>
    <w:rsid w:val="004B4B1C"/>
    <w:rsid w:val="004B4D5C"/>
    <w:rsid w:val="004B5B0E"/>
    <w:rsid w:val="004B5CA4"/>
    <w:rsid w:val="004B5E15"/>
    <w:rsid w:val="004B5E88"/>
    <w:rsid w:val="004B605C"/>
    <w:rsid w:val="004B74E2"/>
    <w:rsid w:val="004C0AB9"/>
    <w:rsid w:val="004C0DBD"/>
    <w:rsid w:val="004C0F76"/>
    <w:rsid w:val="004C1530"/>
    <w:rsid w:val="004C22C1"/>
    <w:rsid w:val="004C22C7"/>
    <w:rsid w:val="004C28B3"/>
    <w:rsid w:val="004C2F66"/>
    <w:rsid w:val="004C3936"/>
    <w:rsid w:val="004C3C96"/>
    <w:rsid w:val="004C4079"/>
    <w:rsid w:val="004C4CFF"/>
    <w:rsid w:val="004C599D"/>
    <w:rsid w:val="004C64B5"/>
    <w:rsid w:val="004C6722"/>
    <w:rsid w:val="004C7734"/>
    <w:rsid w:val="004C7892"/>
    <w:rsid w:val="004D0C99"/>
    <w:rsid w:val="004D12E3"/>
    <w:rsid w:val="004D1D9B"/>
    <w:rsid w:val="004D1DB7"/>
    <w:rsid w:val="004D265D"/>
    <w:rsid w:val="004D287D"/>
    <w:rsid w:val="004D33C1"/>
    <w:rsid w:val="004D5699"/>
    <w:rsid w:val="004D589D"/>
    <w:rsid w:val="004D6540"/>
    <w:rsid w:val="004D73BA"/>
    <w:rsid w:val="004D795C"/>
    <w:rsid w:val="004D7EA2"/>
    <w:rsid w:val="004E019F"/>
    <w:rsid w:val="004E11B6"/>
    <w:rsid w:val="004E18F5"/>
    <w:rsid w:val="004E2C1F"/>
    <w:rsid w:val="004E34C7"/>
    <w:rsid w:val="004E3D5F"/>
    <w:rsid w:val="004E3F75"/>
    <w:rsid w:val="004E42A9"/>
    <w:rsid w:val="004E43D2"/>
    <w:rsid w:val="004E5347"/>
    <w:rsid w:val="004E55B0"/>
    <w:rsid w:val="004E5870"/>
    <w:rsid w:val="004E5BA7"/>
    <w:rsid w:val="004E5F61"/>
    <w:rsid w:val="004E63F7"/>
    <w:rsid w:val="004E702C"/>
    <w:rsid w:val="004E76E7"/>
    <w:rsid w:val="004E7DCC"/>
    <w:rsid w:val="004F00B2"/>
    <w:rsid w:val="004F02A8"/>
    <w:rsid w:val="004F0AB9"/>
    <w:rsid w:val="004F216A"/>
    <w:rsid w:val="004F27FF"/>
    <w:rsid w:val="004F3B80"/>
    <w:rsid w:val="004F3F14"/>
    <w:rsid w:val="004F4027"/>
    <w:rsid w:val="004F5589"/>
    <w:rsid w:val="004F582B"/>
    <w:rsid w:val="004F6997"/>
    <w:rsid w:val="004F6ED8"/>
    <w:rsid w:val="004F75BC"/>
    <w:rsid w:val="004F7DD5"/>
    <w:rsid w:val="00500156"/>
    <w:rsid w:val="00500A91"/>
    <w:rsid w:val="00500C75"/>
    <w:rsid w:val="005017AD"/>
    <w:rsid w:val="005028D5"/>
    <w:rsid w:val="00502933"/>
    <w:rsid w:val="00502C1F"/>
    <w:rsid w:val="00503552"/>
    <w:rsid w:val="005037D3"/>
    <w:rsid w:val="00503CB8"/>
    <w:rsid w:val="00503F87"/>
    <w:rsid w:val="00505150"/>
    <w:rsid w:val="0050580F"/>
    <w:rsid w:val="00505F90"/>
    <w:rsid w:val="00506304"/>
    <w:rsid w:val="005077C6"/>
    <w:rsid w:val="00507A01"/>
    <w:rsid w:val="00507F69"/>
    <w:rsid w:val="00510971"/>
    <w:rsid w:val="00510BDA"/>
    <w:rsid w:val="00510DB3"/>
    <w:rsid w:val="00511068"/>
    <w:rsid w:val="00511666"/>
    <w:rsid w:val="005126DA"/>
    <w:rsid w:val="0051275E"/>
    <w:rsid w:val="00512BC3"/>
    <w:rsid w:val="0051306C"/>
    <w:rsid w:val="00513538"/>
    <w:rsid w:val="0051389E"/>
    <w:rsid w:val="00514453"/>
    <w:rsid w:val="005152B2"/>
    <w:rsid w:val="005156C9"/>
    <w:rsid w:val="005159F0"/>
    <w:rsid w:val="00515D71"/>
    <w:rsid w:val="00515F50"/>
    <w:rsid w:val="005167BB"/>
    <w:rsid w:val="00520596"/>
    <w:rsid w:val="0052063A"/>
    <w:rsid w:val="005208CB"/>
    <w:rsid w:val="0052134A"/>
    <w:rsid w:val="00521FB4"/>
    <w:rsid w:val="00522447"/>
    <w:rsid w:val="005228C3"/>
    <w:rsid w:val="00522C2C"/>
    <w:rsid w:val="00522E48"/>
    <w:rsid w:val="00524219"/>
    <w:rsid w:val="005244F9"/>
    <w:rsid w:val="005249FB"/>
    <w:rsid w:val="005250E6"/>
    <w:rsid w:val="00525756"/>
    <w:rsid w:val="00526323"/>
    <w:rsid w:val="00526FD2"/>
    <w:rsid w:val="00527AA4"/>
    <w:rsid w:val="00530346"/>
    <w:rsid w:val="00530804"/>
    <w:rsid w:val="0053129A"/>
    <w:rsid w:val="00531F24"/>
    <w:rsid w:val="00533123"/>
    <w:rsid w:val="005335FD"/>
    <w:rsid w:val="00534019"/>
    <w:rsid w:val="005344E6"/>
    <w:rsid w:val="00536091"/>
    <w:rsid w:val="00536335"/>
    <w:rsid w:val="00536836"/>
    <w:rsid w:val="0054091C"/>
    <w:rsid w:val="00541187"/>
    <w:rsid w:val="00541B88"/>
    <w:rsid w:val="00541BBC"/>
    <w:rsid w:val="00541FAA"/>
    <w:rsid w:val="005426BF"/>
    <w:rsid w:val="00543C66"/>
    <w:rsid w:val="00543DEA"/>
    <w:rsid w:val="00544289"/>
    <w:rsid w:val="00544DD7"/>
    <w:rsid w:val="0054547F"/>
    <w:rsid w:val="005457AF"/>
    <w:rsid w:val="005457C0"/>
    <w:rsid w:val="00545E86"/>
    <w:rsid w:val="005461C9"/>
    <w:rsid w:val="00546506"/>
    <w:rsid w:val="005476DD"/>
    <w:rsid w:val="00547A3B"/>
    <w:rsid w:val="00547ACB"/>
    <w:rsid w:val="00551AFF"/>
    <w:rsid w:val="00551C3A"/>
    <w:rsid w:val="005548C4"/>
    <w:rsid w:val="00554A5A"/>
    <w:rsid w:val="00554B86"/>
    <w:rsid w:val="00554C62"/>
    <w:rsid w:val="00554C66"/>
    <w:rsid w:val="00555BD7"/>
    <w:rsid w:val="00555C32"/>
    <w:rsid w:val="00556A49"/>
    <w:rsid w:val="00557836"/>
    <w:rsid w:val="005603A4"/>
    <w:rsid w:val="00561741"/>
    <w:rsid w:val="00561A9B"/>
    <w:rsid w:val="00562199"/>
    <w:rsid w:val="00562AE1"/>
    <w:rsid w:val="00562BF0"/>
    <w:rsid w:val="0056372D"/>
    <w:rsid w:val="0056400C"/>
    <w:rsid w:val="005642BE"/>
    <w:rsid w:val="005643B3"/>
    <w:rsid w:val="005643C6"/>
    <w:rsid w:val="0056473D"/>
    <w:rsid w:val="00564BAF"/>
    <w:rsid w:val="00564DFA"/>
    <w:rsid w:val="00564F39"/>
    <w:rsid w:val="00565C93"/>
    <w:rsid w:val="00567C06"/>
    <w:rsid w:val="00570901"/>
    <w:rsid w:val="00570DC1"/>
    <w:rsid w:val="0057115C"/>
    <w:rsid w:val="0057196F"/>
    <w:rsid w:val="00571A01"/>
    <w:rsid w:val="00571AC6"/>
    <w:rsid w:val="00572910"/>
    <w:rsid w:val="00573ABB"/>
    <w:rsid w:val="00573DA6"/>
    <w:rsid w:val="00574D54"/>
    <w:rsid w:val="005763D1"/>
    <w:rsid w:val="00576A64"/>
    <w:rsid w:val="00576C73"/>
    <w:rsid w:val="0057753A"/>
    <w:rsid w:val="00580A17"/>
    <w:rsid w:val="00581A50"/>
    <w:rsid w:val="00581C6A"/>
    <w:rsid w:val="00582E46"/>
    <w:rsid w:val="0058331D"/>
    <w:rsid w:val="00583C6C"/>
    <w:rsid w:val="005842F1"/>
    <w:rsid w:val="00585172"/>
    <w:rsid w:val="00585C0E"/>
    <w:rsid w:val="005868F3"/>
    <w:rsid w:val="00587094"/>
    <w:rsid w:val="00587138"/>
    <w:rsid w:val="00587E10"/>
    <w:rsid w:val="00587F52"/>
    <w:rsid w:val="00590997"/>
    <w:rsid w:val="00591615"/>
    <w:rsid w:val="00592022"/>
    <w:rsid w:val="00592391"/>
    <w:rsid w:val="005928E9"/>
    <w:rsid w:val="005932D4"/>
    <w:rsid w:val="005937A2"/>
    <w:rsid w:val="00593E4F"/>
    <w:rsid w:val="00593F74"/>
    <w:rsid w:val="0059543F"/>
    <w:rsid w:val="00596528"/>
    <w:rsid w:val="00596F9F"/>
    <w:rsid w:val="005978B5"/>
    <w:rsid w:val="005979D4"/>
    <w:rsid w:val="00597C82"/>
    <w:rsid w:val="005A030B"/>
    <w:rsid w:val="005A0425"/>
    <w:rsid w:val="005A0AE3"/>
    <w:rsid w:val="005A11F3"/>
    <w:rsid w:val="005A13A8"/>
    <w:rsid w:val="005A1F16"/>
    <w:rsid w:val="005A2191"/>
    <w:rsid w:val="005A247E"/>
    <w:rsid w:val="005A25D8"/>
    <w:rsid w:val="005A2921"/>
    <w:rsid w:val="005A3692"/>
    <w:rsid w:val="005A451A"/>
    <w:rsid w:val="005A47FB"/>
    <w:rsid w:val="005A4B33"/>
    <w:rsid w:val="005A59DE"/>
    <w:rsid w:val="005A5C6A"/>
    <w:rsid w:val="005A5EF6"/>
    <w:rsid w:val="005A63BA"/>
    <w:rsid w:val="005A6991"/>
    <w:rsid w:val="005A6ABD"/>
    <w:rsid w:val="005A7CD2"/>
    <w:rsid w:val="005A7EBC"/>
    <w:rsid w:val="005B0E06"/>
    <w:rsid w:val="005B1640"/>
    <w:rsid w:val="005B1DF6"/>
    <w:rsid w:val="005B2916"/>
    <w:rsid w:val="005B3D10"/>
    <w:rsid w:val="005B54E4"/>
    <w:rsid w:val="005B5723"/>
    <w:rsid w:val="005B6B6E"/>
    <w:rsid w:val="005B6F3A"/>
    <w:rsid w:val="005B752B"/>
    <w:rsid w:val="005B7B8E"/>
    <w:rsid w:val="005B7CA4"/>
    <w:rsid w:val="005B7E62"/>
    <w:rsid w:val="005C0646"/>
    <w:rsid w:val="005C12E2"/>
    <w:rsid w:val="005C26D8"/>
    <w:rsid w:val="005C2B0E"/>
    <w:rsid w:val="005C2EB2"/>
    <w:rsid w:val="005C3246"/>
    <w:rsid w:val="005C3849"/>
    <w:rsid w:val="005C58D3"/>
    <w:rsid w:val="005C5C8F"/>
    <w:rsid w:val="005C7E54"/>
    <w:rsid w:val="005D0BB6"/>
    <w:rsid w:val="005D0D34"/>
    <w:rsid w:val="005D1666"/>
    <w:rsid w:val="005D1D49"/>
    <w:rsid w:val="005D2748"/>
    <w:rsid w:val="005D2B31"/>
    <w:rsid w:val="005D2FA3"/>
    <w:rsid w:val="005D32F7"/>
    <w:rsid w:val="005D4448"/>
    <w:rsid w:val="005D4949"/>
    <w:rsid w:val="005D53CB"/>
    <w:rsid w:val="005D6804"/>
    <w:rsid w:val="005D6B6C"/>
    <w:rsid w:val="005D6FA6"/>
    <w:rsid w:val="005D767F"/>
    <w:rsid w:val="005D798C"/>
    <w:rsid w:val="005D7CC9"/>
    <w:rsid w:val="005E1411"/>
    <w:rsid w:val="005E1A4F"/>
    <w:rsid w:val="005E2570"/>
    <w:rsid w:val="005E2D66"/>
    <w:rsid w:val="005E393F"/>
    <w:rsid w:val="005E5DE4"/>
    <w:rsid w:val="005E6A59"/>
    <w:rsid w:val="005E74C1"/>
    <w:rsid w:val="005E75D0"/>
    <w:rsid w:val="005E7998"/>
    <w:rsid w:val="005E7B61"/>
    <w:rsid w:val="005F093D"/>
    <w:rsid w:val="005F0B2A"/>
    <w:rsid w:val="005F0B30"/>
    <w:rsid w:val="005F0C51"/>
    <w:rsid w:val="005F121E"/>
    <w:rsid w:val="005F2543"/>
    <w:rsid w:val="005F2925"/>
    <w:rsid w:val="005F2B06"/>
    <w:rsid w:val="005F31CF"/>
    <w:rsid w:val="005F381E"/>
    <w:rsid w:val="005F3A50"/>
    <w:rsid w:val="005F493D"/>
    <w:rsid w:val="005F527B"/>
    <w:rsid w:val="005F59EF"/>
    <w:rsid w:val="005F5D60"/>
    <w:rsid w:val="005F6F27"/>
    <w:rsid w:val="005F7022"/>
    <w:rsid w:val="005F7746"/>
    <w:rsid w:val="005F7B4B"/>
    <w:rsid w:val="00600017"/>
    <w:rsid w:val="006000FC"/>
    <w:rsid w:val="006004EE"/>
    <w:rsid w:val="00601406"/>
    <w:rsid w:val="0060155A"/>
    <w:rsid w:val="00602E5B"/>
    <w:rsid w:val="006045FE"/>
    <w:rsid w:val="006047D1"/>
    <w:rsid w:val="00605F08"/>
    <w:rsid w:val="00605FA2"/>
    <w:rsid w:val="006064C3"/>
    <w:rsid w:val="00606967"/>
    <w:rsid w:val="00606F11"/>
    <w:rsid w:val="00610B48"/>
    <w:rsid w:val="00610DBF"/>
    <w:rsid w:val="00611C7A"/>
    <w:rsid w:val="00612175"/>
    <w:rsid w:val="006127D7"/>
    <w:rsid w:val="00612AC7"/>
    <w:rsid w:val="0061356B"/>
    <w:rsid w:val="00613C3D"/>
    <w:rsid w:val="00613FBF"/>
    <w:rsid w:val="006152BD"/>
    <w:rsid w:val="00615552"/>
    <w:rsid w:val="00617C8E"/>
    <w:rsid w:val="00620EC0"/>
    <w:rsid w:val="00621783"/>
    <w:rsid w:val="00622415"/>
    <w:rsid w:val="0062422E"/>
    <w:rsid w:val="0062469F"/>
    <w:rsid w:val="00624CE6"/>
    <w:rsid w:val="00625EDA"/>
    <w:rsid w:val="00626011"/>
    <w:rsid w:val="0062655C"/>
    <w:rsid w:val="0062692B"/>
    <w:rsid w:val="00627A90"/>
    <w:rsid w:val="00630BFA"/>
    <w:rsid w:val="0063188E"/>
    <w:rsid w:val="00632411"/>
    <w:rsid w:val="006335B8"/>
    <w:rsid w:val="00633975"/>
    <w:rsid w:val="0063498E"/>
    <w:rsid w:val="006356A3"/>
    <w:rsid w:val="00635E28"/>
    <w:rsid w:val="0063603A"/>
    <w:rsid w:val="00637477"/>
    <w:rsid w:val="006378AB"/>
    <w:rsid w:val="006404D1"/>
    <w:rsid w:val="0064141C"/>
    <w:rsid w:val="00641794"/>
    <w:rsid w:val="00642133"/>
    <w:rsid w:val="00642446"/>
    <w:rsid w:val="00642DE6"/>
    <w:rsid w:val="00643156"/>
    <w:rsid w:val="00645952"/>
    <w:rsid w:val="00645B65"/>
    <w:rsid w:val="00645D18"/>
    <w:rsid w:val="0064703D"/>
    <w:rsid w:val="0064738A"/>
    <w:rsid w:val="00647710"/>
    <w:rsid w:val="006478C5"/>
    <w:rsid w:val="006500BB"/>
    <w:rsid w:val="00650B60"/>
    <w:rsid w:val="006514DC"/>
    <w:rsid w:val="00651895"/>
    <w:rsid w:val="0065283F"/>
    <w:rsid w:val="0065295A"/>
    <w:rsid w:val="0065462F"/>
    <w:rsid w:val="006548EA"/>
    <w:rsid w:val="006550B4"/>
    <w:rsid w:val="00655BF3"/>
    <w:rsid w:val="00655D5D"/>
    <w:rsid w:val="00655F0C"/>
    <w:rsid w:val="006568AC"/>
    <w:rsid w:val="00656D4D"/>
    <w:rsid w:val="00660103"/>
    <w:rsid w:val="00660389"/>
    <w:rsid w:val="006603F5"/>
    <w:rsid w:val="00660444"/>
    <w:rsid w:val="0066099C"/>
    <w:rsid w:val="0066106F"/>
    <w:rsid w:val="00661206"/>
    <w:rsid w:val="00661398"/>
    <w:rsid w:val="00661AF5"/>
    <w:rsid w:val="00661D3B"/>
    <w:rsid w:val="0066407C"/>
    <w:rsid w:val="00664370"/>
    <w:rsid w:val="00664C1E"/>
    <w:rsid w:val="00665C17"/>
    <w:rsid w:val="00665EF3"/>
    <w:rsid w:val="00665FB0"/>
    <w:rsid w:val="00667BD9"/>
    <w:rsid w:val="00670F53"/>
    <w:rsid w:val="00673A9C"/>
    <w:rsid w:val="0067495D"/>
    <w:rsid w:val="00675ADF"/>
    <w:rsid w:val="006764DD"/>
    <w:rsid w:val="0067651E"/>
    <w:rsid w:val="00676A6C"/>
    <w:rsid w:val="00677849"/>
    <w:rsid w:val="006803CA"/>
    <w:rsid w:val="006809CC"/>
    <w:rsid w:val="00680FD3"/>
    <w:rsid w:val="006821CC"/>
    <w:rsid w:val="0068244F"/>
    <w:rsid w:val="00682581"/>
    <w:rsid w:val="0068368E"/>
    <w:rsid w:val="0068374F"/>
    <w:rsid w:val="00683EFE"/>
    <w:rsid w:val="006842B4"/>
    <w:rsid w:val="006851CD"/>
    <w:rsid w:val="006857E5"/>
    <w:rsid w:val="00685D97"/>
    <w:rsid w:val="00686FED"/>
    <w:rsid w:val="00687563"/>
    <w:rsid w:val="00690C44"/>
    <w:rsid w:val="00691295"/>
    <w:rsid w:val="00691FB4"/>
    <w:rsid w:val="00692DAB"/>
    <w:rsid w:val="00692F6F"/>
    <w:rsid w:val="00693737"/>
    <w:rsid w:val="006948F1"/>
    <w:rsid w:val="00697CB9"/>
    <w:rsid w:val="006A1339"/>
    <w:rsid w:val="006A1EEF"/>
    <w:rsid w:val="006A2D5D"/>
    <w:rsid w:val="006A323D"/>
    <w:rsid w:val="006A3741"/>
    <w:rsid w:val="006A3845"/>
    <w:rsid w:val="006A39E8"/>
    <w:rsid w:val="006A48A1"/>
    <w:rsid w:val="006A493D"/>
    <w:rsid w:val="006A534F"/>
    <w:rsid w:val="006A5769"/>
    <w:rsid w:val="006A58BC"/>
    <w:rsid w:val="006A7048"/>
    <w:rsid w:val="006A765C"/>
    <w:rsid w:val="006A7956"/>
    <w:rsid w:val="006B06DE"/>
    <w:rsid w:val="006B1856"/>
    <w:rsid w:val="006B2FDE"/>
    <w:rsid w:val="006B4B35"/>
    <w:rsid w:val="006B4D8B"/>
    <w:rsid w:val="006B4FDC"/>
    <w:rsid w:val="006B5479"/>
    <w:rsid w:val="006B57DE"/>
    <w:rsid w:val="006B5A10"/>
    <w:rsid w:val="006B5A9E"/>
    <w:rsid w:val="006B5CA8"/>
    <w:rsid w:val="006B5F5A"/>
    <w:rsid w:val="006B6E02"/>
    <w:rsid w:val="006B7B2E"/>
    <w:rsid w:val="006C04FC"/>
    <w:rsid w:val="006C143B"/>
    <w:rsid w:val="006C1F9C"/>
    <w:rsid w:val="006C2F4D"/>
    <w:rsid w:val="006C3C83"/>
    <w:rsid w:val="006C45C1"/>
    <w:rsid w:val="006C46F1"/>
    <w:rsid w:val="006C4BC3"/>
    <w:rsid w:val="006C5197"/>
    <w:rsid w:val="006C52E1"/>
    <w:rsid w:val="006C58AF"/>
    <w:rsid w:val="006C5EE1"/>
    <w:rsid w:val="006C63F1"/>
    <w:rsid w:val="006C66B4"/>
    <w:rsid w:val="006C689C"/>
    <w:rsid w:val="006C6DAC"/>
    <w:rsid w:val="006C7939"/>
    <w:rsid w:val="006D00B2"/>
    <w:rsid w:val="006D0487"/>
    <w:rsid w:val="006D1743"/>
    <w:rsid w:val="006D1859"/>
    <w:rsid w:val="006D1F2A"/>
    <w:rsid w:val="006D26EB"/>
    <w:rsid w:val="006D2FD3"/>
    <w:rsid w:val="006D3189"/>
    <w:rsid w:val="006D4416"/>
    <w:rsid w:val="006D45BC"/>
    <w:rsid w:val="006D5449"/>
    <w:rsid w:val="006D54AD"/>
    <w:rsid w:val="006D66B3"/>
    <w:rsid w:val="006D6876"/>
    <w:rsid w:val="006D7298"/>
    <w:rsid w:val="006D78E4"/>
    <w:rsid w:val="006E0944"/>
    <w:rsid w:val="006E1991"/>
    <w:rsid w:val="006E1FC5"/>
    <w:rsid w:val="006E2154"/>
    <w:rsid w:val="006E21C3"/>
    <w:rsid w:val="006E5289"/>
    <w:rsid w:val="006E52C7"/>
    <w:rsid w:val="006E5B20"/>
    <w:rsid w:val="006E648E"/>
    <w:rsid w:val="006E6BBE"/>
    <w:rsid w:val="006E7016"/>
    <w:rsid w:val="006E7028"/>
    <w:rsid w:val="006E74E9"/>
    <w:rsid w:val="006E7692"/>
    <w:rsid w:val="006F0152"/>
    <w:rsid w:val="006F035E"/>
    <w:rsid w:val="006F0F5B"/>
    <w:rsid w:val="006F1F15"/>
    <w:rsid w:val="006F203D"/>
    <w:rsid w:val="006F2266"/>
    <w:rsid w:val="006F291D"/>
    <w:rsid w:val="006F37F5"/>
    <w:rsid w:val="006F3866"/>
    <w:rsid w:val="006F3915"/>
    <w:rsid w:val="006F46D6"/>
    <w:rsid w:val="006F4F21"/>
    <w:rsid w:val="006F5E1B"/>
    <w:rsid w:val="006F63F5"/>
    <w:rsid w:val="006F689F"/>
    <w:rsid w:val="006F695D"/>
    <w:rsid w:val="006F6A57"/>
    <w:rsid w:val="006F6F44"/>
    <w:rsid w:val="006F7337"/>
    <w:rsid w:val="006F7543"/>
    <w:rsid w:val="006F7708"/>
    <w:rsid w:val="006F7E2B"/>
    <w:rsid w:val="007003BA"/>
    <w:rsid w:val="00700487"/>
    <w:rsid w:val="0070188A"/>
    <w:rsid w:val="0070196E"/>
    <w:rsid w:val="00701A1C"/>
    <w:rsid w:val="00702531"/>
    <w:rsid w:val="007027FA"/>
    <w:rsid w:val="00703301"/>
    <w:rsid w:val="007046CB"/>
    <w:rsid w:val="007049B7"/>
    <w:rsid w:val="00704E73"/>
    <w:rsid w:val="00706123"/>
    <w:rsid w:val="007062B5"/>
    <w:rsid w:val="007074D3"/>
    <w:rsid w:val="0070768F"/>
    <w:rsid w:val="00710182"/>
    <w:rsid w:val="0071044A"/>
    <w:rsid w:val="00711E60"/>
    <w:rsid w:val="00712014"/>
    <w:rsid w:val="0071204A"/>
    <w:rsid w:val="00712155"/>
    <w:rsid w:val="0071258B"/>
    <w:rsid w:val="007128A6"/>
    <w:rsid w:val="00712974"/>
    <w:rsid w:val="00713103"/>
    <w:rsid w:val="00713631"/>
    <w:rsid w:val="0071429A"/>
    <w:rsid w:val="00714B96"/>
    <w:rsid w:val="00714BCE"/>
    <w:rsid w:val="0071523A"/>
    <w:rsid w:val="00715A26"/>
    <w:rsid w:val="00716418"/>
    <w:rsid w:val="007174EA"/>
    <w:rsid w:val="00717B44"/>
    <w:rsid w:val="00717D3F"/>
    <w:rsid w:val="00717F17"/>
    <w:rsid w:val="00720091"/>
    <w:rsid w:val="007206AF"/>
    <w:rsid w:val="00720B4C"/>
    <w:rsid w:val="00720E80"/>
    <w:rsid w:val="0072258C"/>
    <w:rsid w:val="007234D7"/>
    <w:rsid w:val="00723760"/>
    <w:rsid w:val="00724057"/>
    <w:rsid w:val="007256C3"/>
    <w:rsid w:val="007268A0"/>
    <w:rsid w:val="007269D6"/>
    <w:rsid w:val="007300C4"/>
    <w:rsid w:val="007300D7"/>
    <w:rsid w:val="007313E5"/>
    <w:rsid w:val="007320B8"/>
    <w:rsid w:val="00732576"/>
    <w:rsid w:val="00732820"/>
    <w:rsid w:val="00733CD5"/>
    <w:rsid w:val="00734056"/>
    <w:rsid w:val="007343D4"/>
    <w:rsid w:val="007345B6"/>
    <w:rsid w:val="00734AA0"/>
    <w:rsid w:val="00735436"/>
    <w:rsid w:val="0073554F"/>
    <w:rsid w:val="00735B5A"/>
    <w:rsid w:val="00735E13"/>
    <w:rsid w:val="00736282"/>
    <w:rsid w:val="00737001"/>
    <w:rsid w:val="007374CA"/>
    <w:rsid w:val="007379DB"/>
    <w:rsid w:val="00737C27"/>
    <w:rsid w:val="00737C94"/>
    <w:rsid w:val="0074025F"/>
    <w:rsid w:val="007410C3"/>
    <w:rsid w:val="00741567"/>
    <w:rsid w:val="00742DC1"/>
    <w:rsid w:val="007430D3"/>
    <w:rsid w:val="00743E0F"/>
    <w:rsid w:val="007445E1"/>
    <w:rsid w:val="00746CA4"/>
    <w:rsid w:val="00746EBB"/>
    <w:rsid w:val="00747B06"/>
    <w:rsid w:val="00750B56"/>
    <w:rsid w:val="00750CB9"/>
    <w:rsid w:val="00750DC1"/>
    <w:rsid w:val="00751B95"/>
    <w:rsid w:val="00751E6E"/>
    <w:rsid w:val="00752B17"/>
    <w:rsid w:val="00754350"/>
    <w:rsid w:val="00755287"/>
    <w:rsid w:val="0075544A"/>
    <w:rsid w:val="007554DF"/>
    <w:rsid w:val="0075598D"/>
    <w:rsid w:val="0075600C"/>
    <w:rsid w:val="00760EAD"/>
    <w:rsid w:val="007610B2"/>
    <w:rsid w:val="00761607"/>
    <w:rsid w:val="00761BE7"/>
    <w:rsid w:val="007622A4"/>
    <w:rsid w:val="00762429"/>
    <w:rsid w:val="00762745"/>
    <w:rsid w:val="00762803"/>
    <w:rsid w:val="00763154"/>
    <w:rsid w:val="00763A56"/>
    <w:rsid w:val="00765549"/>
    <w:rsid w:val="00765597"/>
    <w:rsid w:val="00765EEE"/>
    <w:rsid w:val="00766A61"/>
    <w:rsid w:val="00766C15"/>
    <w:rsid w:val="007674A1"/>
    <w:rsid w:val="00770821"/>
    <w:rsid w:val="00770C2C"/>
    <w:rsid w:val="007711BA"/>
    <w:rsid w:val="007714D7"/>
    <w:rsid w:val="00771FF6"/>
    <w:rsid w:val="007739B7"/>
    <w:rsid w:val="00774B9C"/>
    <w:rsid w:val="007750A8"/>
    <w:rsid w:val="00775DC5"/>
    <w:rsid w:val="00776012"/>
    <w:rsid w:val="00776879"/>
    <w:rsid w:val="00776A77"/>
    <w:rsid w:val="007772B2"/>
    <w:rsid w:val="007777DE"/>
    <w:rsid w:val="007808E7"/>
    <w:rsid w:val="00780BC2"/>
    <w:rsid w:val="007818FA"/>
    <w:rsid w:val="00781B19"/>
    <w:rsid w:val="00782756"/>
    <w:rsid w:val="007829DF"/>
    <w:rsid w:val="00783A39"/>
    <w:rsid w:val="00784586"/>
    <w:rsid w:val="00784BC5"/>
    <w:rsid w:val="0078562A"/>
    <w:rsid w:val="00787098"/>
    <w:rsid w:val="007871E6"/>
    <w:rsid w:val="00787759"/>
    <w:rsid w:val="007877BC"/>
    <w:rsid w:val="0079010E"/>
    <w:rsid w:val="007905DC"/>
    <w:rsid w:val="0079069B"/>
    <w:rsid w:val="00791AAB"/>
    <w:rsid w:val="007925EE"/>
    <w:rsid w:val="00793E12"/>
    <w:rsid w:val="00793EC5"/>
    <w:rsid w:val="00793F4C"/>
    <w:rsid w:val="00794CF6"/>
    <w:rsid w:val="007958F2"/>
    <w:rsid w:val="00796090"/>
    <w:rsid w:val="00796F26"/>
    <w:rsid w:val="007974D6"/>
    <w:rsid w:val="00797698"/>
    <w:rsid w:val="007A01CD"/>
    <w:rsid w:val="007A04A2"/>
    <w:rsid w:val="007A0552"/>
    <w:rsid w:val="007A05F3"/>
    <w:rsid w:val="007A0FDA"/>
    <w:rsid w:val="007A145B"/>
    <w:rsid w:val="007A1D49"/>
    <w:rsid w:val="007A21BA"/>
    <w:rsid w:val="007A27EF"/>
    <w:rsid w:val="007A2B23"/>
    <w:rsid w:val="007A336E"/>
    <w:rsid w:val="007A3602"/>
    <w:rsid w:val="007A3754"/>
    <w:rsid w:val="007A5A30"/>
    <w:rsid w:val="007A6092"/>
    <w:rsid w:val="007A64C8"/>
    <w:rsid w:val="007A65DE"/>
    <w:rsid w:val="007B096F"/>
    <w:rsid w:val="007B12E9"/>
    <w:rsid w:val="007B13D2"/>
    <w:rsid w:val="007B2470"/>
    <w:rsid w:val="007B252F"/>
    <w:rsid w:val="007B2DF4"/>
    <w:rsid w:val="007B305E"/>
    <w:rsid w:val="007B31F5"/>
    <w:rsid w:val="007B37BB"/>
    <w:rsid w:val="007B4328"/>
    <w:rsid w:val="007B5A0D"/>
    <w:rsid w:val="007B62BB"/>
    <w:rsid w:val="007B7093"/>
    <w:rsid w:val="007B719A"/>
    <w:rsid w:val="007B784F"/>
    <w:rsid w:val="007B7CAB"/>
    <w:rsid w:val="007C0136"/>
    <w:rsid w:val="007C1276"/>
    <w:rsid w:val="007C1855"/>
    <w:rsid w:val="007C1D0F"/>
    <w:rsid w:val="007C22B2"/>
    <w:rsid w:val="007C4017"/>
    <w:rsid w:val="007C47E7"/>
    <w:rsid w:val="007C55EA"/>
    <w:rsid w:val="007C6558"/>
    <w:rsid w:val="007C6BDB"/>
    <w:rsid w:val="007C7770"/>
    <w:rsid w:val="007D01C5"/>
    <w:rsid w:val="007D0D69"/>
    <w:rsid w:val="007D1532"/>
    <w:rsid w:val="007D26C8"/>
    <w:rsid w:val="007D278F"/>
    <w:rsid w:val="007D2A7A"/>
    <w:rsid w:val="007D2B41"/>
    <w:rsid w:val="007D3618"/>
    <w:rsid w:val="007D386F"/>
    <w:rsid w:val="007D38B6"/>
    <w:rsid w:val="007D3A91"/>
    <w:rsid w:val="007D4144"/>
    <w:rsid w:val="007D485F"/>
    <w:rsid w:val="007D49B8"/>
    <w:rsid w:val="007D50C6"/>
    <w:rsid w:val="007D60F2"/>
    <w:rsid w:val="007D6FB7"/>
    <w:rsid w:val="007E05B2"/>
    <w:rsid w:val="007E0B47"/>
    <w:rsid w:val="007E0D27"/>
    <w:rsid w:val="007E11A9"/>
    <w:rsid w:val="007E2251"/>
    <w:rsid w:val="007E287A"/>
    <w:rsid w:val="007E3906"/>
    <w:rsid w:val="007E4AC2"/>
    <w:rsid w:val="007E50C2"/>
    <w:rsid w:val="007E516B"/>
    <w:rsid w:val="007E5232"/>
    <w:rsid w:val="007E67E2"/>
    <w:rsid w:val="007E6D37"/>
    <w:rsid w:val="007E74A7"/>
    <w:rsid w:val="007E7531"/>
    <w:rsid w:val="007E7693"/>
    <w:rsid w:val="007F0409"/>
    <w:rsid w:val="007F0BA5"/>
    <w:rsid w:val="007F1A07"/>
    <w:rsid w:val="007F20DC"/>
    <w:rsid w:val="007F2CB9"/>
    <w:rsid w:val="007F359B"/>
    <w:rsid w:val="007F39A7"/>
    <w:rsid w:val="007F41E9"/>
    <w:rsid w:val="007F4407"/>
    <w:rsid w:val="007F48C7"/>
    <w:rsid w:val="007F4D70"/>
    <w:rsid w:val="007F5247"/>
    <w:rsid w:val="007F57C5"/>
    <w:rsid w:val="007F6B53"/>
    <w:rsid w:val="007F6E69"/>
    <w:rsid w:val="007F7A7E"/>
    <w:rsid w:val="007F7CAB"/>
    <w:rsid w:val="00801168"/>
    <w:rsid w:val="00801563"/>
    <w:rsid w:val="00801EFA"/>
    <w:rsid w:val="0080225F"/>
    <w:rsid w:val="00802707"/>
    <w:rsid w:val="00802B95"/>
    <w:rsid w:val="008033E3"/>
    <w:rsid w:val="008065FD"/>
    <w:rsid w:val="00807548"/>
    <w:rsid w:val="00807EB2"/>
    <w:rsid w:val="00810D89"/>
    <w:rsid w:val="00812CB9"/>
    <w:rsid w:val="00812DE2"/>
    <w:rsid w:val="00813725"/>
    <w:rsid w:val="008137C8"/>
    <w:rsid w:val="00813C48"/>
    <w:rsid w:val="0081415E"/>
    <w:rsid w:val="00814B6D"/>
    <w:rsid w:val="00815D0D"/>
    <w:rsid w:val="008167F9"/>
    <w:rsid w:val="0082033E"/>
    <w:rsid w:val="00820782"/>
    <w:rsid w:val="0082105C"/>
    <w:rsid w:val="00822099"/>
    <w:rsid w:val="008222B7"/>
    <w:rsid w:val="00822F22"/>
    <w:rsid w:val="0082331E"/>
    <w:rsid w:val="008233E9"/>
    <w:rsid w:val="00823604"/>
    <w:rsid w:val="008237E9"/>
    <w:rsid w:val="00824086"/>
    <w:rsid w:val="0082416C"/>
    <w:rsid w:val="00824562"/>
    <w:rsid w:val="00825093"/>
    <w:rsid w:val="0082612A"/>
    <w:rsid w:val="008264FA"/>
    <w:rsid w:val="00826B0E"/>
    <w:rsid w:val="00827493"/>
    <w:rsid w:val="00827F12"/>
    <w:rsid w:val="008303F7"/>
    <w:rsid w:val="00830725"/>
    <w:rsid w:val="00831324"/>
    <w:rsid w:val="00831497"/>
    <w:rsid w:val="008314A2"/>
    <w:rsid w:val="008314A4"/>
    <w:rsid w:val="00831A58"/>
    <w:rsid w:val="00831BCF"/>
    <w:rsid w:val="00832D06"/>
    <w:rsid w:val="008332D9"/>
    <w:rsid w:val="00833B27"/>
    <w:rsid w:val="00833EAE"/>
    <w:rsid w:val="008346EB"/>
    <w:rsid w:val="008359B4"/>
    <w:rsid w:val="00835A47"/>
    <w:rsid w:val="00836957"/>
    <w:rsid w:val="00837A0A"/>
    <w:rsid w:val="00837CE7"/>
    <w:rsid w:val="0084025F"/>
    <w:rsid w:val="008413AA"/>
    <w:rsid w:val="0084413C"/>
    <w:rsid w:val="008442BD"/>
    <w:rsid w:val="00845151"/>
    <w:rsid w:val="00845D45"/>
    <w:rsid w:val="00845E90"/>
    <w:rsid w:val="008464F5"/>
    <w:rsid w:val="008466FE"/>
    <w:rsid w:val="00846C4D"/>
    <w:rsid w:val="00846FAB"/>
    <w:rsid w:val="00847DBA"/>
    <w:rsid w:val="008503E3"/>
    <w:rsid w:val="00850E50"/>
    <w:rsid w:val="00851D86"/>
    <w:rsid w:val="008525EA"/>
    <w:rsid w:val="00852685"/>
    <w:rsid w:val="008532C5"/>
    <w:rsid w:val="008536F7"/>
    <w:rsid w:val="0085488E"/>
    <w:rsid w:val="00854C1C"/>
    <w:rsid w:val="008576F6"/>
    <w:rsid w:val="00857E8A"/>
    <w:rsid w:val="00861228"/>
    <w:rsid w:val="0086144E"/>
    <w:rsid w:val="00861869"/>
    <w:rsid w:val="0086199E"/>
    <w:rsid w:val="008619E1"/>
    <w:rsid w:val="00861F39"/>
    <w:rsid w:val="00862625"/>
    <w:rsid w:val="008629B8"/>
    <w:rsid w:val="0086331C"/>
    <w:rsid w:val="00863602"/>
    <w:rsid w:val="00863F7C"/>
    <w:rsid w:val="008643C5"/>
    <w:rsid w:val="00864A89"/>
    <w:rsid w:val="00864AF2"/>
    <w:rsid w:val="00864AFD"/>
    <w:rsid w:val="00864B47"/>
    <w:rsid w:val="008657AA"/>
    <w:rsid w:val="00866E53"/>
    <w:rsid w:val="008679E6"/>
    <w:rsid w:val="00867B85"/>
    <w:rsid w:val="008711C7"/>
    <w:rsid w:val="0087222E"/>
    <w:rsid w:val="00873132"/>
    <w:rsid w:val="0087329C"/>
    <w:rsid w:val="008747C1"/>
    <w:rsid w:val="00874E89"/>
    <w:rsid w:val="0087520A"/>
    <w:rsid w:val="00875917"/>
    <w:rsid w:val="00875E2C"/>
    <w:rsid w:val="00876105"/>
    <w:rsid w:val="00876147"/>
    <w:rsid w:val="00877B7D"/>
    <w:rsid w:val="00877C20"/>
    <w:rsid w:val="008811E4"/>
    <w:rsid w:val="00881C82"/>
    <w:rsid w:val="0088276B"/>
    <w:rsid w:val="00883351"/>
    <w:rsid w:val="008838FE"/>
    <w:rsid w:val="00883E68"/>
    <w:rsid w:val="00883EDB"/>
    <w:rsid w:val="00884C2B"/>
    <w:rsid w:val="00884E12"/>
    <w:rsid w:val="00885304"/>
    <w:rsid w:val="008853AE"/>
    <w:rsid w:val="00885C34"/>
    <w:rsid w:val="0088614D"/>
    <w:rsid w:val="0088663E"/>
    <w:rsid w:val="00886B8A"/>
    <w:rsid w:val="00886FD8"/>
    <w:rsid w:val="008870AD"/>
    <w:rsid w:val="008878D7"/>
    <w:rsid w:val="00887964"/>
    <w:rsid w:val="00887DB8"/>
    <w:rsid w:val="008904A4"/>
    <w:rsid w:val="008908BC"/>
    <w:rsid w:val="00890BA9"/>
    <w:rsid w:val="00890D35"/>
    <w:rsid w:val="00890F44"/>
    <w:rsid w:val="00891255"/>
    <w:rsid w:val="00891548"/>
    <w:rsid w:val="0089180F"/>
    <w:rsid w:val="00892BD2"/>
    <w:rsid w:val="008931A4"/>
    <w:rsid w:val="00894A0C"/>
    <w:rsid w:val="00896341"/>
    <w:rsid w:val="008965EE"/>
    <w:rsid w:val="00896A8F"/>
    <w:rsid w:val="00896E14"/>
    <w:rsid w:val="0089712E"/>
    <w:rsid w:val="008979A2"/>
    <w:rsid w:val="008A0EFD"/>
    <w:rsid w:val="008A0FA3"/>
    <w:rsid w:val="008A0FB6"/>
    <w:rsid w:val="008A0FB7"/>
    <w:rsid w:val="008A10F6"/>
    <w:rsid w:val="008A1761"/>
    <w:rsid w:val="008A29E9"/>
    <w:rsid w:val="008A2A13"/>
    <w:rsid w:val="008A2D6A"/>
    <w:rsid w:val="008A3FE6"/>
    <w:rsid w:val="008A44E7"/>
    <w:rsid w:val="008A4D12"/>
    <w:rsid w:val="008A50CC"/>
    <w:rsid w:val="008A5963"/>
    <w:rsid w:val="008A7313"/>
    <w:rsid w:val="008B0B18"/>
    <w:rsid w:val="008B12CF"/>
    <w:rsid w:val="008B20DF"/>
    <w:rsid w:val="008B3497"/>
    <w:rsid w:val="008B3A7C"/>
    <w:rsid w:val="008B3F72"/>
    <w:rsid w:val="008B565E"/>
    <w:rsid w:val="008B5A06"/>
    <w:rsid w:val="008B5CD7"/>
    <w:rsid w:val="008B6D4C"/>
    <w:rsid w:val="008B7188"/>
    <w:rsid w:val="008B73DB"/>
    <w:rsid w:val="008B752D"/>
    <w:rsid w:val="008C0090"/>
    <w:rsid w:val="008C07C3"/>
    <w:rsid w:val="008C0E49"/>
    <w:rsid w:val="008C1B93"/>
    <w:rsid w:val="008C1C6E"/>
    <w:rsid w:val="008C1EF7"/>
    <w:rsid w:val="008C4482"/>
    <w:rsid w:val="008C50D3"/>
    <w:rsid w:val="008C752C"/>
    <w:rsid w:val="008C789B"/>
    <w:rsid w:val="008C7FE1"/>
    <w:rsid w:val="008D0F84"/>
    <w:rsid w:val="008D11EF"/>
    <w:rsid w:val="008D23B4"/>
    <w:rsid w:val="008D271C"/>
    <w:rsid w:val="008D397F"/>
    <w:rsid w:val="008D5B68"/>
    <w:rsid w:val="008D6053"/>
    <w:rsid w:val="008E1131"/>
    <w:rsid w:val="008E1427"/>
    <w:rsid w:val="008E164E"/>
    <w:rsid w:val="008E2075"/>
    <w:rsid w:val="008E27EB"/>
    <w:rsid w:val="008E2ADF"/>
    <w:rsid w:val="008E3AF3"/>
    <w:rsid w:val="008E3C68"/>
    <w:rsid w:val="008E3D41"/>
    <w:rsid w:val="008E5AAC"/>
    <w:rsid w:val="008E5F64"/>
    <w:rsid w:val="008E6562"/>
    <w:rsid w:val="008E6676"/>
    <w:rsid w:val="008E7F30"/>
    <w:rsid w:val="008F091B"/>
    <w:rsid w:val="008F0F15"/>
    <w:rsid w:val="008F1CEC"/>
    <w:rsid w:val="008F2A5E"/>
    <w:rsid w:val="008F3122"/>
    <w:rsid w:val="008F4E15"/>
    <w:rsid w:val="008F5C91"/>
    <w:rsid w:val="008F7027"/>
    <w:rsid w:val="008F71AE"/>
    <w:rsid w:val="008F7242"/>
    <w:rsid w:val="0090003E"/>
    <w:rsid w:val="0090213D"/>
    <w:rsid w:val="0090227F"/>
    <w:rsid w:val="00902A29"/>
    <w:rsid w:val="0090367B"/>
    <w:rsid w:val="00903905"/>
    <w:rsid w:val="00904A2F"/>
    <w:rsid w:val="00907314"/>
    <w:rsid w:val="009109F7"/>
    <w:rsid w:val="00910F48"/>
    <w:rsid w:val="0091103A"/>
    <w:rsid w:val="0091510C"/>
    <w:rsid w:val="00916B1A"/>
    <w:rsid w:val="00916C7E"/>
    <w:rsid w:val="009173BE"/>
    <w:rsid w:val="00920EA1"/>
    <w:rsid w:val="00923725"/>
    <w:rsid w:val="009249C3"/>
    <w:rsid w:val="0092687E"/>
    <w:rsid w:val="00926B30"/>
    <w:rsid w:val="0092732F"/>
    <w:rsid w:val="009300D8"/>
    <w:rsid w:val="00930157"/>
    <w:rsid w:val="009304FF"/>
    <w:rsid w:val="00930648"/>
    <w:rsid w:val="00930CD6"/>
    <w:rsid w:val="00931773"/>
    <w:rsid w:val="00932A89"/>
    <w:rsid w:val="00932C6C"/>
    <w:rsid w:val="00933441"/>
    <w:rsid w:val="00933897"/>
    <w:rsid w:val="00934221"/>
    <w:rsid w:val="0093490A"/>
    <w:rsid w:val="00934A01"/>
    <w:rsid w:val="00935C62"/>
    <w:rsid w:val="009370C9"/>
    <w:rsid w:val="009373FB"/>
    <w:rsid w:val="0093740D"/>
    <w:rsid w:val="009378F7"/>
    <w:rsid w:val="00941A28"/>
    <w:rsid w:val="0094245B"/>
    <w:rsid w:val="009424C0"/>
    <w:rsid w:val="009427DA"/>
    <w:rsid w:val="00942FAA"/>
    <w:rsid w:val="009433EB"/>
    <w:rsid w:val="00943E1B"/>
    <w:rsid w:val="00944D06"/>
    <w:rsid w:val="009470B5"/>
    <w:rsid w:val="00947230"/>
    <w:rsid w:val="009477E0"/>
    <w:rsid w:val="00947B21"/>
    <w:rsid w:val="00947F4C"/>
    <w:rsid w:val="00950BF4"/>
    <w:rsid w:val="009512A1"/>
    <w:rsid w:val="00951826"/>
    <w:rsid w:val="009519BF"/>
    <w:rsid w:val="00951BC7"/>
    <w:rsid w:val="00951D41"/>
    <w:rsid w:val="0095216F"/>
    <w:rsid w:val="00952FF7"/>
    <w:rsid w:val="009534D0"/>
    <w:rsid w:val="00954B6D"/>
    <w:rsid w:val="00955540"/>
    <w:rsid w:val="00955F4C"/>
    <w:rsid w:val="00956449"/>
    <w:rsid w:val="0095653C"/>
    <w:rsid w:val="00956B11"/>
    <w:rsid w:val="00956CFB"/>
    <w:rsid w:val="009601B1"/>
    <w:rsid w:val="0096024F"/>
    <w:rsid w:val="00961DCB"/>
    <w:rsid w:val="00961F1F"/>
    <w:rsid w:val="00962323"/>
    <w:rsid w:val="009623B2"/>
    <w:rsid w:val="00962534"/>
    <w:rsid w:val="009625AB"/>
    <w:rsid w:val="00962814"/>
    <w:rsid w:val="00962CC6"/>
    <w:rsid w:val="00964DEA"/>
    <w:rsid w:val="0096546A"/>
    <w:rsid w:val="00965600"/>
    <w:rsid w:val="00966102"/>
    <w:rsid w:val="009667D3"/>
    <w:rsid w:val="00967AB2"/>
    <w:rsid w:val="00967FDD"/>
    <w:rsid w:val="0097056E"/>
    <w:rsid w:val="00970B19"/>
    <w:rsid w:val="009710CD"/>
    <w:rsid w:val="009711BA"/>
    <w:rsid w:val="009716E1"/>
    <w:rsid w:val="0097193F"/>
    <w:rsid w:val="009719DC"/>
    <w:rsid w:val="00971F62"/>
    <w:rsid w:val="0097306C"/>
    <w:rsid w:val="00976095"/>
    <w:rsid w:val="009766E1"/>
    <w:rsid w:val="009768FD"/>
    <w:rsid w:val="00977149"/>
    <w:rsid w:val="00977F86"/>
    <w:rsid w:val="0098062B"/>
    <w:rsid w:val="0098158F"/>
    <w:rsid w:val="0098203D"/>
    <w:rsid w:val="00982282"/>
    <w:rsid w:val="0098263D"/>
    <w:rsid w:val="009832CD"/>
    <w:rsid w:val="009839B1"/>
    <w:rsid w:val="00983A56"/>
    <w:rsid w:val="00983AA3"/>
    <w:rsid w:val="00983DFD"/>
    <w:rsid w:val="009849A2"/>
    <w:rsid w:val="00984DDD"/>
    <w:rsid w:val="009867D5"/>
    <w:rsid w:val="0098741E"/>
    <w:rsid w:val="00987D15"/>
    <w:rsid w:val="00990376"/>
    <w:rsid w:val="00990D46"/>
    <w:rsid w:val="00990DF6"/>
    <w:rsid w:val="00990E61"/>
    <w:rsid w:val="0099277A"/>
    <w:rsid w:val="00993419"/>
    <w:rsid w:val="009942D6"/>
    <w:rsid w:val="009944B9"/>
    <w:rsid w:val="009947D0"/>
    <w:rsid w:val="00995804"/>
    <w:rsid w:val="00995AD8"/>
    <w:rsid w:val="00995FAA"/>
    <w:rsid w:val="009967FF"/>
    <w:rsid w:val="009968D5"/>
    <w:rsid w:val="00996AFF"/>
    <w:rsid w:val="00996B87"/>
    <w:rsid w:val="00996C3E"/>
    <w:rsid w:val="00996F80"/>
    <w:rsid w:val="00997057"/>
    <w:rsid w:val="0099734F"/>
    <w:rsid w:val="0099764E"/>
    <w:rsid w:val="009A0224"/>
    <w:rsid w:val="009A092E"/>
    <w:rsid w:val="009A0A0D"/>
    <w:rsid w:val="009A0B17"/>
    <w:rsid w:val="009A1BCF"/>
    <w:rsid w:val="009A2231"/>
    <w:rsid w:val="009A23DF"/>
    <w:rsid w:val="009A28F5"/>
    <w:rsid w:val="009A421C"/>
    <w:rsid w:val="009A52B2"/>
    <w:rsid w:val="009A551C"/>
    <w:rsid w:val="009A5C77"/>
    <w:rsid w:val="009A6324"/>
    <w:rsid w:val="009A6C84"/>
    <w:rsid w:val="009A6CCC"/>
    <w:rsid w:val="009A70CE"/>
    <w:rsid w:val="009A7BCA"/>
    <w:rsid w:val="009A7BCC"/>
    <w:rsid w:val="009A7F2A"/>
    <w:rsid w:val="009B0DB1"/>
    <w:rsid w:val="009B1EB4"/>
    <w:rsid w:val="009B2F73"/>
    <w:rsid w:val="009B3104"/>
    <w:rsid w:val="009B43D7"/>
    <w:rsid w:val="009B6815"/>
    <w:rsid w:val="009B755D"/>
    <w:rsid w:val="009B791F"/>
    <w:rsid w:val="009B7E13"/>
    <w:rsid w:val="009C0724"/>
    <w:rsid w:val="009C0B57"/>
    <w:rsid w:val="009C0FBD"/>
    <w:rsid w:val="009C106B"/>
    <w:rsid w:val="009C1707"/>
    <w:rsid w:val="009C1D27"/>
    <w:rsid w:val="009C2049"/>
    <w:rsid w:val="009C3F08"/>
    <w:rsid w:val="009C4940"/>
    <w:rsid w:val="009C4D24"/>
    <w:rsid w:val="009C4F2D"/>
    <w:rsid w:val="009C56FA"/>
    <w:rsid w:val="009C62B2"/>
    <w:rsid w:val="009C70FD"/>
    <w:rsid w:val="009C7295"/>
    <w:rsid w:val="009D1267"/>
    <w:rsid w:val="009D16D8"/>
    <w:rsid w:val="009D19F6"/>
    <w:rsid w:val="009D1E61"/>
    <w:rsid w:val="009D4676"/>
    <w:rsid w:val="009D4882"/>
    <w:rsid w:val="009D4D2B"/>
    <w:rsid w:val="009D5068"/>
    <w:rsid w:val="009D68AB"/>
    <w:rsid w:val="009D6A53"/>
    <w:rsid w:val="009D6EAD"/>
    <w:rsid w:val="009D7072"/>
    <w:rsid w:val="009D7091"/>
    <w:rsid w:val="009D7ACF"/>
    <w:rsid w:val="009E0287"/>
    <w:rsid w:val="009E035A"/>
    <w:rsid w:val="009E048A"/>
    <w:rsid w:val="009E07C2"/>
    <w:rsid w:val="009E1535"/>
    <w:rsid w:val="009E2041"/>
    <w:rsid w:val="009E2581"/>
    <w:rsid w:val="009E25E2"/>
    <w:rsid w:val="009E2C85"/>
    <w:rsid w:val="009E2CD8"/>
    <w:rsid w:val="009E2FD3"/>
    <w:rsid w:val="009E33AC"/>
    <w:rsid w:val="009E3985"/>
    <w:rsid w:val="009E3DD1"/>
    <w:rsid w:val="009E48D5"/>
    <w:rsid w:val="009E498A"/>
    <w:rsid w:val="009E520E"/>
    <w:rsid w:val="009E5A34"/>
    <w:rsid w:val="009E6445"/>
    <w:rsid w:val="009E659E"/>
    <w:rsid w:val="009E6E0A"/>
    <w:rsid w:val="009E72F5"/>
    <w:rsid w:val="009F05D2"/>
    <w:rsid w:val="009F12F2"/>
    <w:rsid w:val="009F14C1"/>
    <w:rsid w:val="009F206D"/>
    <w:rsid w:val="009F3D6E"/>
    <w:rsid w:val="009F47A4"/>
    <w:rsid w:val="009F4E86"/>
    <w:rsid w:val="009F503A"/>
    <w:rsid w:val="009F59F7"/>
    <w:rsid w:val="009F5BD0"/>
    <w:rsid w:val="009F62D0"/>
    <w:rsid w:val="009F6CEC"/>
    <w:rsid w:val="009F6F8A"/>
    <w:rsid w:val="00A008DC"/>
    <w:rsid w:val="00A00EEF"/>
    <w:rsid w:val="00A016D0"/>
    <w:rsid w:val="00A02407"/>
    <w:rsid w:val="00A03043"/>
    <w:rsid w:val="00A0485E"/>
    <w:rsid w:val="00A05380"/>
    <w:rsid w:val="00A06165"/>
    <w:rsid w:val="00A06253"/>
    <w:rsid w:val="00A066E7"/>
    <w:rsid w:val="00A069A9"/>
    <w:rsid w:val="00A069AB"/>
    <w:rsid w:val="00A07CD8"/>
    <w:rsid w:val="00A1008A"/>
    <w:rsid w:val="00A10296"/>
    <w:rsid w:val="00A107CA"/>
    <w:rsid w:val="00A10BE6"/>
    <w:rsid w:val="00A10ED8"/>
    <w:rsid w:val="00A11386"/>
    <w:rsid w:val="00A120EF"/>
    <w:rsid w:val="00A12236"/>
    <w:rsid w:val="00A12886"/>
    <w:rsid w:val="00A12F71"/>
    <w:rsid w:val="00A1326B"/>
    <w:rsid w:val="00A137F6"/>
    <w:rsid w:val="00A143AB"/>
    <w:rsid w:val="00A15555"/>
    <w:rsid w:val="00A156F6"/>
    <w:rsid w:val="00A15ED6"/>
    <w:rsid w:val="00A205D2"/>
    <w:rsid w:val="00A20CD5"/>
    <w:rsid w:val="00A21C6C"/>
    <w:rsid w:val="00A21CD4"/>
    <w:rsid w:val="00A22726"/>
    <w:rsid w:val="00A22EAF"/>
    <w:rsid w:val="00A24064"/>
    <w:rsid w:val="00A24D0B"/>
    <w:rsid w:val="00A2522E"/>
    <w:rsid w:val="00A25257"/>
    <w:rsid w:val="00A26C03"/>
    <w:rsid w:val="00A27AA2"/>
    <w:rsid w:val="00A27CBE"/>
    <w:rsid w:val="00A30787"/>
    <w:rsid w:val="00A307D8"/>
    <w:rsid w:val="00A321EE"/>
    <w:rsid w:val="00A33A0C"/>
    <w:rsid w:val="00A33E3A"/>
    <w:rsid w:val="00A34F9B"/>
    <w:rsid w:val="00A351C9"/>
    <w:rsid w:val="00A35635"/>
    <w:rsid w:val="00A35CB5"/>
    <w:rsid w:val="00A364B7"/>
    <w:rsid w:val="00A36522"/>
    <w:rsid w:val="00A37089"/>
    <w:rsid w:val="00A37163"/>
    <w:rsid w:val="00A37482"/>
    <w:rsid w:val="00A37723"/>
    <w:rsid w:val="00A37725"/>
    <w:rsid w:val="00A37CE1"/>
    <w:rsid w:val="00A40594"/>
    <w:rsid w:val="00A40E6F"/>
    <w:rsid w:val="00A42EF5"/>
    <w:rsid w:val="00A43073"/>
    <w:rsid w:val="00A445D4"/>
    <w:rsid w:val="00A448C5"/>
    <w:rsid w:val="00A44B2E"/>
    <w:rsid w:val="00A44DCA"/>
    <w:rsid w:val="00A450A0"/>
    <w:rsid w:val="00A451DD"/>
    <w:rsid w:val="00A45DA9"/>
    <w:rsid w:val="00A4692F"/>
    <w:rsid w:val="00A4743F"/>
    <w:rsid w:val="00A4751E"/>
    <w:rsid w:val="00A477BE"/>
    <w:rsid w:val="00A47AEC"/>
    <w:rsid w:val="00A50714"/>
    <w:rsid w:val="00A515FC"/>
    <w:rsid w:val="00A52215"/>
    <w:rsid w:val="00A537A2"/>
    <w:rsid w:val="00A5445D"/>
    <w:rsid w:val="00A54DF5"/>
    <w:rsid w:val="00A5694F"/>
    <w:rsid w:val="00A56F1E"/>
    <w:rsid w:val="00A573D6"/>
    <w:rsid w:val="00A57E3C"/>
    <w:rsid w:val="00A57E7B"/>
    <w:rsid w:val="00A601F0"/>
    <w:rsid w:val="00A60B7B"/>
    <w:rsid w:val="00A60C8D"/>
    <w:rsid w:val="00A611D3"/>
    <w:rsid w:val="00A6282A"/>
    <w:rsid w:val="00A63504"/>
    <w:rsid w:val="00A63824"/>
    <w:rsid w:val="00A6398F"/>
    <w:rsid w:val="00A64D71"/>
    <w:rsid w:val="00A65024"/>
    <w:rsid w:val="00A6510D"/>
    <w:rsid w:val="00A65181"/>
    <w:rsid w:val="00A66E4F"/>
    <w:rsid w:val="00A6731F"/>
    <w:rsid w:val="00A67425"/>
    <w:rsid w:val="00A67BAC"/>
    <w:rsid w:val="00A70A31"/>
    <w:rsid w:val="00A7135A"/>
    <w:rsid w:val="00A72058"/>
    <w:rsid w:val="00A72A40"/>
    <w:rsid w:val="00A737F4"/>
    <w:rsid w:val="00A7403E"/>
    <w:rsid w:val="00A743D7"/>
    <w:rsid w:val="00A7478F"/>
    <w:rsid w:val="00A7480B"/>
    <w:rsid w:val="00A75502"/>
    <w:rsid w:val="00A756F0"/>
    <w:rsid w:val="00A7584A"/>
    <w:rsid w:val="00A7706D"/>
    <w:rsid w:val="00A773BD"/>
    <w:rsid w:val="00A808FF"/>
    <w:rsid w:val="00A80C51"/>
    <w:rsid w:val="00A81496"/>
    <w:rsid w:val="00A817AE"/>
    <w:rsid w:val="00A82317"/>
    <w:rsid w:val="00A823B1"/>
    <w:rsid w:val="00A82E15"/>
    <w:rsid w:val="00A82E79"/>
    <w:rsid w:val="00A83124"/>
    <w:rsid w:val="00A832E9"/>
    <w:rsid w:val="00A845A3"/>
    <w:rsid w:val="00A84811"/>
    <w:rsid w:val="00A859E0"/>
    <w:rsid w:val="00A85E85"/>
    <w:rsid w:val="00A86A92"/>
    <w:rsid w:val="00A874B5"/>
    <w:rsid w:val="00A87C5E"/>
    <w:rsid w:val="00A90306"/>
    <w:rsid w:val="00A912EC"/>
    <w:rsid w:val="00A92AA5"/>
    <w:rsid w:val="00A931DD"/>
    <w:rsid w:val="00A93752"/>
    <w:rsid w:val="00A93890"/>
    <w:rsid w:val="00A93A44"/>
    <w:rsid w:val="00A9457D"/>
    <w:rsid w:val="00A94636"/>
    <w:rsid w:val="00A9469D"/>
    <w:rsid w:val="00A947DA"/>
    <w:rsid w:val="00A96941"/>
    <w:rsid w:val="00A97F98"/>
    <w:rsid w:val="00AA071C"/>
    <w:rsid w:val="00AA0A4C"/>
    <w:rsid w:val="00AA23A3"/>
    <w:rsid w:val="00AA2C13"/>
    <w:rsid w:val="00AA3561"/>
    <w:rsid w:val="00AA3938"/>
    <w:rsid w:val="00AA46BF"/>
    <w:rsid w:val="00AA4768"/>
    <w:rsid w:val="00AA4CE1"/>
    <w:rsid w:val="00AA516A"/>
    <w:rsid w:val="00AA64FB"/>
    <w:rsid w:val="00AA66E8"/>
    <w:rsid w:val="00AA6B99"/>
    <w:rsid w:val="00AA6FA6"/>
    <w:rsid w:val="00AA72A3"/>
    <w:rsid w:val="00AA78D3"/>
    <w:rsid w:val="00AB0206"/>
    <w:rsid w:val="00AB1155"/>
    <w:rsid w:val="00AB155C"/>
    <w:rsid w:val="00AB2741"/>
    <w:rsid w:val="00AB27D1"/>
    <w:rsid w:val="00AB2BC1"/>
    <w:rsid w:val="00AB2E67"/>
    <w:rsid w:val="00AB319E"/>
    <w:rsid w:val="00AB5B55"/>
    <w:rsid w:val="00AB6538"/>
    <w:rsid w:val="00AB67D3"/>
    <w:rsid w:val="00AB7077"/>
    <w:rsid w:val="00AB7EB2"/>
    <w:rsid w:val="00AC011B"/>
    <w:rsid w:val="00AC0873"/>
    <w:rsid w:val="00AC2F60"/>
    <w:rsid w:val="00AC33E2"/>
    <w:rsid w:val="00AC367A"/>
    <w:rsid w:val="00AC37AE"/>
    <w:rsid w:val="00AC38DD"/>
    <w:rsid w:val="00AC3CC2"/>
    <w:rsid w:val="00AC5521"/>
    <w:rsid w:val="00AC68A2"/>
    <w:rsid w:val="00AC725C"/>
    <w:rsid w:val="00AC7672"/>
    <w:rsid w:val="00AC7A13"/>
    <w:rsid w:val="00AD07F0"/>
    <w:rsid w:val="00AD231B"/>
    <w:rsid w:val="00AD3FC9"/>
    <w:rsid w:val="00AD5E63"/>
    <w:rsid w:val="00AD6123"/>
    <w:rsid w:val="00AD6625"/>
    <w:rsid w:val="00AD6AF3"/>
    <w:rsid w:val="00AD7398"/>
    <w:rsid w:val="00AD75D7"/>
    <w:rsid w:val="00AD7D72"/>
    <w:rsid w:val="00AE468E"/>
    <w:rsid w:val="00AE54E1"/>
    <w:rsid w:val="00AE5696"/>
    <w:rsid w:val="00AE672E"/>
    <w:rsid w:val="00AE71C6"/>
    <w:rsid w:val="00AF01BA"/>
    <w:rsid w:val="00AF0358"/>
    <w:rsid w:val="00AF05D8"/>
    <w:rsid w:val="00AF074A"/>
    <w:rsid w:val="00AF08F5"/>
    <w:rsid w:val="00AF0C1E"/>
    <w:rsid w:val="00AF0DA0"/>
    <w:rsid w:val="00AF1701"/>
    <w:rsid w:val="00AF1E8C"/>
    <w:rsid w:val="00AF1F61"/>
    <w:rsid w:val="00AF304E"/>
    <w:rsid w:val="00AF34B5"/>
    <w:rsid w:val="00AF34CE"/>
    <w:rsid w:val="00AF523D"/>
    <w:rsid w:val="00AF5C14"/>
    <w:rsid w:val="00AF5D1F"/>
    <w:rsid w:val="00AF5E0F"/>
    <w:rsid w:val="00AF62D6"/>
    <w:rsid w:val="00AF668C"/>
    <w:rsid w:val="00AF72C1"/>
    <w:rsid w:val="00B000B7"/>
    <w:rsid w:val="00B000E2"/>
    <w:rsid w:val="00B01303"/>
    <w:rsid w:val="00B0163F"/>
    <w:rsid w:val="00B01CA9"/>
    <w:rsid w:val="00B01F2E"/>
    <w:rsid w:val="00B026D7"/>
    <w:rsid w:val="00B03DCA"/>
    <w:rsid w:val="00B04530"/>
    <w:rsid w:val="00B04533"/>
    <w:rsid w:val="00B04891"/>
    <w:rsid w:val="00B05901"/>
    <w:rsid w:val="00B05BFD"/>
    <w:rsid w:val="00B07CCE"/>
    <w:rsid w:val="00B107DE"/>
    <w:rsid w:val="00B10813"/>
    <w:rsid w:val="00B10C8E"/>
    <w:rsid w:val="00B11142"/>
    <w:rsid w:val="00B116D8"/>
    <w:rsid w:val="00B1181F"/>
    <w:rsid w:val="00B123E0"/>
    <w:rsid w:val="00B12D20"/>
    <w:rsid w:val="00B13A99"/>
    <w:rsid w:val="00B13E72"/>
    <w:rsid w:val="00B14169"/>
    <w:rsid w:val="00B14483"/>
    <w:rsid w:val="00B14AE5"/>
    <w:rsid w:val="00B14CFD"/>
    <w:rsid w:val="00B1500D"/>
    <w:rsid w:val="00B150D1"/>
    <w:rsid w:val="00B15221"/>
    <w:rsid w:val="00B168C8"/>
    <w:rsid w:val="00B16A9C"/>
    <w:rsid w:val="00B16BAE"/>
    <w:rsid w:val="00B2013F"/>
    <w:rsid w:val="00B20EA0"/>
    <w:rsid w:val="00B2115C"/>
    <w:rsid w:val="00B21663"/>
    <w:rsid w:val="00B21CC8"/>
    <w:rsid w:val="00B22426"/>
    <w:rsid w:val="00B22C2F"/>
    <w:rsid w:val="00B23A26"/>
    <w:rsid w:val="00B23A2A"/>
    <w:rsid w:val="00B24773"/>
    <w:rsid w:val="00B2480E"/>
    <w:rsid w:val="00B24C42"/>
    <w:rsid w:val="00B24D74"/>
    <w:rsid w:val="00B24FF4"/>
    <w:rsid w:val="00B2512F"/>
    <w:rsid w:val="00B314DE"/>
    <w:rsid w:val="00B31685"/>
    <w:rsid w:val="00B316AD"/>
    <w:rsid w:val="00B319BA"/>
    <w:rsid w:val="00B31A0A"/>
    <w:rsid w:val="00B355AC"/>
    <w:rsid w:val="00B36494"/>
    <w:rsid w:val="00B36A69"/>
    <w:rsid w:val="00B36D6E"/>
    <w:rsid w:val="00B37514"/>
    <w:rsid w:val="00B3754A"/>
    <w:rsid w:val="00B4001D"/>
    <w:rsid w:val="00B4048C"/>
    <w:rsid w:val="00B4057F"/>
    <w:rsid w:val="00B40DA8"/>
    <w:rsid w:val="00B410A4"/>
    <w:rsid w:val="00B410E5"/>
    <w:rsid w:val="00B423F3"/>
    <w:rsid w:val="00B42C37"/>
    <w:rsid w:val="00B42D85"/>
    <w:rsid w:val="00B43586"/>
    <w:rsid w:val="00B43987"/>
    <w:rsid w:val="00B44F2A"/>
    <w:rsid w:val="00B453BD"/>
    <w:rsid w:val="00B45C38"/>
    <w:rsid w:val="00B46C59"/>
    <w:rsid w:val="00B50160"/>
    <w:rsid w:val="00B50594"/>
    <w:rsid w:val="00B525C2"/>
    <w:rsid w:val="00B54471"/>
    <w:rsid w:val="00B5534B"/>
    <w:rsid w:val="00B55BE2"/>
    <w:rsid w:val="00B55F06"/>
    <w:rsid w:val="00B55FB6"/>
    <w:rsid w:val="00B564A6"/>
    <w:rsid w:val="00B564DC"/>
    <w:rsid w:val="00B5656A"/>
    <w:rsid w:val="00B57157"/>
    <w:rsid w:val="00B57AD9"/>
    <w:rsid w:val="00B57BD5"/>
    <w:rsid w:val="00B57C71"/>
    <w:rsid w:val="00B57FB9"/>
    <w:rsid w:val="00B6028F"/>
    <w:rsid w:val="00B606D9"/>
    <w:rsid w:val="00B608D4"/>
    <w:rsid w:val="00B61422"/>
    <w:rsid w:val="00B62F58"/>
    <w:rsid w:val="00B63B47"/>
    <w:rsid w:val="00B641E0"/>
    <w:rsid w:val="00B652AE"/>
    <w:rsid w:val="00B6599E"/>
    <w:rsid w:val="00B6628B"/>
    <w:rsid w:val="00B67061"/>
    <w:rsid w:val="00B702C4"/>
    <w:rsid w:val="00B70B8E"/>
    <w:rsid w:val="00B7113A"/>
    <w:rsid w:val="00B72995"/>
    <w:rsid w:val="00B73C22"/>
    <w:rsid w:val="00B73F5C"/>
    <w:rsid w:val="00B74C66"/>
    <w:rsid w:val="00B759CB"/>
    <w:rsid w:val="00B75E6B"/>
    <w:rsid w:val="00B76D34"/>
    <w:rsid w:val="00B7719D"/>
    <w:rsid w:val="00B77338"/>
    <w:rsid w:val="00B774DB"/>
    <w:rsid w:val="00B80747"/>
    <w:rsid w:val="00B80D70"/>
    <w:rsid w:val="00B82390"/>
    <w:rsid w:val="00B825DD"/>
    <w:rsid w:val="00B82B91"/>
    <w:rsid w:val="00B82E17"/>
    <w:rsid w:val="00B83DCB"/>
    <w:rsid w:val="00B84A9C"/>
    <w:rsid w:val="00B857E7"/>
    <w:rsid w:val="00B866BE"/>
    <w:rsid w:val="00B868F4"/>
    <w:rsid w:val="00B86930"/>
    <w:rsid w:val="00B8729F"/>
    <w:rsid w:val="00B907DD"/>
    <w:rsid w:val="00B90B69"/>
    <w:rsid w:val="00B90CB6"/>
    <w:rsid w:val="00B91163"/>
    <w:rsid w:val="00B92DD1"/>
    <w:rsid w:val="00B93506"/>
    <w:rsid w:val="00B937E8"/>
    <w:rsid w:val="00B93CB6"/>
    <w:rsid w:val="00B94642"/>
    <w:rsid w:val="00B9474E"/>
    <w:rsid w:val="00B94B64"/>
    <w:rsid w:val="00B95286"/>
    <w:rsid w:val="00B95852"/>
    <w:rsid w:val="00B960A3"/>
    <w:rsid w:val="00B96FE6"/>
    <w:rsid w:val="00BA04C2"/>
    <w:rsid w:val="00BA0724"/>
    <w:rsid w:val="00BA162B"/>
    <w:rsid w:val="00BA1C93"/>
    <w:rsid w:val="00BA232A"/>
    <w:rsid w:val="00BA239F"/>
    <w:rsid w:val="00BA257E"/>
    <w:rsid w:val="00BA269D"/>
    <w:rsid w:val="00BA26FF"/>
    <w:rsid w:val="00BA4668"/>
    <w:rsid w:val="00BA495E"/>
    <w:rsid w:val="00BA4B44"/>
    <w:rsid w:val="00BA4BC8"/>
    <w:rsid w:val="00BA4DFC"/>
    <w:rsid w:val="00BA4F33"/>
    <w:rsid w:val="00BA57E5"/>
    <w:rsid w:val="00BA6556"/>
    <w:rsid w:val="00BA6803"/>
    <w:rsid w:val="00BA6962"/>
    <w:rsid w:val="00BA7025"/>
    <w:rsid w:val="00BA72B6"/>
    <w:rsid w:val="00BA7396"/>
    <w:rsid w:val="00BA73A8"/>
    <w:rsid w:val="00BA77D0"/>
    <w:rsid w:val="00BB0A27"/>
    <w:rsid w:val="00BB0FE9"/>
    <w:rsid w:val="00BB2144"/>
    <w:rsid w:val="00BB3966"/>
    <w:rsid w:val="00BB55BF"/>
    <w:rsid w:val="00BB603F"/>
    <w:rsid w:val="00BB6A80"/>
    <w:rsid w:val="00BB730A"/>
    <w:rsid w:val="00BB767F"/>
    <w:rsid w:val="00BB7875"/>
    <w:rsid w:val="00BB7979"/>
    <w:rsid w:val="00BC12BC"/>
    <w:rsid w:val="00BC1FC6"/>
    <w:rsid w:val="00BC41E4"/>
    <w:rsid w:val="00BC4844"/>
    <w:rsid w:val="00BC56C9"/>
    <w:rsid w:val="00BC59A6"/>
    <w:rsid w:val="00BC5BEC"/>
    <w:rsid w:val="00BC6304"/>
    <w:rsid w:val="00BC6A59"/>
    <w:rsid w:val="00BC7928"/>
    <w:rsid w:val="00BD02A7"/>
    <w:rsid w:val="00BD0322"/>
    <w:rsid w:val="00BD081F"/>
    <w:rsid w:val="00BD151C"/>
    <w:rsid w:val="00BD1F28"/>
    <w:rsid w:val="00BD2079"/>
    <w:rsid w:val="00BD21AA"/>
    <w:rsid w:val="00BD27C9"/>
    <w:rsid w:val="00BD4A2F"/>
    <w:rsid w:val="00BD4B70"/>
    <w:rsid w:val="00BD55C0"/>
    <w:rsid w:val="00BD58FB"/>
    <w:rsid w:val="00BD5A9C"/>
    <w:rsid w:val="00BD6086"/>
    <w:rsid w:val="00BD61B9"/>
    <w:rsid w:val="00BD667D"/>
    <w:rsid w:val="00BD66E1"/>
    <w:rsid w:val="00BD701E"/>
    <w:rsid w:val="00BD7C5C"/>
    <w:rsid w:val="00BD7D4F"/>
    <w:rsid w:val="00BE0E45"/>
    <w:rsid w:val="00BE1422"/>
    <w:rsid w:val="00BE2ACD"/>
    <w:rsid w:val="00BE3152"/>
    <w:rsid w:val="00BE365A"/>
    <w:rsid w:val="00BE375F"/>
    <w:rsid w:val="00BE424D"/>
    <w:rsid w:val="00BE4402"/>
    <w:rsid w:val="00BE635F"/>
    <w:rsid w:val="00BE661F"/>
    <w:rsid w:val="00BE6AA0"/>
    <w:rsid w:val="00BE7791"/>
    <w:rsid w:val="00BF085B"/>
    <w:rsid w:val="00BF155F"/>
    <w:rsid w:val="00BF1CEB"/>
    <w:rsid w:val="00BF1F22"/>
    <w:rsid w:val="00BF2023"/>
    <w:rsid w:val="00BF2CD2"/>
    <w:rsid w:val="00BF2E19"/>
    <w:rsid w:val="00BF2F6C"/>
    <w:rsid w:val="00BF34C9"/>
    <w:rsid w:val="00BF3B4B"/>
    <w:rsid w:val="00BF4012"/>
    <w:rsid w:val="00BF4D0E"/>
    <w:rsid w:val="00BF52DE"/>
    <w:rsid w:val="00BF5836"/>
    <w:rsid w:val="00BF5950"/>
    <w:rsid w:val="00BF5E0E"/>
    <w:rsid w:val="00BF65B3"/>
    <w:rsid w:val="00BF682D"/>
    <w:rsid w:val="00BF6843"/>
    <w:rsid w:val="00BF7411"/>
    <w:rsid w:val="00BF76E3"/>
    <w:rsid w:val="00BF7DC6"/>
    <w:rsid w:val="00C0018E"/>
    <w:rsid w:val="00C01328"/>
    <w:rsid w:val="00C0139C"/>
    <w:rsid w:val="00C015E2"/>
    <w:rsid w:val="00C02EFA"/>
    <w:rsid w:val="00C04157"/>
    <w:rsid w:val="00C04586"/>
    <w:rsid w:val="00C04F24"/>
    <w:rsid w:val="00C05574"/>
    <w:rsid w:val="00C05B75"/>
    <w:rsid w:val="00C05BBE"/>
    <w:rsid w:val="00C07A65"/>
    <w:rsid w:val="00C10A6D"/>
    <w:rsid w:val="00C10E07"/>
    <w:rsid w:val="00C112CF"/>
    <w:rsid w:val="00C1148D"/>
    <w:rsid w:val="00C12B34"/>
    <w:rsid w:val="00C12D34"/>
    <w:rsid w:val="00C12F32"/>
    <w:rsid w:val="00C132CA"/>
    <w:rsid w:val="00C13AD0"/>
    <w:rsid w:val="00C13D38"/>
    <w:rsid w:val="00C15075"/>
    <w:rsid w:val="00C15111"/>
    <w:rsid w:val="00C1548E"/>
    <w:rsid w:val="00C17264"/>
    <w:rsid w:val="00C20220"/>
    <w:rsid w:val="00C203D4"/>
    <w:rsid w:val="00C20FC3"/>
    <w:rsid w:val="00C21899"/>
    <w:rsid w:val="00C21AB0"/>
    <w:rsid w:val="00C221C6"/>
    <w:rsid w:val="00C22441"/>
    <w:rsid w:val="00C22F2C"/>
    <w:rsid w:val="00C234C3"/>
    <w:rsid w:val="00C23A7B"/>
    <w:rsid w:val="00C23B5C"/>
    <w:rsid w:val="00C251E9"/>
    <w:rsid w:val="00C253C3"/>
    <w:rsid w:val="00C2552B"/>
    <w:rsid w:val="00C260C6"/>
    <w:rsid w:val="00C279D2"/>
    <w:rsid w:val="00C27B35"/>
    <w:rsid w:val="00C31791"/>
    <w:rsid w:val="00C3219F"/>
    <w:rsid w:val="00C3266D"/>
    <w:rsid w:val="00C33279"/>
    <w:rsid w:val="00C33464"/>
    <w:rsid w:val="00C34805"/>
    <w:rsid w:val="00C34F03"/>
    <w:rsid w:val="00C35557"/>
    <w:rsid w:val="00C36256"/>
    <w:rsid w:val="00C367A3"/>
    <w:rsid w:val="00C367BB"/>
    <w:rsid w:val="00C3762D"/>
    <w:rsid w:val="00C4180B"/>
    <w:rsid w:val="00C41949"/>
    <w:rsid w:val="00C41B72"/>
    <w:rsid w:val="00C42339"/>
    <w:rsid w:val="00C42877"/>
    <w:rsid w:val="00C428FE"/>
    <w:rsid w:val="00C42E9C"/>
    <w:rsid w:val="00C4330F"/>
    <w:rsid w:val="00C43B66"/>
    <w:rsid w:val="00C44408"/>
    <w:rsid w:val="00C44F8B"/>
    <w:rsid w:val="00C4584F"/>
    <w:rsid w:val="00C45A2E"/>
    <w:rsid w:val="00C45BA6"/>
    <w:rsid w:val="00C467F0"/>
    <w:rsid w:val="00C46A90"/>
    <w:rsid w:val="00C4731B"/>
    <w:rsid w:val="00C47F6B"/>
    <w:rsid w:val="00C50018"/>
    <w:rsid w:val="00C5064B"/>
    <w:rsid w:val="00C5066C"/>
    <w:rsid w:val="00C51BFE"/>
    <w:rsid w:val="00C54247"/>
    <w:rsid w:val="00C546A4"/>
    <w:rsid w:val="00C557D2"/>
    <w:rsid w:val="00C5626A"/>
    <w:rsid w:val="00C57B15"/>
    <w:rsid w:val="00C60143"/>
    <w:rsid w:val="00C60A1F"/>
    <w:rsid w:val="00C60CEE"/>
    <w:rsid w:val="00C6139D"/>
    <w:rsid w:val="00C617AF"/>
    <w:rsid w:val="00C618B6"/>
    <w:rsid w:val="00C619F1"/>
    <w:rsid w:val="00C61BF8"/>
    <w:rsid w:val="00C61C5E"/>
    <w:rsid w:val="00C62908"/>
    <w:rsid w:val="00C62AE8"/>
    <w:rsid w:val="00C62DE1"/>
    <w:rsid w:val="00C6303B"/>
    <w:rsid w:val="00C64211"/>
    <w:rsid w:val="00C643DE"/>
    <w:rsid w:val="00C64ACE"/>
    <w:rsid w:val="00C64E51"/>
    <w:rsid w:val="00C656DD"/>
    <w:rsid w:val="00C665E2"/>
    <w:rsid w:val="00C66702"/>
    <w:rsid w:val="00C6697C"/>
    <w:rsid w:val="00C6759A"/>
    <w:rsid w:val="00C67D3B"/>
    <w:rsid w:val="00C67FF2"/>
    <w:rsid w:val="00C70FB4"/>
    <w:rsid w:val="00C718C4"/>
    <w:rsid w:val="00C719C0"/>
    <w:rsid w:val="00C72017"/>
    <w:rsid w:val="00C7244A"/>
    <w:rsid w:val="00C7365C"/>
    <w:rsid w:val="00C7366E"/>
    <w:rsid w:val="00C7522C"/>
    <w:rsid w:val="00C75FFB"/>
    <w:rsid w:val="00C76A01"/>
    <w:rsid w:val="00C76C19"/>
    <w:rsid w:val="00C77311"/>
    <w:rsid w:val="00C775AE"/>
    <w:rsid w:val="00C809C1"/>
    <w:rsid w:val="00C80A89"/>
    <w:rsid w:val="00C80AC4"/>
    <w:rsid w:val="00C80CE2"/>
    <w:rsid w:val="00C80DC2"/>
    <w:rsid w:val="00C810E9"/>
    <w:rsid w:val="00C82164"/>
    <w:rsid w:val="00C82550"/>
    <w:rsid w:val="00C82721"/>
    <w:rsid w:val="00C82991"/>
    <w:rsid w:val="00C831BC"/>
    <w:rsid w:val="00C836F8"/>
    <w:rsid w:val="00C84505"/>
    <w:rsid w:val="00C84C98"/>
    <w:rsid w:val="00C85789"/>
    <w:rsid w:val="00C85A9C"/>
    <w:rsid w:val="00C86EFA"/>
    <w:rsid w:val="00C87533"/>
    <w:rsid w:val="00C87771"/>
    <w:rsid w:val="00C91C19"/>
    <w:rsid w:val="00C9295A"/>
    <w:rsid w:val="00C93312"/>
    <w:rsid w:val="00C93B6E"/>
    <w:rsid w:val="00C93F61"/>
    <w:rsid w:val="00C942C5"/>
    <w:rsid w:val="00C94660"/>
    <w:rsid w:val="00C94703"/>
    <w:rsid w:val="00C94F8F"/>
    <w:rsid w:val="00C95129"/>
    <w:rsid w:val="00C954B8"/>
    <w:rsid w:val="00C95C15"/>
    <w:rsid w:val="00C95C4D"/>
    <w:rsid w:val="00C9695F"/>
    <w:rsid w:val="00C97970"/>
    <w:rsid w:val="00C97BBB"/>
    <w:rsid w:val="00C97C26"/>
    <w:rsid w:val="00CA0B5B"/>
    <w:rsid w:val="00CA1BAD"/>
    <w:rsid w:val="00CA2E3D"/>
    <w:rsid w:val="00CA5A75"/>
    <w:rsid w:val="00CA7237"/>
    <w:rsid w:val="00CB02BA"/>
    <w:rsid w:val="00CB0482"/>
    <w:rsid w:val="00CB0759"/>
    <w:rsid w:val="00CB07F3"/>
    <w:rsid w:val="00CB245C"/>
    <w:rsid w:val="00CB2640"/>
    <w:rsid w:val="00CB2B02"/>
    <w:rsid w:val="00CB2B30"/>
    <w:rsid w:val="00CB3E92"/>
    <w:rsid w:val="00CB512E"/>
    <w:rsid w:val="00CB57A4"/>
    <w:rsid w:val="00CB63D9"/>
    <w:rsid w:val="00CB643E"/>
    <w:rsid w:val="00CB7325"/>
    <w:rsid w:val="00CC0210"/>
    <w:rsid w:val="00CC0418"/>
    <w:rsid w:val="00CC13C3"/>
    <w:rsid w:val="00CC1870"/>
    <w:rsid w:val="00CC268C"/>
    <w:rsid w:val="00CC2E04"/>
    <w:rsid w:val="00CC311D"/>
    <w:rsid w:val="00CC34AB"/>
    <w:rsid w:val="00CC4705"/>
    <w:rsid w:val="00CC4BAC"/>
    <w:rsid w:val="00CC5071"/>
    <w:rsid w:val="00CC53FB"/>
    <w:rsid w:val="00CC6008"/>
    <w:rsid w:val="00CC6F9A"/>
    <w:rsid w:val="00CC75E3"/>
    <w:rsid w:val="00CD0411"/>
    <w:rsid w:val="00CD0A0E"/>
    <w:rsid w:val="00CD0FB9"/>
    <w:rsid w:val="00CD216D"/>
    <w:rsid w:val="00CD2F18"/>
    <w:rsid w:val="00CD3F6B"/>
    <w:rsid w:val="00CD3F7A"/>
    <w:rsid w:val="00CD4DE7"/>
    <w:rsid w:val="00CD4EE0"/>
    <w:rsid w:val="00CD5FE6"/>
    <w:rsid w:val="00CD66E3"/>
    <w:rsid w:val="00CD6A17"/>
    <w:rsid w:val="00CD6F4F"/>
    <w:rsid w:val="00CD7989"/>
    <w:rsid w:val="00CE0491"/>
    <w:rsid w:val="00CE055B"/>
    <w:rsid w:val="00CE2851"/>
    <w:rsid w:val="00CE3818"/>
    <w:rsid w:val="00CE4035"/>
    <w:rsid w:val="00CE4211"/>
    <w:rsid w:val="00CE4475"/>
    <w:rsid w:val="00CE5E4B"/>
    <w:rsid w:val="00CE6003"/>
    <w:rsid w:val="00CE6618"/>
    <w:rsid w:val="00CE6945"/>
    <w:rsid w:val="00CE720D"/>
    <w:rsid w:val="00CE73A1"/>
    <w:rsid w:val="00CE740F"/>
    <w:rsid w:val="00CF02A1"/>
    <w:rsid w:val="00CF1CBA"/>
    <w:rsid w:val="00CF1F8E"/>
    <w:rsid w:val="00CF2EE1"/>
    <w:rsid w:val="00CF3714"/>
    <w:rsid w:val="00CF3A8D"/>
    <w:rsid w:val="00CF3ADA"/>
    <w:rsid w:val="00CF3E36"/>
    <w:rsid w:val="00CF517A"/>
    <w:rsid w:val="00CF55A2"/>
    <w:rsid w:val="00CF78FF"/>
    <w:rsid w:val="00D0040D"/>
    <w:rsid w:val="00D016EE"/>
    <w:rsid w:val="00D01861"/>
    <w:rsid w:val="00D01D8C"/>
    <w:rsid w:val="00D02DFA"/>
    <w:rsid w:val="00D0479E"/>
    <w:rsid w:val="00D048B7"/>
    <w:rsid w:val="00D04C80"/>
    <w:rsid w:val="00D05EAA"/>
    <w:rsid w:val="00D06267"/>
    <w:rsid w:val="00D0663F"/>
    <w:rsid w:val="00D06B79"/>
    <w:rsid w:val="00D0739B"/>
    <w:rsid w:val="00D073F4"/>
    <w:rsid w:val="00D07B4F"/>
    <w:rsid w:val="00D10180"/>
    <w:rsid w:val="00D109D6"/>
    <w:rsid w:val="00D112E2"/>
    <w:rsid w:val="00D11C75"/>
    <w:rsid w:val="00D13074"/>
    <w:rsid w:val="00D13710"/>
    <w:rsid w:val="00D1382F"/>
    <w:rsid w:val="00D159C9"/>
    <w:rsid w:val="00D15C27"/>
    <w:rsid w:val="00D16C69"/>
    <w:rsid w:val="00D17D87"/>
    <w:rsid w:val="00D20511"/>
    <w:rsid w:val="00D20B8D"/>
    <w:rsid w:val="00D219FE"/>
    <w:rsid w:val="00D22CD2"/>
    <w:rsid w:val="00D23549"/>
    <w:rsid w:val="00D239F9"/>
    <w:rsid w:val="00D23A05"/>
    <w:rsid w:val="00D23F99"/>
    <w:rsid w:val="00D25460"/>
    <w:rsid w:val="00D254D7"/>
    <w:rsid w:val="00D274F5"/>
    <w:rsid w:val="00D31835"/>
    <w:rsid w:val="00D31AEE"/>
    <w:rsid w:val="00D323A4"/>
    <w:rsid w:val="00D32459"/>
    <w:rsid w:val="00D3288E"/>
    <w:rsid w:val="00D3316D"/>
    <w:rsid w:val="00D33425"/>
    <w:rsid w:val="00D33538"/>
    <w:rsid w:val="00D34565"/>
    <w:rsid w:val="00D34A0D"/>
    <w:rsid w:val="00D360B4"/>
    <w:rsid w:val="00D365B6"/>
    <w:rsid w:val="00D3667A"/>
    <w:rsid w:val="00D366D5"/>
    <w:rsid w:val="00D36AF0"/>
    <w:rsid w:val="00D36C02"/>
    <w:rsid w:val="00D36C93"/>
    <w:rsid w:val="00D378AB"/>
    <w:rsid w:val="00D4079A"/>
    <w:rsid w:val="00D4081D"/>
    <w:rsid w:val="00D42604"/>
    <w:rsid w:val="00D42670"/>
    <w:rsid w:val="00D42959"/>
    <w:rsid w:val="00D433BC"/>
    <w:rsid w:val="00D44496"/>
    <w:rsid w:val="00D444F0"/>
    <w:rsid w:val="00D44BDE"/>
    <w:rsid w:val="00D44DC3"/>
    <w:rsid w:val="00D45270"/>
    <w:rsid w:val="00D454C4"/>
    <w:rsid w:val="00D4556B"/>
    <w:rsid w:val="00D45AB2"/>
    <w:rsid w:val="00D469CE"/>
    <w:rsid w:val="00D516AF"/>
    <w:rsid w:val="00D52C8F"/>
    <w:rsid w:val="00D538F7"/>
    <w:rsid w:val="00D5395E"/>
    <w:rsid w:val="00D5515E"/>
    <w:rsid w:val="00D55AB5"/>
    <w:rsid w:val="00D56075"/>
    <w:rsid w:val="00D56155"/>
    <w:rsid w:val="00D5651F"/>
    <w:rsid w:val="00D565F9"/>
    <w:rsid w:val="00D56AD5"/>
    <w:rsid w:val="00D57CCB"/>
    <w:rsid w:val="00D60061"/>
    <w:rsid w:val="00D6041D"/>
    <w:rsid w:val="00D60607"/>
    <w:rsid w:val="00D61A79"/>
    <w:rsid w:val="00D62887"/>
    <w:rsid w:val="00D634E1"/>
    <w:rsid w:val="00D6471A"/>
    <w:rsid w:val="00D64835"/>
    <w:rsid w:val="00D64E42"/>
    <w:rsid w:val="00D6589A"/>
    <w:rsid w:val="00D65B36"/>
    <w:rsid w:val="00D663C2"/>
    <w:rsid w:val="00D66CCD"/>
    <w:rsid w:val="00D67FDD"/>
    <w:rsid w:val="00D701A6"/>
    <w:rsid w:val="00D7082D"/>
    <w:rsid w:val="00D7147E"/>
    <w:rsid w:val="00D721C8"/>
    <w:rsid w:val="00D73606"/>
    <w:rsid w:val="00D73EF0"/>
    <w:rsid w:val="00D74288"/>
    <w:rsid w:val="00D7558E"/>
    <w:rsid w:val="00D75AB7"/>
    <w:rsid w:val="00D7609F"/>
    <w:rsid w:val="00D76AE9"/>
    <w:rsid w:val="00D8180B"/>
    <w:rsid w:val="00D81D1A"/>
    <w:rsid w:val="00D81DD7"/>
    <w:rsid w:val="00D822EC"/>
    <w:rsid w:val="00D8246E"/>
    <w:rsid w:val="00D8274B"/>
    <w:rsid w:val="00D83F88"/>
    <w:rsid w:val="00D844E8"/>
    <w:rsid w:val="00D84B5D"/>
    <w:rsid w:val="00D84E5E"/>
    <w:rsid w:val="00D8500C"/>
    <w:rsid w:val="00D8559D"/>
    <w:rsid w:val="00D85ACC"/>
    <w:rsid w:val="00D86DC5"/>
    <w:rsid w:val="00D86E85"/>
    <w:rsid w:val="00D873B0"/>
    <w:rsid w:val="00D879F0"/>
    <w:rsid w:val="00D90425"/>
    <w:rsid w:val="00D90899"/>
    <w:rsid w:val="00D90B51"/>
    <w:rsid w:val="00D90E0B"/>
    <w:rsid w:val="00D91085"/>
    <w:rsid w:val="00D922D3"/>
    <w:rsid w:val="00D92CCC"/>
    <w:rsid w:val="00D9309E"/>
    <w:rsid w:val="00D9316E"/>
    <w:rsid w:val="00D93A8B"/>
    <w:rsid w:val="00D94178"/>
    <w:rsid w:val="00D943EF"/>
    <w:rsid w:val="00D95D0F"/>
    <w:rsid w:val="00D95F88"/>
    <w:rsid w:val="00D96355"/>
    <w:rsid w:val="00D978D7"/>
    <w:rsid w:val="00D97DAC"/>
    <w:rsid w:val="00DA0B34"/>
    <w:rsid w:val="00DA1145"/>
    <w:rsid w:val="00DA16A7"/>
    <w:rsid w:val="00DA1BB9"/>
    <w:rsid w:val="00DA2634"/>
    <w:rsid w:val="00DA3213"/>
    <w:rsid w:val="00DA32FB"/>
    <w:rsid w:val="00DA35B0"/>
    <w:rsid w:val="00DA36B7"/>
    <w:rsid w:val="00DA374F"/>
    <w:rsid w:val="00DA431D"/>
    <w:rsid w:val="00DA53EF"/>
    <w:rsid w:val="00DA5A75"/>
    <w:rsid w:val="00DA5AC3"/>
    <w:rsid w:val="00DA6626"/>
    <w:rsid w:val="00DA6F9D"/>
    <w:rsid w:val="00DA7283"/>
    <w:rsid w:val="00DB31A1"/>
    <w:rsid w:val="00DB4187"/>
    <w:rsid w:val="00DB5057"/>
    <w:rsid w:val="00DB59D6"/>
    <w:rsid w:val="00DB5D79"/>
    <w:rsid w:val="00DB66F4"/>
    <w:rsid w:val="00DB6F26"/>
    <w:rsid w:val="00DB709E"/>
    <w:rsid w:val="00DB761A"/>
    <w:rsid w:val="00DC0DEE"/>
    <w:rsid w:val="00DC1065"/>
    <w:rsid w:val="00DC1712"/>
    <w:rsid w:val="00DC1CBF"/>
    <w:rsid w:val="00DC2A05"/>
    <w:rsid w:val="00DC3248"/>
    <w:rsid w:val="00DC36B7"/>
    <w:rsid w:val="00DC4423"/>
    <w:rsid w:val="00DC44F2"/>
    <w:rsid w:val="00DC45CD"/>
    <w:rsid w:val="00DC5AC0"/>
    <w:rsid w:val="00DC5EC6"/>
    <w:rsid w:val="00DC63B2"/>
    <w:rsid w:val="00DC690B"/>
    <w:rsid w:val="00DC6B36"/>
    <w:rsid w:val="00DC6CF7"/>
    <w:rsid w:val="00DC7F84"/>
    <w:rsid w:val="00DD034D"/>
    <w:rsid w:val="00DD20EA"/>
    <w:rsid w:val="00DD2307"/>
    <w:rsid w:val="00DD2D79"/>
    <w:rsid w:val="00DD34C7"/>
    <w:rsid w:val="00DD451F"/>
    <w:rsid w:val="00DD4741"/>
    <w:rsid w:val="00DD4CBA"/>
    <w:rsid w:val="00DD6289"/>
    <w:rsid w:val="00DD7285"/>
    <w:rsid w:val="00DD7DC1"/>
    <w:rsid w:val="00DE0E4A"/>
    <w:rsid w:val="00DE0F66"/>
    <w:rsid w:val="00DE11F2"/>
    <w:rsid w:val="00DE1609"/>
    <w:rsid w:val="00DE1896"/>
    <w:rsid w:val="00DE32F6"/>
    <w:rsid w:val="00DE3E5E"/>
    <w:rsid w:val="00DE40DB"/>
    <w:rsid w:val="00DE4459"/>
    <w:rsid w:val="00DE48A7"/>
    <w:rsid w:val="00DE511A"/>
    <w:rsid w:val="00DE522E"/>
    <w:rsid w:val="00DE532F"/>
    <w:rsid w:val="00DE53AB"/>
    <w:rsid w:val="00DE5FFB"/>
    <w:rsid w:val="00DE6182"/>
    <w:rsid w:val="00DE623D"/>
    <w:rsid w:val="00DE6ECB"/>
    <w:rsid w:val="00DF0661"/>
    <w:rsid w:val="00DF0C1F"/>
    <w:rsid w:val="00DF0C69"/>
    <w:rsid w:val="00DF1462"/>
    <w:rsid w:val="00DF19C9"/>
    <w:rsid w:val="00DF1C3E"/>
    <w:rsid w:val="00DF3770"/>
    <w:rsid w:val="00DF5709"/>
    <w:rsid w:val="00DF5A0A"/>
    <w:rsid w:val="00DF5F44"/>
    <w:rsid w:val="00DF7623"/>
    <w:rsid w:val="00E000C3"/>
    <w:rsid w:val="00E001B3"/>
    <w:rsid w:val="00E018D1"/>
    <w:rsid w:val="00E026D2"/>
    <w:rsid w:val="00E0292E"/>
    <w:rsid w:val="00E02FCD"/>
    <w:rsid w:val="00E051F0"/>
    <w:rsid w:val="00E0534E"/>
    <w:rsid w:val="00E05849"/>
    <w:rsid w:val="00E05FA3"/>
    <w:rsid w:val="00E063E5"/>
    <w:rsid w:val="00E06570"/>
    <w:rsid w:val="00E06692"/>
    <w:rsid w:val="00E06C41"/>
    <w:rsid w:val="00E06DF2"/>
    <w:rsid w:val="00E07303"/>
    <w:rsid w:val="00E07911"/>
    <w:rsid w:val="00E07A49"/>
    <w:rsid w:val="00E07A72"/>
    <w:rsid w:val="00E07CC9"/>
    <w:rsid w:val="00E11095"/>
    <w:rsid w:val="00E11E0C"/>
    <w:rsid w:val="00E12144"/>
    <w:rsid w:val="00E129B7"/>
    <w:rsid w:val="00E13A08"/>
    <w:rsid w:val="00E1436F"/>
    <w:rsid w:val="00E14805"/>
    <w:rsid w:val="00E14907"/>
    <w:rsid w:val="00E14CBD"/>
    <w:rsid w:val="00E14EA9"/>
    <w:rsid w:val="00E155CE"/>
    <w:rsid w:val="00E15B3B"/>
    <w:rsid w:val="00E17576"/>
    <w:rsid w:val="00E203C0"/>
    <w:rsid w:val="00E203DD"/>
    <w:rsid w:val="00E205BB"/>
    <w:rsid w:val="00E2149E"/>
    <w:rsid w:val="00E214D9"/>
    <w:rsid w:val="00E237BA"/>
    <w:rsid w:val="00E23827"/>
    <w:rsid w:val="00E23ED6"/>
    <w:rsid w:val="00E2644D"/>
    <w:rsid w:val="00E279C3"/>
    <w:rsid w:val="00E27DCC"/>
    <w:rsid w:val="00E3062A"/>
    <w:rsid w:val="00E3198E"/>
    <w:rsid w:val="00E31D9E"/>
    <w:rsid w:val="00E32F4D"/>
    <w:rsid w:val="00E333BD"/>
    <w:rsid w:val="00E33A78"/>
    <w:rsid w:val="00E33D71"/>
    <w:rsid w:val="00E348DE"/>
    <w:rsid w:val="00E359C9"/>
    <w:rsid w:val="00E35DAC"/>
    <w:rsid w:val="00E3623F"/>
    <w:rsid w:val="00E365EB"/>
    <w:rsid w:val="00E36A77"/>
    <w:rsid w:val="00E36AA7"/>
    <w:rsid w:val="00E36D1C"/>
    <w:rsid w:val="00E37FC5"/>
    <w:rsid w:val="00E40213"/>
    <w:rsid w:val="00E40FEF"/>
    <w:rsid w:val="00E41C14"/>
    <w:rsid w:val="00E427D6"/>
    <w:rsid w:val="00E42CD7"/>
    <w:rsid w:val="00E42F47"/>
    <w:rsid w:val="00E4336B"/>
    <w:rsid w:val="00E43C50"/>
    <w:rsid w:val="00E43C9A"/>
    <w:rsid w:val="00E4467C"/>
    <w:rsid w:val="00E446D4"/>
    <w:rsid w:val="00E44B98"/>
    <w:rsid w:val="00E45133"/>
    <w:rsid w:val="00E457E5"/>
    <w:rsid w:val="00E45980"/>
    <w:rsid w:val="00E47631"/>
    <w:rsid w:val="00E47FE4"/>
    <w:rsid w:val="00E5045C"/>
    <w:rsid w:val="00E508F1"/>
    <w:rsid w:val="00E52650"/>
    <w:rsid w:val="00E52B02"/>
    <w:rsid w:val="00E53089"/>
    <w:rsid w:val="00E5346D"/>
    <w:rsid w:val="00E53874"/>
    <w:rsid w:val="00E538E7"/>
    <w:rsid w:val="00E5395D"/>
    <w:rsid w:val="00E53EE9"/>
    <w:rsid w:val="00E544B8"/>
    <w:rsid w:val="00E5562B"/>
    <w:rsid w:val="00E55D33"/>
    <w:rsid w:val="00E561F1"/>
    <w:rsid w:val="00E56334"/>
    <w:rsid w:val="00E577FE"/>
    <w:rsid w:val="00E57858"/>
    <w:rsid w:val="00E57C25"/>
    <w:rsid w:val="00E6192A"/>
    <w:rsid w:val="00E6306C"/>
    <w:rsid w:val="00E636F8"/>
    <w:rsid w:val="00E63B6E"/>
    <w:rsid w:val="00E63CE6"/>
    <w:rsid w:val="00E647C1"/>
    <w:rsid w:val="00E649E2"/>
    <w:rsid w:val="00E64B45"/>
    <w:rsid w:val="00E64E9F"/>
    <w:rsid w:val="00E65BAD"/>
    <w:rsid w:val="00E65E2A"/>
    <w:rsid w:val="00E66472"/>
    <w:rsid w:val="00E67C57"/>
    <w:rsid w:val="00E701C3"/>
    <w:rsid w:val="00E705C2"/>
    <w:rsid w:val="00E70D61"/>
    <w:rsid w:val="00E71335"/>
    <w:rsid w:val="00E72D64"/>
    <w:rsid w:val="00E743AE"/>
    <w:rsid w:val="00E752C0"/>
    <w:rsid w:val="00E76DCC"/>
    <w:rsid w:val="00E77063"/>
    <w:rsid w:val="00E778EB"/>
    <w:rsid w:val="00E8137A"/>
    <w:rsid w:val="00E822D9"/>
    <w:rsid w:val="00E824DC"/>
    <w:rsid w:val="00E83394"/>
    <w:rsid w:val="00E8381F"/>
    <w:rsid w:val="00E83ED9"/>
    <w:rsid w:val="00E84D48"/>
    <w:rsid w:val="00E84D72"/>
    <w:rsid w:val="00E85657"/>
    <w:rsid w:val="00E87469"/>
    <w:rsid w:val="00E877CB"/>
    <w:rsid w:val="00E87C19"/>
    <w:rsid w:val="00E90152"/>
    <w:rsid w:val="00E90A20"/>
    <w:rsid w:val="00E90C49"/>
    <w:rsid w:val="00E90D3D"/>
    <w:rsid w:val="00E9164F"/>
    <w:rsid w:val="00E916DD"/>
    <w:rsid w:val="00E926B8"/>
    <w:rsid w:val="00E942E8"/>
    <w:rsid w:val="00E94BDF"/>
    <w:rsid w:val="00E957F0"/>
    <w:rsid w:val="00E960DA"/>
    <w:rsid w:val="00E96667"/>
    <w:rsid w:val="00E966DC"/>
    <w:rsid w:val="00E96EE4"/>
    <w:rsid w:val="00E97259"/>
    <w:rsid w:val="00EA0D16"/>
    <w:rsid w:val="00EA1C6E"/>
    <w:rsid w:val="00EA23F8"/>
    <w:rsid w:val="00EA2991"/>
    <w:rsid w:val="00EA30CF"/>
    <w:rsid w:val="00EA325A"/>
    <w:rsid w:val="00EA3BC0"/>
    <w:rsid w:val="00EA479B"/>
    <w:rsid w:val="00EA4868"/>
    <w:rsid w:val="00EA526E"/>
    <w:rsid w:val="00EA5855"/>
    <w:rsid w:val="00EA6AA0"/>
    <w:rsid w:val="00EA6F21"/>
    <w:rsid w:val="00EA793D"/>
    <w:rsid w:val="00EB0042"/>
    <w:rsid w:val="00EB0C4A"/>
    <w:rsid w:val="00EB1BA2"/>
    <w:rsid w:val="00EB201E"/>
    <w:rsid w:val="00EB334E"/>
    <w:rsid w:val="00EB3B68"/>
    <w:rsid w:val="00EB4856"/>
    <w:rsid w:val="00EB5537"/>
    <w:rsid w:val="00EB56CD"/>
    <w:rsid w:val="00EB6575"/>
    <w:rsid w:val="00EB694D"/>
    <w:rsid w:val="00EB6E4D"/>
    <w:rsid w:val="00EC0900"/>
    <w:rsid w:val="00EC0EE3"/>
    <w:rsid w:val="00EC1073"/>
    <w:rsid w:val="00EC15D7"/>
    <w:rsid w:val="00EC1CB7"/>
    <w:rsid w:val="00EC3062"/>
    <w:rsid w:val="00EC362A"/>
    <w:rsid w:val="00EC3DAD"/>
    <w:rsid w:val="00EC4267"/>
    <w:rsid w:val="00EC4A0B"/>
    <w:rsid w:val="00EC5467"/>
    <w:rsid w:val="00EC5FE0"/>
    <w:rsid w:val="00EC6693"/>
    <w:rsid w:val="00EC6961"/>
    <w:rsid w:val="00EC6A60"/>
    <w:rsid w:val="00EC7317"/>
    <w:rsid w:val="00EC746C"/>
    <w:rsid w:val="00EC7A5D"/>
    <w:rsid w:val="00EC7B38"/>
    <w:rsid w:val="00ED14E9"/>
    <w:rsid w:val="00ED207A"/>
    <w:rsid w:val="00ED2C57"/>
    <w:rsid w:val="00ED2FA1"/>
    <w:rsid w:val="00ED3226"/>
    <w:rsid w:val="00ED33ED"/>
    <w:rsid w:val="00ED3498"/>
    <w:rsid w:val="00ED5249"/>
    <w:rsid w:val="00ED582A"/>
    <w:rsid w:val="00ED6132"/>
    <w:rsid w:val="00ED61EB"/>
    <w:rsid w:val="00ED65DD"/>
    <w:rsid w:val="00ED6AA4"/>
    <w:rsid w:val="00ED6FB8"/>
    <w:rsid w:val="00ED717E"/>
    <w:rsid w:val="00ED73E4"/>
    <w:rsid w:val="00ED7696"/>
    <w:rsid w:val="00ED78C3"/>
    <w:rsid w:val="00ED7A0A"/>
    <w:rsid w:val="00EE1231"/>
    <w:rsid w:val="00EE1768"/>
    <w:rsid w:val="00EE1A0E"/>
    <w:rsid w:val="00EE1F0B"/>
    <w:rsid w:val="00EE212C"/>
    <w:rsid w:val="00EE3FC6"/>
    <w:rsid w:val="00EE4457"/>
    <w:rsid w:val="00EE4B1F"/>
    <w:rsid w:val="00EE4D9E"/>
    <w:rsid w:val="00EE5612"/>
    <w:rsid w:val="00EE5A9E"/>
    <w:rsid w:val="00EE5FFE"/>
    <w:rsid w:val="00EE704B"/>
    <w:rsid w:val="00EE79DB"/>
    <w:rsid w:val="00EF0321"/>
    <w:rsid w:val="00EF0E5F"/>
    <w:rsid w:val="00EF1F20"/>
    <w:rsid w:val="00EF2401"/>
    <w:rsid w:val="00EF284F"/>
    <w:rsid w:val="00EF2B7F"/>
    <w:rsid w:val="00EF596F"/>
    <w:rsid w:val="00EF6B04"/>
    <w:rsid w:val="00F011E9"/>
    <w:rsid w:val="00F018AA"/>
    <w:rsid w:val="00F01993"/>
    <w:rsid w:val="00F02197"/>
    <w:rsid w:val="00F03084"/>
    <w:rsid w:val="00F03092"/>
    <w:rsid w:val="00F04177"/>
    <w:rsid w:val="00F04FBD"/>
    <w:rsid w:val="00F0514E"/>
    <w:rsid w:val="00F0566F"/>
    <w:rsid w:val="00F05694"/>
    <w:rsid w:val="00F05B4C"/>
    <w:rsid w:val="00F0604F"/>
    <w:rsid w:val="00F07166"/>
    <w:rsid w:val="00F076A0"/>
    <w:rsid w:val="00F103E6"/>
    <w:rsid w:val="00F10BDD"/>
    <w:rsid w:val="00F10D77"/>
    <w:rsid w:val="00F11C98"/>
    <w:rsid w:val="00F1204D"/>
    <w:rsid w:val="00F124C9"/>
    <w:rsid w:val="00F12BB8"/>
    <w:rsid w:val="00F1351F"/>
    <w:rsid w:val="00F135D8"/>
    <w:rsid w:val="00F13631"/>
    <w:rsid w:val="00F14207"/>
    <w:rsid w:val="00F146B7"/>
    <w:rsid w:val="00F14853"/>
    <w:rsid w:val="00F14879"/>
    <w:rsid w:val="00F14C62"/>
    <w:rsid w:val="00F15077"/>
    <w:rsid w:val="00F1531E"/>
    <w:rsid w:val="00F1539C"/>
    <w:rsid w:val="00F15D2D"/>
    <w:rsid w:val="00F16F06"/>
    <w:rsid w:val="00F1710C"/>
    <w:rsid w:val="00F17261"/>
    <w:rsid w:val="00F172C2"/>
    <w:rsid w:val="00F1783E"/>
    <w:rsid w:val="00F17B01"/>
    <w:rsid w:val="00F17EE7"/>
    <w:rsid w:val="00F21044"/>
    <w:rsid w:val="00F21296"/>
    <w:rsid w:val="00F21AD0"/>
    <w:rsid w:val="00F222B4"/>
    <w:rsid w:val="00F22A86"/>
    <w:rsid w:val="00F22C18"/>
    <w:rsid w:val="00F232F2"/>
    <w:rsid w:val="00F23D4F"/>
    <w:rsid w:val="00F24519"/>
    <w:rsid w:val="00F248C5"/>
    <w:rsid w:val="00F24BA2"/>
    <w:rsid w:val="00F24DC1"/>
    <w:rsid w:val="00F25165"/>
    <w:rsid w:val="00F25804"/>
    <w:rsid w:val="00F259B2"/>
    <w:rsid w:val="00F25ACC"/>
    <w:rsid w:val="00F262B9"/>
    <w:rsid w:val="00F27C32"/>
    <w:rsid w:val="00F27E77"/>
    <w:rsid w:val="00F3058F"/>
    <w:rsid w:val="00F307FB"/>
    <w:rsid w:val="00F30940"/>
    <w:rsid w:val="00F30992"/>
    <w:rsid w:val="00F30B7E"/>
    <w:rsid w:val="00F31EDF"/>
    <w:rsid w:val="00F3236F"/>
    <w:rsid w:val="00F3278A"/>
    <w:rsid w:val="00F32C7C"/>
    <w:rsid w:val="00F32D6A"/>
    <w:rsid w:val="00F33C7E"/>
    <w:rsid w:val="00F33FAC"/>
    <w:rsid w:val="00F343BA"/>
    <w:rsid w:val="00F34AC4"/>
    <w:rsid w:val="00F358C7"/>
    <w:rsid w:val="00F35925"/>
    <w:rsid w:val="00F36190"/>
    <w:rsid w:val="00F36C67"/>
    <w:rsid w:val="00F375D5"/>
    <w:rsid w:val="00F37C09"/>
    <w:rsid w:val="00F4088C"/>
    <w:rsid w:val="00F40F68"/>
    <w:rsid w:val="00F41C4D"/>
    <w:rsid w:val="00F41D90"/>
    <w:rsid w:val="00F43A85"/>
    <w:rsid w:val="00F43DB6"/>
    <w:rsid w:val="00F43F2B"/>
    <w:rsid w:val="00F44129"/>
    <w:rsid w:val="00F4498C"/>
    <w:rsid w:val="00F46090"/>
    <w:rsid w:val="00F461F7"/>
    <w:rsid w:val="00F4620E"/>
    <w:rsid w:val="00F465DF"/>
    <w:rsid w:val="00F47103"/>
    <w:rsid w:val="00F474A8"/>
    <w:rsid w:val="00F50130"/>
    <w:rsid w:val="00F5055F"/>
    <w:rsid w:val="00F5063A"/>
    <w:rsid w:val="00F50999"/>
    <w:rsid w:val="00F50BA5"/>
    <w:rsid w:val="00F5135B"/>
    <w:rsid w:val="00F51888"/>
    <w:rsid w:val="00F52111"/>
    <w:rsid w:val="00F52EB7"/>
    <w:rsid w:val="00F5304D"/>
    <w:rsid w:val="00F54270"/>
    <w:rsid w:val="00F546AB"/>
    <w:rsid w:val="00F54910"/>
    <w:rsid w:val="00F54A1D"/>
    <w:rsid w:val="00F54A6C"/>
    <w:rsid w:val="00F54AA6"/>
    <w:rsid w:val="00F565EB"/>
    <w:rsid w:val="00F5689C"/>
    <w:rsid w:val="00F571B9"/>
    <w:rsid w:val="00F571C7"/>
    <w:rsid w:val="00F5739D"/>
    <w:rsid w:val="00F57828"/>
    <w:rsid w:val="00F57F6F"/>
    <w:rsid w:val="00F61FCF"/>
    <w:rsid w:val="00F62604"/>
    <w:rsid w:val="00F6271D"/>
    <w:rsid w:val="00F62AF0"/>
    <w:rsid w:val="00F635FB"/>
    <w:rsid w:val="00F63AE5"/>
    <w:rsid w:val="00F63CA4"/>
    <w:rsid w:val="00F63CDC"/>
    <w:rsid w:val="00F65F8B"/>
    <w:rsid w:val="00F66E1A"/>
    <w:rsid w:val="00F67C65"/>
    <w:rsid w:val="00F7243E"/>
    <w:rsid w:val="00F72766"/>
    <w:rsid w:val="00F72AF1"/>
    <w:rsid w:val="00F72D03"/>
    <w:rsid w:val="00F73530"/>
    <w:rsid w:val="00F755B6"/>
    <w:rsid w:val="00F75863"/>
    <w:rsid w:val="00F75C28"/>
    <w:rsid w:val="00F76742"/>
    <w:rsid w:val="00F76EF4"/>
    <w:rsid w:val="00F77656"/>
    <w:rsid w:val="00F77923"/>
    <w:rsid w:val="00F77AA2"/>
    <w:rsid w:val="00F77C23"/>
    <w:rsid w:val="00F80155"/>
    <w:rsid w:val="00F80469"/>
    <w:rsid w:val="00F82F02"/>
    <w:rsid w:val="00F83BC4"/>
    <w:rsid w:val="00F84F8A"/>
    <w:rsid w:val="00F85678"/>
    <w:rsid w:val="00F86DA2"/>
    <w:rsid w:val="00F87427"/>
    <w:rsid w:val="00F87907"/>
    <w:rsid w:val="00F879EC"/>
    <w:rsid w:val="00F87BFF"/>
    <w:rsid w:val="00F90A52"/>
    <w:rsid w:val="00F9136F"/>
    <w:rsid w:val="00F92380"/>
    <w:rsid w:val="00F92E65"/>
    <w:rsid w:val="00F930CD"/>
    <w:rsid w:val="00F939C5"/>
    <w:rsid w:val="00F94B7B"/>
    <w:rsid w:val="00F952D8"/>
    <w:rsid w:val="00F95439"/>
    <w:rsid w:val="00F967BA"/>
    <w:rsid w:val="00F973FF"/>
    <w:rsid w:val="00F97A32"/>
    <w:rsid w:val="00FA0281"/>
    <w:rsid w:val="00FA03D5"/>
    <w:rsid w:val="00FA299E"/>
    <w:rsid w:val="00FA2B63"/>
    <w:rsid w:val="00FA2B8C"/>
    <w:rsid w:val="00FA2D5B"/>
    <w:rsid w:val="00FA37F1"/>
    <w:rsid w:val="00FA4780"/>
    <w:rsid w:val="00FA494D"/>
    <w:rsid w:val="00FA4FE2"/>
    <w:rsid w:val="00FA52CE"/>
    <w:rsid w:val="00FA5352"/>
    <w:rsid w:val="00FA568B"/>
    <w:rsid w:val="00FA62C4"/>
    <w:rsid w:val="00FA6543"/>
    <w:rsid w:val="00FA65D3"/>
    <w:rsid w:val="00FA7C19"/>
    <w:rsid w:val="00FA7EE1"/>
    <w:rsid w:val="00FB05D2"/>
    <w:rsid w:val="00FB0646"/>
    <w:rsid w:val="00FB0DBF"/>
    <w:rsid w:val="00FB1A20"/>
    <w:rsid w:val="00FB1CB9"/>
    <w:rsid w:val="00FB22F7"/>
    <w:rsid w:val="00FB2E2A"/>
    <w:rsid w:val="00FB36D8"/>
    <w:rsid w:val="00FB36DA"/>
    <w:rsid w:val="00FB3E04"/>
    <w:rsid w:val="00FB4969"/>
    <w:rsid w:val="00FB4B2C"/>
    <w:rsid w:val="00FB5D67"/>
    <w:rsid w:val="00FB6011"/>
    <w:rsid w:val="00FB6323"/>
    <w:rsid w:val="00FB7B3E"/>
    <w:rsid w:val="00FC022C"/>
    <w:rsid w:val="00FC028A"/>
    <w:rsid w:val="00FC038F"/>
    <w:rsid w:val="00FC074A"/>
    <w:rsid w:val="00FC079E"/>
    <w:rsid w:val="00FC0EA4"/>
    <w:rsid w:val="00FC11A5"/>
    <w:rsid w:val="00FC161F"/>
    <w:rsid w:val="00FC1F13"/>
    <w:rsid w:val="00FC320E"/>
    <w:rsid w:val="00FC4969"/>
    <w:rsid w:val="00FC4AD8"/>
    <w:rsid w:val="00FC5F88"/>
    <w:rsid w:val="00FC66AE"/>
    <w:rsid w:val="00FC683C"/>
    <w:rsid w:val="00FC6AEE"/>
    <w:rsid w:val="00FC7107"/>
    <w:rsid w:val="00FD00B0"/>
    <w:rsid w:val="00FD0824"/>
    <w:rsid w:val="00FD1248"/>
    <w:rsid w:val="00FD27B4"/>
    <w:rsid w:val="00FD28CB"/>
    <w:rsid w:val="00FD34F7"/>
    <w:rsid w:val="00FD35D3"/>
    <w:rsid w:val="00FD35F8"/>
    <w:rsid w:val="00FD389D"/>
    <w:rsid w:val="00FD3A31"/>
    <w:rsid w:val="00FD3D8E"/>
    <w:rsid w:val="00FD44B1"/>
    <w:rsid w:val="00FD4602"/>
    <w:rsid w:val="00FD4A2E"/>
    <w:rsid w:val="00FD4F6D"/>
    <w:rsid w:val="00FD5ECC"/>
    <w:rsid w:val="00FD6026"/>
    <w:rsid w:val="00FD63E1"/>
    <w:rsid w:val="00FD657F"/>
    <w:rsid w:val="00FD6902"/>
    <w:rsid w:val="00FD7089"/>
    <w:rsid w:val="00FD719C"/>
    <w:rsid w:val="00FE1039"/>
    <w:rsid w:val="00FE16A9"/>
    <w:rsid w:val="00FE1F28"/>
    <w:rsid w:val="00FE1F5A"/>
    <w:rsid w:val="00FE2B55"/>
    <w:rsid w:val="00FE4181"/>
    <w:rsid w:val="00FE4DE9"/>
    <w:rsid w:val="00FE4E5C"/>
    <w:rsid w:val="00FE4E83"/>
    <w:rsid w:val="00FE4FF3"/>
    <w:rsid w:val="00FE5928"/>
    <w:rsid w:val="00FE6087"/>
    <w:rsid w:val="00FE76D1"/>
    <w:rsid w:val="00FF01CD"/>
    <w:rsid w:val="00FF0A55"/>
    <w:rsid w:val="00FF1285"/>
    <w:rsid w:val="00FF14F3"/>
    <w:rsid w:val="00FF1D28"/>
    <w:rsid w:val="00FF200D"/>
    <w:rsid w:val="00FF2734"/>
    <w:rsid w:val="00FF2BCC"/>
    <w:rsid w:val="00FF32B6"/>
    <w:rsid w:val="00FF4032"/>
    <w:rsid w:val="00FF403C"/>
    <w:rsid w:val="00FF4074"/>
    <w:rsid w:val="00FF4B20"/>
    <w:rsid w:val="00FF4CF4"/>
    <w:rsid w:val="00FF516B"/>
    <w:rsid w:val="00FF5617"/>
    <w:rsid w:val="00FF5959"/>
    <w:rsid w:val="00FF59A8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689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A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7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C3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A4FE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FE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A4FE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4FE2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774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47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22E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1518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F61"/>
  </w:style>
  <w:style w:type="paragraph" w:styleId="Footer">
    <w:name w:val="footer"/>
    <w:basedOn w:val="Normal"/>
    <w:link w:val="FooterChar"/>
    <w:uiPriority w:val="99"/>
    <w:unhideWhenUsed/>
    <w:rsid w:val="00AF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F61"/>
  </w:style>
  <w:style w:type="character" w:styleId="PlaceholderText">
    <w:name w:val="Placeholder Text"/>
    <w:basedOn w:val="DefaultParagraphFont"/>
    <w:uiPriority w:val="99"/>
    <w:semiHidden/>
    <w:rsid w:val="00224DA9"/>
    <w:rPr>
      <w:color w:val="808080"/>
    </w:rPr>
  </w:style>
  <w:style w:type="paragraph" w:styleId="Revision">
    <w:name w:val="Revision"/>
    <w:hidden/>
    <w:uiPriority w:val="99"/>
    <w:semiHidden/>
    <w:rsid w:val="00C36256"/>
    <w:pPr>
      <w:spacing w:after="0" w:line="240" w:lineRule="auto"/>
    </w:pPr>
  </w:style>
  <w:style w:type="paragraph" w:customStyle="1" w:styleId="MDPI13authornames">
    <w:name w:val="MDPI_1.3_authornames"/>
    <w:next w:val="Normal"/>
    <w:qFormat/>
    <w:rsid w:val="00F2129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E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E21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85304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096B7E"/>
    <w:pPr>
      <w:numPr>
        <w:numId w:val="2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D5699"/>
  </w:style>
  <w:style w:type="character" w:customStyle="1" w:styleId="term">
    <w:name w:val="term"/>
    <w:basedOn w:val="DefaultParagraphFont"/>
    <w:rsid w:val="009826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A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7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7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7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C3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A4FE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4FE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A4FE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4FE2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774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47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22E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1518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F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F61"/>
  </w:style>
  <w:style w:type="paragraph" w:styleId="Footer">
    <w:name w:val="footer"/>
    <w:basedOn w:val="Normal"/>
    <w:link w:val="FooterChar"/>
    <w:uiPriority w:val="99"/>
    <w:unhideWhenUsed/>
    <w:rsid w:val="00AF1F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F61"/>
  </w:style>
  <w:style w:type="character" w:styleId="PlaceholderText">
    <w:name w:val="Placeholder Text"/>
    <w:basedOn w:val="DefaultParagraphFont"/>
    <w:uiPriority w:val="99"/>
    <w:semiHidden/>
    <w:rsid w:val="00224DA9"/>
    <w:rPr>
      <w:color w:val="808080"/>
    </w:rPr>
  </w:style>
  <w:style w:type="paragraph" w:styleId="Revision">
    <w:name w:val="Revision"/>
    <w:hidden/>
    <w:uiPriority w:val="99"/>
    <w:semiHidden/>
    <w:rsid w:val="00C36256"/>
    <w:pPr>
      <w:spacing w:after="0" w:line="240" w:lineRule="auto"/>
    </w:pPr>
  </w:style>
  <w:style w:type="paragraph" w:customStyle="1" w:styleId="MDPI13authornames">
    <w:name w:val="MDPI_1.3_authornames"/>
    <w:next w:val="Normal"/>
    <w:qFormat/>
    <w:rsid w:val="00F2129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E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E21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85304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096B7E"/>
    <w:pPr>
      <w:numPr>
        <w:numId w:val="26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D5699"/>
  </w:style>
  <w:style w:type="character" w:customStyle="1" w:styleId="term">
    <w:name w:val="term"/>
    <w:basedOn w:val="DefaultParagraphFont"/>
    <w:rsid w:val="00982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6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1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3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8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96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9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65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51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13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6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9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78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0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33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0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13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40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90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8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1</Words>
  <Characters>4149</Characters>
  <Application>Microsoft Office Word</Application>
  <DocSecurity>0</DocSecurity>
  <Lines>8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Cuartas</dc:creator>
  <cp:lastModifiedBy>S3G_Reference_Citation_Sequence</cp:lastModifiedBy>
  <cp:revision>2</cp:revision>
  <dcterms:created xsi:type="dcterms:W3CDTF">2022-12-09T01:21:00Z</dcterms:created>
  <dcterms:modified xsi:type="dcterms:W3CDTF">2022-12-09T01:21:00Z</dcterms:modified>
</cp:coreProperties>
</file>